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539E" w14:textId="2333DE72" w:rsidR="000634B5" w:rsidRPr="00190252" w:rsidRDefault="001C37EB" w:rsidP="001C37EB">
      <w:pPr>
        <w:pStyle w:val="SupplementaryMaterial"/>
        <w:tabs>
          <w:tab w:val="center" w:pos="6848"/>
        </w:tabs>
        <w:jc w:val="both"/>
        <w:rPr>
          <w:b w:val="0"/>
          <w:i w:val="0"/>
        </w:rPr>
      </w:pPr>
      <w:r w:rsidRPr="00190252">
        <w:tab/>
      </w:r>
      <w:r w:rsidR="00190252">
        <w:rPr>
          <w:i w:val="0"/>
        </w:rPr>
        <w:t>Additional file 1:</w:t>
      </w:r>
      <w:r w:rsidR="000634B5" w:rsidRPr="00190252">
        <w:rPr>
          <w:i w:val="0"/>
        </w:rPr>
        <w:t xml:space="preserve"> Material</w:t>
      </w:r>
    </w:p>
    <w:p w14:paraId="023882FE" w14:textId="17DF72BD" w:rsidR="00B1779F" w:rsidRPr="00190252" w:rsidRDefault="00190252" w:rsidP="00B177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252">
        <w:rPr>
          <w:b/>
        </w:rPr>
        <w:t xml:space="preserve">Additional file 1: </w:t>
      </w:r>
      <w:r w:rsidR="00B1779F" w:rsidRPr="00190252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0C15F1F1" w14:textId="62C29106" w:rsidR="00933FD7" w:rsidRPr="00190252" w:rsidRDefault="00933FD7" w:rsidP="00B1779F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Table S1. </w:t>
      </w:r>
      <w:r w:rsidRPr="00190252">
        <w:rPr>
          <w:rFonts w:ascii="Times New Roman" w:hAnsi="Times New Roman" w:cs="Times New Roman"/>
          <w:sz w:val="24"/>
          <w:szCs w:val="24"/>
        </w:rPr>
        <w:t>Definitions of covariates</w:t>
      </w:r>
      <w:r w:rsidR="00190252">
        <w:rPr>
          <w:rFonts w:ascii="Times New Roman" w:hAnsi="Times New Roman" w:cs="Times New Roman"/>
          <w:sz w:val="24"/>
          <w:szCs w:val="24"/>
        </w:rPr>
        <w:t>.</w:t>
      </w:r>
    </w:p>
    <w:p w14:paraId="6597EDF1" w14:textId="12D48117" w:rsidR="003912F5" w:rsidRPr="00190252" w:rsidRDefault="00933FD7" w:rsidP="001C37EB">
      <w:pPr>
        <w:rPr>
          <w:rFonts w:ascii="Times New Roman" w:hAnsi="Times New Roman"/>
          <w:b/>
          <w:bCs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529AB" w:rsidRPr="00190252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1C37EB" w:rsidRPr="00190252">
        <w:rPr>
          <w:rFonts w:ascii="Times New Roman" w:hAnsi="Times New Roman"/>
          <w:sz w:val="24"/>
          <w:szCs w:val="24"/>
        </w:rPr>
        <w:t xml:space="preserve">Baseline characteristics of the study population according to hypertension burden group of </w:t>
      </w:r>
      <w:r w:rsidR="000207D1" w:rsidRPr="00190252">
        <w:rPr>
          <w:rFonts w:ascii="Times New Roman" w:hAnsi="Times New Roman"/>
          <w:sz w:val="24"/>
          <w:szCs w:val="24"/>
        </w:rPr>
        <w:t>10</w:t>
      </w:r>
    </w:p>
    <w:p w14:paraId="024498D5" w14:textId="77E2F2C6" w:rsidR="003912F5" w:rsidRPr="00190252" w:rsidRDefault="003912F5" w:rsidP="003912F5">
      <w:pPr>
        <w:rPr>
          <w:rFonts w:ascii="Times New Roman" w:hAnsi="Times New Roman"/>
          <w:b/>
          <w:bCs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Table S3. </w:t>
      </w:r>
      <w:r w:rsidR="007E3FF9" w:rsidRPr="00190252">
        <w:rPr>
          <w:rFonts w:ascii="Times New Roman" w:hAnsi="Times New Roman" w:cs="Times New Roman"/>
          <w:sz w:val="24"/>
          <w:szCs w:val="24"/>
        </w:rPr>
        <w:t xml:space="preserve">Hazard ratios for atrial fibrillation according to the hypertension burden group of </w:t>
      </w:r>
      <w:r w:rsidR="000207D1" w:rsidRPr="00190252">
        <w:rPr>
          <w:rFonts w:ascii="Times New Roman" w:hAnsi="Times New Roman" w:cs="Times New Roman"/>
          <w:sz w:val="24"/>
          <w:szCs w:val="24"/>
        </w:rPr>
        <w:t>4</w:t>
      </w:r>
    </w:p>
    <w:p w14:paraId="3DE388D0" w14:textId="421153CA" w:rsidR="00427DCF" w:rsidRPr="00190252" w:rsidRDefault="00427DCF" w:rsidP="00427DCF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Table S4. </w:t>
      </w:r>
      <w:r w:rsidRPr="00190252">
        <w:rPr>
          <w:rFonts w:ascii="Times New Roman" w:hAnsi="Times New Roman" w:cs="Times New Roman"/>
          <w:sz w:val="24"/>
          <w:szCs w:val="24"/>
        </w:rPr>
        <w:t xml:space="preserve">Hazard ratios for atrial fibrillation according to the hypertension burden group of </w:t>
      </w:r>
      <w:r w:rsidR="000207D1" w:rsidRPr="00190252">
        <w:rPr>
          <w:rFonts w:ascii="Times New Roman" w:hAnsi="Times New Roman" w:cs="Times New Roman"/>
          <w:sz w:val="24"/>
          <w:szCs w:val="24"/>
        </w:rPr>
        <w:t>10</w:t>
      </w:r>
    </w:p>
    <w:p w14:paraId="6FA901ED" w14:textId="080FA4F8" w:rsidR="00930012" w:rsidRPr="00190252" w:rsidRDefault="00930012" w:rsidP="00930012">
      <w:pPr>
        <w:ind w:firstLineChars="300" w:firstLine="720"/>
        <w:rPr>
          <w:rFonts w:ascii="Times New Roman" w:hAnsi="Times New Roman"/>
          <w:b/>
          <w:bCs/>
          <w:sz w:val="24"/>
          <w:szCs w:val="24"/>
        </w:rPr>
      </w:pPr>
      <w:r w:rsidRPr="00190252">
        <w:rPr>
          <w:rFonts w:ascii="Times New Roman" w:hAnsi="Times New Roman"/>
          <w:b/>
          <w:bCs/>
          <w:sz w:val="24"/>
          <w:szCs w:val="24"/>
        </w:rPr>
        <w:t>Table S5.</w:t>
      </w:r>
      <w:r w:rsidRPr="00190252">
        <w:rPr>
          <w:rFonts w:ascii="Times New Roman" w:hAnsi="Times New Roman"/>
          <w:sz w:val="24"/>
          <w:szCs w:val="24"/>
        </w:rPr>
        <w:t xml:space="preserve"> Hazard ratios for atrial fibrillation among subjects with SBP &lt;130 mmHg and DBP &lt; 80 mmHg</w:t>
      </w:r>
    </w:p>
    <w:p w14:paraId="79EDD16D" w14:textId="77777777" w:rsidR="002808E0" w:rsidRPr="00190252" w:rsidRDefault="002808E0" w:rsidP="002808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A3DEF1" w14:textId="14D53400" w:rsidR="002808E0" w:rsidRPr="00190252" w:rsidRDefault="00190252" w:rsidP="002808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252">
        <w:rPr>
          <w:b/>
        </w:rPr>
        <w:t>Additional file 1:</w:t>
      </w:r>
      <w:r w:rsidR="002808E0" w:rsidRPr="00190252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670A6C86" w14:textId="120C4E42" w:rsidR="00655EA3" w:rsidRPr="00190252" w:rsidRDefault="002808E0" w:rsidP="00B1779F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ab/>
      </w:r>
      <w:r w:rsidRPr="00190252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190252">
        <w:rPr>
          <w:rFonts w:ascii="Times New Roman" w:hAnsi="Times New Roman" w:cs="Times New Roman"/>
          <w:sz w:val="24"/>
          <w:szCs w:val="24"/>
        </w:rPr>
        <w:t xml:space="preserve"> </w:t>
      </w:r>
      <w:r w:rsidR="00254C77" w:rsidRPr="00190252">
        <w:rPr>
          <w:rFonts w:ascii="Times New Roman" w:hAnsi="Times New Roman" w:cs="Times New Roman"/>
          <w:sz w:val="24"/>
          <w:szCs w:val="24"/>
        </w:rPr>
        <w:t xml:space="preserve">Overview of the </w:t>
      </w:r>
      <w:r w:rsidR="001E546F" w:rsidRPr="00190252">
        <w:rPr>
          <w:rFonts w:ascii="Times New Roman" w:hAnsi="Times New Roman" w:cs="Times New Roman"/>
          <w:sz w:val="24"/>
          <w:szCs w:val="24"/>
        </w:rPr>
        <w:t>p</w:t>
      </w:r>
      <w:r w:rsidR="00254C77" w:rsidRPr="00190252">
        <w:rPr>
          <w:rFonts w:ascii="Times New Roman" w:hAnsi="Times New Roman" w:cs="Times New Roman"/>
          <w:sz w:val="24"/>
          <w:szCs w:val="24"/>
        </w:rPr>
        <w:t>atient flow.</w:t>
      </w:r>
    </w:p>
    <w:p w14:paraId="747288D2" w14:textId="6558ED0F" w:rsidR="00CF5454" w:rsidRPr="00190252" w:rsidRDefault="00CF5454" w:rsidP="00CF5454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ab/>
      </w:r>
      <w:r w:rsidRPr="00190252">
        <w:rPr>
          <w:rFonts w:ascii="Times New Roman" w:hAnsi="Times New Roman" w:cs="Times New Roman"/>
          <w:b/>
          <w:bCs/>
          <w:sz w:val="24"/>
        </w:rPr>
        <w:t>Figure S2.</w:t>
      </w:r>
      <w:r w:rsidRPr="00190252">
        <w:rPr>
          <w:rFonts w:ascii="Times New Roman" w:hAnsi="Times New Roman" w:cs="Times New Roman"/>
          <w:sz w:val="24"/>
        </w:rPr>
        <w:t xml:space="preserve"> Cumulative incidence curves of AF </w:t>
      </w:r>
      <w:r w:rsidR="00EF2B6A" w:rsidRPr="00190252">
        <w:rPr>
          <w:rFonts w:ascii="Times New Roman" w:hAnsi="Times New Roman" w:cs="Times New Roman"/>
          <w:sz w:val="24"/>
          <w:szCs w:val="24"/>
        </w:rPr>
        <w:t>among subjects with SBP &lt;130 mmHg and DBP &lt; 80 mmHg</w:t>
      </w:r>
    </w:p>
    <w:p w14:paraId="6250279D" w14:textId="77777777" w:rsidR="002808E0" w:rsidRPr="00190252" w:rsidRDefault="002808E0" w:rsidP="00B1779F">
      <w:pPr>
        <w:rPr>
          <w:rFonts w:ascii="Times New Roman" w:hAnsi="Times New Roman" w:cs="Times New Roman"/>
          <w:sz w:val="24"/>
          <w:szCs w:val="24"/>
        </w:rPr>
      </w:pPr>
    </w:p>
    <w:p w14:paraId="652D70A9" w14:textId="77777777" w:rsidR="00863AA0" w:rsidRPr="00190252" w:rsidRDefault="00863AA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2B3518" w14:textId="29EA2749" w:rsidR="00692ECA" w:rsidRPr="00190252" w:rsidRDefault="00190252" w:rsidP="00692E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90252">
        <w:rPr>
          <w:b/>
        </w:rPr>
        <w:lastRenderedPageBreak/>
        <w:t>Additional file 1:</w:t>
      </w:r>
      <w:r w:rsidR="00692ECA" w:rsidRPr="00190252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4A9011B6" w14:textId="5A7006D4" w:rsidR="00B1779F" w:rsidRPr="00190252" w:rsidRDefault="00190252" w:rsidP="00B177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252">
        <w:rPr>
          <w:b/>
        </w:rPr>
        <w:t xml:space="preserve">Additional file 1: </w:t>
      </w:r>
      <w:r w:rsidR="00692ECA" w:rsidRPr="00190252">
        <w:rPr>
          <w:rFonts w:ascii="Times New Roman" w:hAnsi="Times New Roman" w:cs="Times New Roman"/>
          <w:b/>
          <w:bCs/>
          <w:sz w:val="24"/>
          <w:szCs w:val="24"/>
        </w:rPr>
        <w:t>Table S1. Definitions of covariates</w:t>
      </w:r>
      <w:r w:rsidR="00FC13F6" w:rsidRPr="001902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8"/>
        <w:gridCol w:w="5828"/>
        <w:gridCol w:w="4823"/>
      </w:tblGrid>
      <w:tr w:rsidR="00190252" w:rsidRPr="00190252" w14:paraId="3F70177C" w14:textId="77777777" w:rsidTr="0082226D">
        <w:trPr>
          <w:trHeight w:val="275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4045FD7" w14:textId="77777777" w:rsidR="00B1779F" w:rsidRPr="00190252" w:rsidRDefault="00B1779F" w:rsidP="00D17C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6DD8417" w14:textId="77777777" w:rsidR="00B1779F" w:rsidRPr="00190252" w:rsidRDefault="00B1779F" w:rsidP="00D17C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ICD-10-CM code and definition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B2116AE" w14:textId="77777777" w:rsidR="00B1779F" w:rsidRPr="00190252" w:rsidRDefault="00B1779F" w:rsidP="00D17C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Diagnostic definition</w:t>
            </w:r>
          </w:p>
        </w:tc>
      </w:tr>
      <w:tr w:rsidR="00190252" w:rsidRPr="00190252" w14:paraId="6CF85120" w14:textId="77777777" w:rsidTr="004D7CAF">
        <w:trPr>
          <w:trHeight w:val="275"/>
        </w:trPr>
        <w:tc>
          <w:tcPr>
            <w:tcW w:w="45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41B6B4" w14:textId="77777777" w:rsidR="00B1779F" w:rsidRPr="00190252" w:rsidRDefault="00B1779F" w:rsidP="00D17C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Inclusion/exclusion criteria</w:t>
            </w:r>
          </w:p>
        </w:tc>
        <w:tc>
          <w:tcPr>
            <w:tcW w:w="5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0AFC3E" w14:textId="77777777" w:rsidR="00B1779F" w:rsidRPr="00190252" w:rsidRDefault="00B1779F" w:rsidP="00D17C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7BC317" w14:textId="77777777" w:rsidR="00B1779F" w:rsidRPr="00190252" w:rsidRDefault="00B1779F" w:rsidP="00D17C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0252" w:rsidRPr="00190252" w14:paraId="2DC8B2F6" w14:textId="77777777" w:rsidTr="003A6E98">
        <w:trPr>
          <w:trHeight w:val="275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0571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Atrial fibrillation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5A7C1" w14:textId="39823D8F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48.0-48.4, I48.9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17095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 or outpatient department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190252" w:rsidRPr="00190252" w14:paraId="108832EB" w14:textId="77777777" w:rsidTr="003A6E98">
        <w:trPr>
          <w:trHeight w:val="275"/>
        </w:trPr>
        <w:tc>
          <w:tcPr>
            <w:tcW w:w="4568" w:type="dxa"/>
            <w:vMerge w:val="restart"/>
            <w:tcBorders>
              <w:top w:val="single" w:sz="4" w:space="0" w:color="auto"/>
            </w:tcBorders>
            <w:vAlign w:val="center"/>
          </w:tcPr>
          <w:p w14:paraId="4009FDA2" w14:textId="6EF7DA20" w:rsidR="00240EAA" w:rsidRPr="00190252" w:rsidRDefault="00240EAA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5828" w:type="dxa"/>
            <w:tcBorders>
              <w:top w:val="single" w:sz="4" w:space="0" w:color="auto"/>
            </w:tcBorders>
            <w:vAlign w:val="center"/>
          </w:tcPr>
          <w:p w14:paraId="5A54112F" w14:textId="4A3070A0" w:rsidR="00240EAA" w:rsidRPr="00190252" w:rsidRDefault="00240EAA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I10-I13, I15; and minimum </w:t>
            </w:r>
            <w:r w:rsidR="00774B58" w:rsidRPr="00190252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prescription of anti</w:t>
            </w:r>
            <w:r w:rsidR="00457106" w:rsidRPr="001902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hypertensive medication (thiazide, loop diuretic, aldosterone antagonist, alpha-/beta-blocker, calcium</w:t>
            </w:r>
            <w:r w:rsidR="009338F1"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channel blocker, angiotensin-converting enzyme inhibitor, </w:t>
            </w:r>
            <w:r w:rsidR="00384477"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ngiotensin II receptor blocker).</w:t>
            </w:r>
          </w:p>
        </w:tc>
        <w:tc>
          <w:tcPr>
            <w:tcW w:w="4823" w:type="dxa"/>
            <w:tcBorders>
              <w:top w:val="single" w:sz="4" w:space="0" w:color="auto"/>
            </w:tcBorders>
            <w:vAlign w:val="center"/>
          </w:tcPr>
          <w:p w14:paraId="6624100A" w14:textId="26A72DAE" w:rsidR="00240EAA" w:rsidRPr="00190252" w:rsidRDefault="00240EAA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≥1 or outpatient department≥2</w:t>
            </w:r>
          </w:p>
        </w:tc>
      </w:tr>
      <w:tr w:rsidR="00190252" w:rsidRPr="00190252" w14:paraId="63708C9E" w14:textId="77777777" w:rsidTr="003A6E98">
        <w:trPr>
          <w:trHeight w:val="275"/>
        </w:trPr>
        <w:tc>
          <w:tcPr>
            <w:tcW w:w="4568" w:type="dxa"/>
            <w:vMerge/>
            <w:tcBorders>
              <w:bottom w:val="single" w:sz="4" w:space="0" w:color="auto"/>
            </w:tcBorders>
            <w:vAlign w:val="center"/>
          </w:tcPr>
          <w:p w14:paraId="26E8DA14" w14:textId="77777777" w:rsidR="00240EAA" w:rsidRPr="00190252" w:rsidRDefault="00240EAA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28" w:type="dxa"/>
            <w:tcBorders>
              <w:bottom w:val="single" w:sz="4" w:space="0" w:color="auto"/>
            </w:tcBorders>
            <w:vAlign w:val="center"/>
          </w:tcPr>
          <w:p w14:paraId="4E02E9D6" w14:textId="602B413F" w:rsidR="00240EAA" w:rsidRPr="00190252" w:rsidRDefault="00240EAA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or systolic/diastolic blood pressure ≥ 140/90 mmHg</w:t>
            </w:r>
          </w:p>
        </w:tc>
        <w:tc>
          <w:tcPr>
            <w:tcW w:w="4823" w:type="dxa"/>
            <w:tcBorders>
              <w:bottom w:val="single" w:sz="4" w:space="0" w:color="auto"/>
            </w:tcBorders>
            <w:vAlign w:val="center"/>
          </w:tcPr>
          <w:p w14:paraId="60D195E6" w14:textId="64236DC3" w:rsidR="00240EAA" w:rsidRPr="00190252" w:rsidRDefault="00A05C5A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  <w:tr w:rsidR="00190252" w:rsidRPr="00190252" w14:paraId="0DF862AF" w14:textId="77777777" w:rsidTr="00EC62EB">
        <w:trPr>
          <w:trHeight w:val="811"/>
        </w:trPr>
        <w:tc>
          <w:tcPr>
            <w:tcW w:w="4568" w:type="dxa"/>
            <w:tcBorders>
              <w:top w:val="single" w:sz="4" w:space="0" w:color="auto"/>
            </w:tcBorders>
            <w:vAlign w:val="center"/>
          </w:tcPr>
          <w:p w14:paraId="69086482" w14:textId="77777777" w:rsidR="00D20AE5" w:rsidRPr="00190252" w:rsidRDefault="00D20AE5" w:rsidP="008039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</w:t>
            </w:r>
          </w:p>
        </w:tc>
        <w:tc>
          <w:tcPr>
            <w:tcW w:w="5828" w:type="dxa"/>
            <w:tcBorders>
              <w:top w:val="single" w:sz="4" w:space="0" w:color="auto"/>
            </w:tcBorders>
            <w:vAlign w:val="center"/>
          </w:tcPr>
          <w:p w14:paraId="0204AE3D" w14:textId="4A4F4B05" w:rsidR="00D20AE5" w:rsidRPr="00190252" w:rsidRDefault="00D20AE5" w:rsidP="008039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E11-E14; and minimum </w:t>
            </w:r>
            <w:r w:rsidR="00DC65A3" w:rsidRPr="00190252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prescription of anti</w:t>
            </w:r>
            <w:r w:rsidR="00FF0A9F" w:rsidRPr="001902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diabetic drugs (sulfonylurea, metformin, meglitinide, thiazolidinedione, dipeptidyl peptidase-4 inhibitor, α-glucosidase inhibitor, and insulin).</w:t>
            </w:r>
          </w:p>
        </w:tc>
        <w:tc>
          <w:tcPr>
            <w:tcW w:w="4823" w:type="dxa"/>
            <w:tcBorders>
              <w:top w:val="single" w:sz="4" w:space="0" w:color="auto"/>
            </w:tcBorders>
            <w:vAlign w:val="center"/>
          </w:tcPr>
          <w:p w14:paraId="089D19EE" w14:textId="77777777" w:rsidR="00D20AE5" w:rsidRPr="00190252" w:rsidRDefault="00D20AE5" w:rsidP="008039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≥1 or outpatient department≥1</w:t>
            </w:r>
          </w:p>
        </w:tc>
      </w:tr>
      <w:tr w:rsidR="00190252" w:rsidRPr="00190252" w14:paraId="67F5970F" w14:textId="77777777" w:rsidTr="00EC62EB">
        <w:trPr>
          <w:trHeight w:val="95"/>
        </w:trPr>
        <w:tc>
          <w:tcPr>
            <w:tcW w:w="4568" w:type="dxa"/>
            <w:tcBorders>
              <w:bottom w:val="single" w:sz="4" w:space="0" w:color="auto"/>
            </w:tcBorders>
            <w:vAlign w:val="center"/>
          </w:tcPr>
          <w:p w14:paraId="0CEE85EC" w14:textId="77777777" w:rsidR="00D20AE5" w:rsidRPr="00190252" w:rsidRDefault="00D20AE5" w:rsidP="008039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28" w:type="dxa"/>
            <w:tcBorders>
              <w:bottom w:val="single" w:sz="4" w:space="0" w:color="auto"/>
            </w:tcBorders>
            <w:vAlign w:val="center"/>
          </w:tcPr>
          <w:p w14:paraId="3594555C" w14:textId="77777777" w:rsidR="00D20AE5" w:rsidRPr="00190252" w:rsidRDefault="00D20AE5" w:rsidP="008039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Or fasting glucose level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126 mg/dL</w:t>
            </w:r>
          </w:p>
        </w:tc>
        <w:tc>
          <w:tcPr>
            <w:tcW w:w="4823" w:type="dxa"/>
            <w:tcBorders>
              <w:bottom w:val="single" w:sz="4" w:space="0" w:color="auto"/>
            </w:tcBorders>
            <w:vAlign w:val="center"/>
          </w:tcPr>
          <w:p w14:paraId="169B8979" w14:textId="77777777" w:rsidR="00D20AE5" w:rsidRPr="00190252" w:rsidRDefault="00D20AE5" w:rsidP="008039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  <w:tr w:rsidR="00190252" w:rsidRPr="00190252" w14:paraId="22E72356" w14:textId="77777777" w:rsidTr="0082226D">
        <w:trPr>
          <w:trHeight w:val="275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79EA7B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2546ED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1ECE8E" w14:textId="77777777" w:rsidR="00577645" w:rsidRPr="00190252" w:rsidRDefault="00577645" w:rsidP="0057764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252" w:rsidRPr="00190252" w14:paraId="7C935E89" w14:textId="77777777" w:rsidTr="00D24F7F">
        <w:trPr>
          <w:trHeight w:val="85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12384" w14:textId="77777777" w:rsidR="002C5837" w:rsidRPr="00190252" w:rsidRDefault="002C5837" w:rsidP="00902CE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C6DD9" w14:textId="77777777" w:rsidR="002C5837" w:rsidRPr="00190252" w:rsidRDefault="002C5837" w:rsidP="00902CE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Estimated glomerular filtration rate &lt;60 ml/min/1.73m</w:t>
            </w:r>
            <w:r w:rsidRPr="001902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F114" w14:textId="77777777" w:rsidR="002C5837" w:rsidRPr="00190252" w:rsidRDefault="002C5837" w:rsidP="00902CE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  <w:tr w:rsidR="00190252" w:rsidRPr="00190252" w14:paraId="0AA9DE75" w14:textId="77777777" w:rsidTr="00D24F7F">
        <w:trPr>
          <w:trHeight w:val="117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70FFF" w14:textId="77777777" w:rsidR="0082226D" w:rsidRPr="00190252" w:rsidRDefault="0082226D" w:rsidP="00902CE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Chronic obstructive pulmonary disease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D59D1" w14:textId="77777777" w:rsidR="0082226D" w:rsidRPr="00190252" w:rsidRDefault="0082226D" w:rsidP="00902CE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J41-44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78E6" w14:textId="77777777" w:rsidR="0082226D" w:rsidRPr="00190252" w:rsidRDefault="0082226D" w:rsidP="00902CE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 or outpatient department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252" w:rsidRPr="00190252" w14:paraId="249447BB" w14:textId="77777777" w:rsidTr="004D7CAF">
        <w:trPr>
          <w:trHeight w:val="275"/>
        </w:trPr>
        <w:tc>
          <w:tcPr>
            <w:tcW w:w="4568" w:type="dxa"/>
            <w:tcBorders>
              <w:top w:val="single" w:sz="4" w:space="0" w:color="auto"/>
            </w:tcBorders>
            <w:vAlign w:val="center"/>
          </w:tcPr>
          <w:p w14:paraId="6D35E20D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Dyslipidemia</w:t>
            </w:r>
          </w:p>
        </w:tc>
        <w:tc>
          <w:tcPr>
            <w:tcW w:w="5828" w:type="dxa"/>
            <w:tcBorders>
              <w:top w:val="single" w:sz="4" w:space="0" w:color="auto"/>
            </w:tcBorders>
            <w:vAlign w:val="center"/>
          </w:tcPr>
          <w:p w14:paraId="472DED61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  <w:tc>
          <w:tcPr>
            <w:tcW w:w="4823" w:type="dxa"/>
            <w:tcBorders>
              <w:top w:val="single" w:sz="4" w:space="0" w:color="auto"/>
            </w:tcBorders>
            <w:vAlign w:val="center"/>
          </w:tcPr>
          <w:p w14:paraId="47F8885E" w14:textId="77777777" w:rsidR="00577645" w:rsidRPr="00190252" w:rsidRDefault="00577645" w:rsidP="00577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 or outpatient department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252" w:rsidRPr="00190252" w14:paraId="44A0602D" w14:textId="77777777" w:rsidTr="00D24F7F">
        <w:trPr>
          <w:trHeight w:val="95"/>
        </w:trPr>
        <w:tc>
          <w:tcPr>
            <w:tcW w:w="4568" w:type="dxa"/>
            <w:tcBorders>
              <w:bottom w:val="single" w:sz="4" w:space="0" w:color="auto"/>
            </w:tcBorders>
            <w:vAlign w:val="center"/>
          </w:tcPr>
          <w:p w14:paraId="679092A5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28" w:type="dxa"/>
            <w:tcBorders>
              <w:bottom w:val="single" w:sz="4" w:space="0" w:color="auto"/>
            </w:tcBorders>
            <w:vAlign w:val="center"/>
          </w:tcPr>
          <w:p w14:paraId="3056A93F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Or Total cholesterol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240 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4823" w:type="dxa"/>
            <w:tcBorders>
              <w:bottom w:val="single" w:sz="4" w:space="0" w:color="auto"/>
            </w:tcBorders>
            <w:vAlign w:val="center"/>
          </w:tcPr>
          <w:p w14:paraId="07A79F8C" w14:textId="77777777" w:rsidR="00577645" w:rsidRPr="00190252" w:rsidRDefault="00577645" w:rsidP="00577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  <w:tr w:rsidR="00190252" w:rsidRPr="00190252" w14:paraId="2CC9C869" w14:textId="77777777" w:rsidTr="004D7CAF">
        <w:trPr>
          <w:trHeight w:val="275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7F87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4E6F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8E3DA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 or outpatient department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252" w:rsidRPr="00190252" w14:paraId="3BEC42F9" w14:textId="77777777" w:rsidTr="004D7CAF">
        <w:trPr>
          <w:trHeight w:val="275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668D0" w14:textId="364D5812" w:rsidR="00B81595" w:rsidRPr="00190252" w:rsidRDefault="00B8159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rior MI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E6A6" w14:textId="41DC24A0" w:rsidR="00B81595" w:rsidRPr="00190252" w:rsidRDefault="00B63C5B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3F085E" w:rsidRPr="00190252">
              <w:rPr>
                <w:rFonts w:ascii="Times New Roman" w:hAnsi="Times New Roman" w:cs="Times New Roman"/>
                <w:sz w:val="24"/>
                <w:szCs w:val="24"/>
              </w:rPr>
              <w:t>21, I22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6E82" w14:textId="08B4B2A9" w:rsidR="00B81595" w:rsidRPr="00190252" w:rsidRDefault="00923AA3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 or outpatient department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252" w:rsidRPr="00190252" w14:paraId="7C5F0BCE" w14:textId="77777777" w:rsidTr="004D7CAF">
        <w:trPr>
          <w:trHeight w:val="275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A300C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Prior stroke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1647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63, I64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5412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dmission or outpatient department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252" w:rsidRPr="00190252" w14:paraId="03DC7BF8" w14:textId="77777777" w:rsidTr="004D7CAF">
        <w:trPr>
          <w:trHeight w:val="275"/>
        </w:trPr>
        <w:tc>
          <w:tcPr>
            <w:tcW w:w="4568" w:type="dxa"/>
            <w:shd w:val="clear" w:color="auto" w:fill="D9D9D9" w:themeFill="background1" w:themeFillShade="D9"/>
          </w:tcPr>
          <w:p w14:paraId="0154900D" w14:textId="5A9F5334" w:rsidR="00577645" w:rsidRPr="00190252" w:rsidRDefault="00B97E7B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Health exam questionnaire</w:t>
            </w:r>
          </w:p>
        </w:tc>
        <w:tc>
          <w:tcPr>
            <w:tcW w:w="5828" w:type="dxa"/>
            <w:shd w:val="clear" w:color="auto" w:fill="D9D9D9" w:themeFill="background1" w:themeFillShade="D9"/>
          </w:tcPr>
          <w:p w14:paraId="2426F5D3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3" w:type="dxa"/>
            <w:shd w:val="clear" w:color="auto" w:fill="D9D9D9" w:themeFill="background1" w:themeFillShade="D9"/>
          </w:tcPr>
          <w:p w14:paraId="05B174DA" w14:textId="77777777" w:rsidR="00577645" w:rsidRPr="00190252" w:rsidRDefault="00577645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252" w:rsidRPr="00190252" w14:paraId="0C281EC7" w14:textId="77777777" w:rsidTr="004D7CAF">
        <w:trPr>
          <w:trHeight w:val="88"/>
        </w:trPr>
        <w:tc>
          <w:tcPr>
            <w:tcW w:w="4568" w:type="dxa"/>
          </w:tcPr>
          <w:p w14:paraId="086CD2DB" w14:textId="59DAC467" w:rsidR="00B97E7B" w:rsidRPr="00190252" w:rsidRDefault="00B97E7B" w:rsidP="00380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  <w:p w14:paraId="54864CB7" w14:textId="7B97D9D4" w:rsidR="00B97E7B" w:rsidRPr="00190252" w:rsidRDefault="00B97E7B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Ex</w:t>
            </w:r>
          </w:p>
          <w:p w14:paraId="0B8C9A39" w14:textId="77777777" w:rsidR="00FB2800" w:rsidRPr="00190252" w:rsidRDefault="00FB2800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8C8DBB" w14:textId="2B30ED3E" w:rsidR="00B97E7B" w:rsidRPr="00190252" w:rsidRDefault="00B97E7B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Current</w:t>
            </w:r>
          </w:p>
        </w:tc>
        <w:tc>
          <w:tcPr>
            <w:tcW w:w="5828" w:type="dxa"/>
          </w:tcPr>
          <w:p w14:paraId="1FCCAC64" w14:textId="77777777" w:rsidR="00B97E7B" w:rsidRPr="00190252" w:rsidRDefault="00B97E7B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03392" w14:textId="7DE734A4" w:rsidR="00B97E7B" w:rsidRPr="00190252" w:rsidRDefault="00FB2800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Ex-smoker at the 1</w:t>
            </w:r>
            <w:r w:rsidRPr="001902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examination and sustaining non-smoking till the 2</w:t>
            </w:r>
            <w:r w:rsidRPr="001902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examination</w:t>
            </w:r>
          </w:p>
          <w:p w14:paraId="77DCF287" w14:textId="6ECAF7F8" w:rsidR="00B97E7B" w:rsidRPr="00190252" w:rsidRDefault="00FB2800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Current smoker at the 2</w:t>
            </w:r>
            <w:r w:rsidRPr="001902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examination regardless of the smoking status at the 1</w:t>
            </w:r>
            <w:r w:rsidRPr="001902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 examination.</w:t>
            </w:r>
          </w:p>
        </w:tc>
        <w:tc>
          <w:tcPr>
            <w:tcW w:w="4823" w:type="dxa"/>
            <w:vAlign w:val="center"/>
          </w:tcPr>
          <w:p w14:paraId="77261CB4" w14:textId="4A6DBBB8" w:rsidR="00B97E7B" w:rsidRPr="00190252" w:rsidRDefault="00B97E7B" w:rsidP="005776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  <w:tr w:rsidR="00190252" w:rsidRPr="00190252" w14:paraId="1191DD92" w14:textId="77777777" w:rsidTr="004D7CAF">
        <w:trPr>
          <w:trHeight w:val="838"/>
        </w:trPr>
        <w:tc>
          <w:tcPr>
            <w:tcW w:w="4568" w:type="dxa"/>
            <w:tcBorders>
              <w:top w:val="single" w:sz="4" w:space="0" w:color="auto"/>
            </w:tcBorders>
            <w:vAlign w:val="center"/>
          </w:tcPr>
          <w:p w14:paraId="382AB12D" w14:textId="1B9DB095" w:rsidR="00B97E7B" w:rsidRPr="00190252" w:rsidRDefault="00B97E7B" w:rsidP="00B97E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Alcohol</w:t>
            </w:r>
            <w:r w:rsidR="009C57D7"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sumption</w:t>
            </w:r>
          </w:p>
          <w:p w14:paraId="122CF0F4" w14:textId="18762C75" w:rsidR="00B81F66" w:rsidRPr="00190252" w:rsidRDefault="00B97E7B" w:rsidP="00380DD7">
            <w:pPr>
              <w:widowControl/>
              <w:wordWrap/>
              <w:autoSpaceDE/>
              <w:autoSpaceDN/>
              <w:ind w:firstLineChars="300" w:firstLine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Mild</w:t>
            </w:r>
            <w:r w:rsidR="00380DD7"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80DD7" w:rsidRPr="0019025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="00380DD7"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o moderate</w:t>
            </w:r>
          </w:p>
          <w:p w14:paraId="34900D91" w14:textId="7F98561F" w:rsidR="005226F7" w:rsidRPr="00190252" w:rsidRDefault="005226F7" w:rsidP="00B81F66">
            <w:pPr>
              <w:widowControl/>
              <w:wordWrap/>
              <w:autoSpaceDE/>
              <w:autoSpaceDN/>
              <w:ind w:firstLineChars="300" w:firstLine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sz w:val="24"/>
                <w:szCs w:val="24"/>
              </w:rPr>
              <w:t>Heavy</w:t>
            </w:r>
          </w:p>
        </w:tc>
        <w:tc>
          <w:tcPr>
            <w:tcW w:w="5828" w:type="dxa"/>
            <w:tcBorders>
              <w:top w:val="single" w:sz="4" w:space="0" w:color="auto"/>
            </w:tcBorders>
            <w:vAlign w:val="center"/>
          </w:tcPr>
          <w:p w14:paraId="242CEEF1" w14:textId="77777777" w:rsidR="00B97E7B" w:rsidRPr="00190252" w:rsidRDefault="00B97E7B" w:rsidP="00B97E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  <w:p w14:paraId="7E2EDEF8" w14:textId="77777777" w:rsidR="00B97E7B" w:rsidRPr="00190252" w:rsidRDefault="00F07834" w:rsidP="00B97E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  <w:r w:rsidR="00B97E7B"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cohol consumption &gt;0g to &lt;30g per day</w:t>
            </w:r>
          </w:p>
          <w:p w14:paraId="15653D09" w14:textId="7473B2C9" w:rsidR="00534A76" w:rsidRPr="00190252" w:rsidRDefault="00534A76" w:rsidP="00B97E7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Alcohol consumption ≥30g per day</w:t>
            </w:r>
          </w:p>
        </w:tc>
        <w:tc>
          <w:tcPr>
            <w:tcW w:w="4823" w:type="dxa"/>
            <w:tcBorders>
              <w:top w:val="single" w:sz="4" w:space="0" w:color="auto"/>
            </w:tcBorders>
            <w:vAlign w:val="bottom"/>
          </w:tcPr>
          <w:p w14:paraId="67E32F13" w14:textId="64476043" w:rsidR="00B97E7B" w:rsidRPr="00190252" w:rsidRDefault="00B97E7B" w:rsidP="003A2E6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  <w:tr w:rsidR="00190252" w:rsidRPr="00190252" w14:paraId="4171B84E" w14:textId="77777777" w:rsidTr="004D7CAF">
        <w:trPr>
          <w:trHeight w:val="1099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DF292" w14:textId="77777777" w:rsidR="00B97E7B" w:rsidRPr="00190252" w:rsidRDefault="00B97E7B" w:rsidP="006D5A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Regular exercise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F9E48" w14:textId="77777777" w:rsidR="00B97E7B" w:rsidRPr="00190252" w:rsidRDefault="00B97E7B" w:rsidP="006D5A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forming a moderate physical activity more than 30 minutes at least 5 times per week or strenuous physical activity more than 20 minutes at least 3 times per week.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28CB" w14:textId="66CAC302" w:rsidR="00B97E7B" w:rsidRPr="00190252" w:rsidRDefault="00B97E7B" w:rsidP="006D5A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  <w:tr w:rsidR="00190252" w:rsidRPr="00190252" w14:paraId="197D4099" w14:textId="77777777" w:rsidTr="004D7CAF">
        <w:trPr>
          <w:trHeight w:val="549"/>
        </w:trPr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84218" w14:textId="45C3632E" w:rsidR="00B97E7B" w:rsidRPr="00190252" w:rsidRDefault="00B97E7B" w:rsidP="006D5A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Low income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84D5" w14:textId="4F32DF4F" w:rsidR="00B97E7B" w:rsidRPr="00190252" w:rsidRDefault="00B97E7B" w:rsidP="006D5A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ncome lowest 20% </w:t>
            </w:r>
            <w:r w:rsidR="0025462F"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mong the entire Korean population and supported by the </w:t>
            </w: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cal aid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D1CB" w14:textId="4BB0DC0E" w:rsidR="00B97E7B" w:rsidRPr="00190252" w:rsidRDefault="00B97E7B" w:rsidP="006D5A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Index health examination</w:t>
            </w:r>
          </w:p>
        </w:tc>
      </w:tr>
    </w:tbl>
    <w:p w14:paraId="781F92EE" w14:textId="11A1DBC0" w:rsidR="00B1779F" w:rsidRPr="00190252" w:rsidRDefault="00B1779F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Abbreviation</w:t>
      </w:r>
      <w:r w:rsidR="006E329C" w:rsidRPr="00190252">
        <w:rPr>
          <w:rFonts w:ascii="Times New Roman" w:hAnsi="Times New Roman" w:cs="Times New Roman"/>
          <w:sz w:val="24"/>
          <w:szCs w:val="24"/>
        </w:rPr>
        <w:t>s</w:t>
      </w:r>
      <w:r w:rsidRPr="00190252">
        <w:rPr>
          <w:rFonts w:ascii="Times New Roman" w:hAnsi="Times New Roman" w:cs="Times New Roman"/>
          <w:sz w:val="24"/>
          <w:szCs w:val="24"/>
        </w:rPr>
        <w:t>: ICD, international classification of disease; CM, clinical modification.</w:t>
      </w:r>
    </w:p>
    <w:p w14:paraId="4A586765" w14:textId="77777777" w:rsidR="00B1779F" w:rsidRPr="00190252" w:rsidRDefault="00B1779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br w:type="page"/>
      </w:r>
    </w:p>
    <w:p w14:paraId="12937BEB" w14:textId="49ACE591" w:rsidR="00E31E3B" w:rsidRPr="00190252" w:rsidRDefault="00190252" w:rsidP="00E31E3B">
      <w:pPr>
        <w:rPr>
          <w:rFonts w:ascii="Times New Roman" w:hAnsi="Times New Roman"/>
          <w:b/>
          <w:bCs/>
          <w:sz w:val="24"/>
          <w:szCs w:val="24"/>
        </w:rPr>
      </w:pPr>
      <w:r w:rsidRPr="00190252">
        <w:rPr>
          <w:b/>
        </w:rPr>
        <w:lastRenderedPageBreak/>
        <w:t xml:space="preserve">Additional file 1: </w:t>
      </w:r>
      <w:r w:rsidR="00E31E3B" w:rsidRPr="00190252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224A4A" w:rsidRPr="00190252">
        <w:rPr>
          <w:rFonts w:ascii="Times New Roman" w:hAnsi="Times New Roman"/>
          <w:b/>
          <w:bCs/>
          <w:sz w:val="24"/>
          <w:szCs w:val="24"/>
        </w:rPr>
        <w:t xml:space="preserve">Baseline characteristics of the study population according to hypertension burden group of </w:t>
      </w:r>
      <w:r w:rsidR="00B4792D" w:rsidRPr="00190252">
        <w:rPr>
          <w:rFonts w:ascii="Times New Roman" w:hAnsi="Times New Roman"/>
          <w:b/>
          <w:bCs/>
          <w:sz w:val="24"/>
          <w:szCs w:val="24"/>
        </w:rPr>
        <w:t>10</w:t>
      </w:r>
      <w:r w:rsidR="00986727" w:rsidRPr="00190252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554"/>
        <w:gridCol w:w="1276"/>
        <w:gridCol w:w="1063"/>
        <w:gridCol w:w="1063"/>
        <w:gridCol w:w="1063"/>
        <w:gridCol w:w="1063"/>
        <w:gridCol w:w="1063"/>
        <w:gridCol w:w="1062"/>
        <w:gridCol w:w="1062"/>
        <w:gridCol w:w="1062"/>
        <w:gridCol w:w="1062"/>
        <w:gridCol w:w="1066"/>
        <w:gridCol w:w="939"/>
      </w:tblGrid>
      <w:tr w:rsidR="00190252" w:rsidRPr="00190252" w14:paraId="5A622CE1" w14:textId="77777777" w:rsidTr="004D6491">
        <w:trPr>
          <w:trHeight w:val="27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764820" w14:textId="77777777" w:rsidR="00CC223C" w:rsidRPr="00190252" w:rsidRDefault="00CC223C" w:rsidP="0080391B">
            <w:pPr>
              <w:wordWrap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B9D884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  <w:p w14:paraId="33B41CDE" w14:textId="47290B0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 xml:space="preserve">(n= </w:t>
            </w:r>
            <w:r w:rsidR="003426A8" w:rsidRPr="00190252">
              <w:rPr>
                <w:rFonts w:ascii="Times New Roman" w:hAnsi="Times New Roman" w:cs="Times New Roman"/>
                <w:b/>
                <w:bCs/>
                <w:szCs w:val="20"/>
              </w:rPr>
              <w:t>514967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1" w:type="pct"/>
            <w:gridSpan w:val="10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F0C020" w14:textId="79822AA9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HTN burden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03A1C7" w14:textId="5D8CCF12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19025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190252" w:rsidRPr="00190252" w14:paraId="0412AA69" w14:textId="77777777" w:rsidTr="00FB1E21">
        <w:trPr>
          <w:trHeight w:val="27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608890" w14:textId="77777777" w:rsidR="00CC223C" w:rsidRPr="00190252" w:rsidRDefault="00CC223C" w:rsidP="0080391B">
            <w:pPr>
              <w:wordWrap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3A11B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284366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  <w:p w14:paraId="19AEA1E8" w14:textId="09EF9E9E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C02EC8" w:rsidRPr="00190252">
              <w:rPr>
                <w:rFonts w:ascii="Times New Roman" w:hAnsi="Times New Roman" w:cs="Times New Roman"/>
                <w:b/>
                <w:bCs/>
                <w:szCs w:val="20"/>
              </w:rPr>
              <w:t>49812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8612E0" w14:textId="44A6C4E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  <w:p w14:paraId="418F1429" w14:textId="1CF491F1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 xml:space="preserve">(n= </w:t>
            </w:r>
            <w:r w:rsidR="00C02EC8" w:rsidRPr="00190252">
              <w:rPr>
                <w:rFonts w:ascii="Times New Roman" w:hAnsi="Times New Roman" w:cs="Times New Roman"/>
                <w:b/>
                <w:bCs/>
                <w:szCs w:val="20"/>
              </w:rPr>
              <w:t>73356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53B3E" w14:textId="4CDC98BA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  <w:p w14:paraId="48BE84E7" w14:textId="44954814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C02EC8" w:rsidRPr="00190252">
              <w:rPr>
                <w:rFonts w:ascii="Times New Roman" w:hAnsi="Times New Roman" w:cs="Times New Roman"/>
                <w:b/>
                <w:bCs/>
                <w:szCs w:val="20"/>
              </w:rPr>
              <w:t>91547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FD616B" w14:textId="45DBE3FF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  <w:p w14:paraId="468F14FF" w14:textId="02325922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C02EC8" w:rsidRPr="00190252">
              <w:rPr>
                <w:rFonts w:ascii="Times New Roman" w:hAnsi="Times New Roman" w:cs="Times New Roman"/>
                <w:b/>
                <w:bCs/>
                <w:szCs w:val="20"/>
              </w:rPr>
              <w:t>96035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CBFB68" w14:textId="63DBE31A" w:rsidR="00FF2F1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4</w:t>
            </w:r>
          </w:p>
          <w:p w14:paraId="6475477E" w14:textId="78D111EA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C02EC8" w:rsidRPr="00190252">
              <w:rPr>
                <w:rFonts w:ascii="Times New Roman" w:hAnsi="Times New Roman" w:cs="Times New Roman"/>
                <w:b/>
                <w:bCs/>
                <w:szCs w:val="20"/>
              </w:rPr>
              <w:t>78285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CDCD6F" w14:textId="3A72DED8" w:rsidR="00FF2F1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5</w:t>
            </w:r>
          </w:p>
          <w:p w14:paraId="2A42C3D6" w14:textId="4BBA5D50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C02EC8" w:rsidRPr="00190252">
              <w:rPr>
                <w:rFonts w:ascii="Times New Roman" w:hAnsi="Times New Roman" w:cs="Times New Roman"/>
                <w:b/>
                <w:bCs/>
                <w:szCs w:val="20"/>
              </w:rPr>
              <w:t>58503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DE57ED" w14:textId="78038785" w:rsidR="00FF2F1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6</w:t>
            </w:r>
          </w:p>
          <w:p w14:paraId="65B7EFC3" w14:textId="2EF13ADB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C02EC8" w:rsidRPr="00190252">
              <w:rPr>
                <w:rFonts w:ascii="Times New Roman" w:hAnsi="Times New Roman" w:cs="Times New Roman"/>
                <w:b/>
                <w:bCs/>
                <w:szCs w:val="20"/>
              </w:rPr>
              <w:t>36468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F3DCAA" w14:textId="625BD4E7" w:rsidR="00FF2F1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7</w:t>
            </w:r>
          </w:p>
          <w:p w14:paraId="6DC92D99" w14:textId="2DA072F5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6C40A4" w:rsidRPr="00190252">
              <w:rPr>
                <w:rFonts w:ascii="Times New Roman" w:hAnsi="Times New Roman" w:cs="Times New Roman"/>
                <w:b/>
                <w:bCs/>
                <w:szCs w:val="20"/>
              </w:rPr>
              <w:t>19934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C13CB1" w14:textId="4FF76EA0" w:rsidR="00FF2F1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8</w:t>
            </w:r>
          </w:p>
          <w:p w14:paraId="760FD46F" w14:textId="65405D81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6C40A4" w:rsidRPr="00190252">
              <w:rPr>
                <w:rFonts w:ascii="Times New Roman" w:hAnsi="Times New Roman" w:cs="Times New Roman"/>
                <w:b/>
                <w:bCs/>
                <w:szCs w:val="20"/>
              </w:rPr>
              <w:t>8159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37F679" w14:textId="77777777" w:rsidR="00FF2F1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  <w:p w14:paraId="45C8FDBB" w14:textId="4C5E6C7A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(n=</w:t>
            </w:r>
            <w:r w:rsidR="006C40A4" w:rsidRPr="00190252">
              <w:rPr>
                <w:rFonts w:ascii="Times New Roman" w:hAnsi="Times New Roman" w:cs="Times New Roman"/>
                <w:b/>
                <w:bCs/>
                <w:szCs w:val="20"/>
              </w:rPr>
              <w:t>2868</w:t>
            </w:r>
            <w:r w:rsidRPr="0019025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254D48" w14:textId="4B52E286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252" w:rsidRPr="00190252" w14:paraId="50DED806" w14:textId="77777777" w:rsidTr="00FB1E21">
        <w:trPr>
          <w:trHeight w:val="254"/>
        </w:trPr>
        <w:tc>
          <w:tcPr>
            <w:tcW w:w="829" w:type="pct"/>
            <w:tcBorders>
              <w:top w:val="single" w:sz="4" w:space="0" w:color="auto"/>
            </w:tcBorders>
          </w:tcPr>
          <w:p w14:paraId="5B203D4F" w14:textId="77777777" w:rsidR="00CC223C" w:rsidRPr="00190252" w:rsidRDefault="00CC223C" w:rsidP="0080391B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Age, years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EDCDE41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7A476CA7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1204B6A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6EF9E803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0446B860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5B85BCF1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B9DD685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6701EA78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4C26092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95984B8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0C88A126" w14:textId="77777777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281BE2F7" w14:textId="28743100" w:rsidR="00CC223C" w:rsidRPr="00190252" w:rsidRDefault="00CC223C" w:rsidP="0080391B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</w:tr>
      <w:tr w:rsidR="00190252" w:rsidRPr="00190252" w14:paraId="1A23BE5D" w14:textId="77777777" w:rsidTr="00FB1E21">
        <w:trPr>
          <w:trHeight w:val="254"/>
        </w:trPr>
        <w:tc>
          <w:tcPr>
            <w:tcW w:w="829" w:type="pct"/>
          </w:tcPr>
          <w:p w14:paraId="10124429" w14:textId="16E9BE18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Mean </w:t>
            </w:r>
            <w:r w:rsidR="008146DB" w:rsidRPr="00190252">
              <w:rPr>
                <w:rFonts w:ascii="Times New Roman" w:eastAsiaTheme="minorHAnsi" w:hAnsi="Times New Roman" w:cs="Times New Roman"/>
                <w:b/>
                <w:bCs/>
                <w:w w:val="90"/>
                <w:sz w:val="24"/>
                <w:szCs w:val="24"/>
              </w:rPr>
              <w:t xml:space="preserve">± </w:t>
            </w:r>
            <w:r w:rsidRPr="00190252">
              <w:rPr>
                <w:rFonts w:ascii="Times New Roman" w:eastAsiaTheme="minorHAnsi" w:hAnsi="Times New Roman" w:cs="Times New Roman"/>
                <w:b/>
                <w:bCs/>
                <w:w w:val="90"/>
                <w:sz w:val="24"/>
                <w:szCs w:val="24"/>
              </w:rPr>
              <w:t>S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948A" w14:textId="600638B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3C17" w14:textId="211BE71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FC8B" w14:textId="4D1A269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1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578F" w14:textId="1EFE461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D47A" w14:textId="118FBD2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1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15E1" w14:textId="328948C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2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EE9E" w14:textId="57BA751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2.6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2C03" w14:textId="1E87B2B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3.0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4C51" w14:textId="6633410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2.8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1A3F" w14:textId="693E63F9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2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F50E" w14:textId="1C94B5B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8146D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29C3" w14:textId="3D1705C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35D89726" w14:textId="77777777" w:rsidTr="00FB1E21">
        <w:trPr>
          <w:trHeight w:val="254"/>
        </w:trPr>
        <w:tc>
          <w:tcPr>
            <w:tcW w:w="829" w:type="pct"/>
          </w:tcPr>
          <w:p w14:paraId="49E86CE5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&lt;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5B44" w14:textId="5E2DB68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23E2" w14:textId="3406141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6966" w14:textId="3C39953E" w:rsidR="00E30585" w:rsidRPr="00190252" w:rsidRDefault="00E30585" w:rsidP="004D48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2ECA" w14:textId="01A48A7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F930" w14:textId="64729A1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F065" w14:textId="02FAF3D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82E2" w14:textId="5FC1FD2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5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588B" w14:textId="3C93951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984B" w14:textId="1766F91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CE22" w14:textId="0466363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4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76AF" w14:textId="1E21903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</w:t>
            </w:r>
            <w:r w:rsidR="004D488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7F4E" w14:textId="1368105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4A62BD50" w14:textId="77777777" w:rsidTr="00FB1E21">
        <w:trPr>
          <w:trHeight w:val="254"/>
        </w:trPr>
        <w:tc>
          <w:tcPr>
            <w:tcW w:w="829" w:type="pct"/>
          </w:tcPr>
          <w:p w14:paraId="512B4F0A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w w:val="90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225B" w14:textId="2EF17CB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A9DE" w14:textId="05EA7030" w:rsidR="00E30585" w:rsidRPr="00190252" w:rsidRDefault="008F1C90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74F4" w14:textId="14E3476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3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7D2C" w14:textId="7302BE3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D43A" w14:textId="1C1963E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F0EE" w14:textId="7112381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2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A2A3" w14:textId="0E796EB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ADEB" w14:textId="4782714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6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4328" w14:textId="660D107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6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071D" w14:textId="3005735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AD39" w14:textId="24366E7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ADB5" w14:textId="1E63124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2FAA8770" w14:textId="77777777" w:rsidTr="00FB1E21">
        <w:trPr>
          <w:trHeight w:val="270"/>
        </w:trPr>
        <w:tc>
          <w:tcPr>
            <w:tcW w:w="829" w:type="pct"/>
          </w:tcPr>
          <w:p w14:paraId="4905879E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Sex (men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A544" w14:textId="0147241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1EFD" w14:textId="26BB2ED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2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7800" w14:textId="13EE882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7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524C" w14:textId="07D1684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345" w:type="pct"/>
            <w:vAlign w:val="center"/>
          </w:tcPr>
          <w:p w14:paraId="3887ED39" w14:textId="736E9A6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345" w:type="pct"/>
            <w:vAlign w:val="center"/>
          </w:tcPr>
          <w:p w14:paraId="4A031DC4" w14:textId="7DF9B215" w:rsidR="00E30585" w:rsidRPr="00190252" w:rsidRDefault="00E30585" w:rsidP="008F1C90">
            <w:pPr>
              <w:wordWrap/>
              <w:spacing w:line="228" w:lineRule="auto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vAlign w:val="center"/>
          </w:tcPr>
          <w:p w14:paraId="061E0BF5" w14:textId="6F31C809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345" w:type="pct"/>
            <w:vAlign w:val="center"/>
          </w:tcPr>
          <w:p w14:paraId="582C397C" w14:textId="19DFC8F6" w:rsidR="00E30585" w:rsidRPr="00190252" w:rsidRDefault="008F1C90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345" w:type="pct"/>
            <w:vAlign w:val="center"/>
          </w:tcPr>
          <w:p w14:paraId="1E048B83" w14:textId="6F77495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vAlign w:val="center"/>
          </w:tcPr>
          <w:p w14:paraId="2FCC7600" w14:textId="6CB791B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346" w:type="pct"/>
            <w:vAlign w:val="center"/>
          </w:tcPr>
          <w:p w14:paraId="3EC3D54F" w14:textId="3784E74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305" w:type="pct"/>
            <w:vAlign w:val="center"/>
          </w:tcPr>
          <w:p w14:paraId="51A485B6" w14:textId="4BADB94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11248596" w14:textId="77777777" w:rsidTr="00FB1E21">
        <w:trPr>
          <w:trHeight w:val="254"/>
        </w:trPr>
        <w:tc>
          <w:tcPr>
            <w:tcW w:w="829" w:type="pct"/>
          </w:tcPr>
          <w:p w14:paraId="3C1A91E1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Comorbidities</w:t>
            </w:r>
          </w:p>
        </w:tc>
        <w:tc>
          <w:tcPr>
            <w:tcW w:w="414" w:type="pct"/>
            <w:vAlign w:val="center"/>
          </w:tcPr>
          <w:p w14:paraId="625B356F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601DD537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3897C6A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C76DBC0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6D94EA8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207223D4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445BE8A0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1BD872CC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1755E580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0F835BBE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1E91516B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9AB7141" w14:textId="0F14732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26F68CE0" w14:textId="77777777" w:rsidTr="00FB1E21">
        <w:trPr>
          <w:trHeight w:val="91"/>
        </w:trPr>
        <w:tc>
          <w:tcPr>
            <w:tcW w:w="829" w:type="pct"/>
          </w:tcPr>
          <w:p w14:paraId="41257D18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CKD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E4FF" w14:textId="5F29BD6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.</w:t>
            </w:r>
            <w:r w:rsidR="008F1C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9FE53" w14:textId="53A2B9B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A160" w14:textId="343DA7D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B704" w14:textId="36EDF57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2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F7CE" w14:textId="27308D0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1AC2" w14:textId="7C7E7E4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C37F" w14:textId="56AB869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5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5992" w14:textId="086D1FF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B6B9" w14:textId="4517C92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6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87F5" w14:textId="50A190D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7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08B8" w14:textId="15C977E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6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947D" w14:textId="50F5400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2D7A87F4" w14:textId="77777777" w:rsidTr="00FB1E21">
        <w:trPr>
          <w:trHeight w:val="254"/>
        </w:trPr>
        <w:tc>
          <w:tcPr>
            <w:tcW w:w="829" w:type="pct"/>
          </w:tcPr>
          <w:p w14:paraId="5B8744D1" w14:textId="764335AB" w:rsidR="00E30585" w:rsidRPr="00190252" w:rsidRDefault="00B23C3B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Dyslipidemi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DECA" w14:textId="6ACBAF2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D58D" w14:textId="0730EF6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6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9143" w14:textId="73F4D8B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87BE" w14:textId="579D440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7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33AE" w14:textId="1EC24A9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7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83B2" w14:textId="1AD1B8A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7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64D7" w14:textId="3086AAB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988F" w14:textId="76D3234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6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DCFF" w14:textId="2FCCD2D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60C2" w14:textId="4BAB852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6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2D9E" w14:textId="4E85F7A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61C4" w14:textId="4C28605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0.0009</w:t>
            </w:r>
          </w:p>
        </w:tc>
      </w:tr>
      <w:tr w:rsidR="00190252" w:rsidRPr="00190252" w14:paraId="7935D305" w14:textId="77777777" w:rsidTr="00FB1E21">
        <w:trPr>
          <w:trHeight w:val="254"/>
        </w:trPr>
        <w:tc>
          <w:tcPr>
            <w:tcW w:w="829" w:type="pct"/>
          </w:tcPr>
          <w:p w14:paraId="50BE56C2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Heart failur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3661" w14:textId="07CA8CE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0247" w14:textId="451E7D0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8D0834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2BDF" w14:textId="72A8BB9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C7D5" w14:textId="5A8AA09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E43D" w14:textId="2CF135B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B1B6" w14:textId="6036A8A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75C5" w14:textId="46C64E2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A629" w14:textId="4049829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389C" w14:textId="01758CF2" w:rsidR="00E30585" w:rsidRPr="00190252" w:rsidRDefault="00234190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0790" w14:textId="36E4991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2EE9" w14:textId="7AECCEB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B1EE" w14:textId="169CFA7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53B1A339" w14:textId="77777777" w:rsidTr="00FB1E21">
        <w:trPr>
          <w:trHeight w:val="91"/>
        </w:trPr>
        <w:tc>
          <w:tcPr>
            <w:tcW w:w="829" w:type="pct"/>
          </w:tcPr>
          <w:p w14:paraId="20ED65AC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Prior MI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3EE4" w14:textId="46E5F3F9" w:rsidR="00E30585" w:rsidRPr="00190252" w:rsidRDefault="00E30585" w:rsidP="00234190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8EA4" w14:textId="3572866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ECF0" w14:textId="56179DC9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9857" w14:textId="04946C0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23AF" w14:textId="6CCF01C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FF89" w14:textId="5701D9A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8F03" w14:textId="57FD10D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965F" w14:textId="3462EBF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2B34" w14:textId="75E3709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5F1D" w14:textId="73B23FE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CEA4" w14:textId="456C8402" w:rsidR="00E30585" w:rsidRPr="00190252" w:rsidRDefault="00234190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E7EF" w14:textId="0DA69D9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0.8651</w:t>
            </w:r>
          </w:p>
        </w:tc>
      </w:tr>
      <w:tr w:rsidR="00190252" w:rsidRPr="00190252" w14:paraId="3EC9CDBF" w14:textId="77777777" w:rsidTr="00FB1E21">
        <w:trPr>
          <w:trHeight w:val="254"/>
        </w:trPr>
        <w:tc>
          <w:tcPr>
            <w:tcW w:w="829" w:type="pct"/>
          </w:tcPr>
          <w:p w14:paraId="60CFB505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Prior ischemic strok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6F90" w14:textId="7F9BD01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AC9F" w14:textId="4C46EA2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2A47" w14:textId="66EA32E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A974" w14:textId="063092E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A1CD" w14:textId="68152BB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B335" w14:textId="7CED906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8E6B" w14:textId="7C9F75D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D3A" w14:textId="0BE6D6F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843A" w14:textId="0187D7C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.</w:t>
            </w:r>
            <w:r w:rsidR="0023419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3F31" w14:textId="40BEEA5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7CF8" w14:textId="1340221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2D6F" w14:textId="772E502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7C8265DA" w14:textId="77777777" w:rsidTr="00FB1E21">
        <w:trPr>
          <w:trHeight w:val="254"/>
        </w:trPr>
        <w:tc>
          <w:tcPr>
            <w:tcW w:w="829" w:type="pct"/>
          </w:tcPr>
          <w:p w14:paraId="5EE6EABB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COP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F9AC" w14:textId="64E1CAAC" w:rsidR="00E30585" w:rsidRPr="00190252" w:rsidRDefault="00E30585" w:rsidP="007F1487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5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3159" w14:textId="7CEB82D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F275" w14:textId="78CEE5D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4526" w14:textId="1B292F2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AA0E" w14:textId="7116412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D943" w14:textId="01467BD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0662" w14:textId="204D308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28A1" w14:textId="3F467AA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AF83" w14:textId="4728023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B9FA" w14:textId="4F6F446A" w:rsidR="00E30585" w:rsidRPr="00190252" w:rsidRDefault="007F1487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B22F" w14:textId="7AB4B8F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C078" w14:textId="1CC5062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5ECA75F8" w14:textId="77777777" w:rsidTr="00FB1E21">
        <w:trPr>
          <w:trHeight w:val="254"/>
        </w:trPr>
        <w:tc>
          <w:tcPr>
            <w:tcW w:w="829" w:type="pct"/>
          </w:tcPr>
          <w:p w14:paraId="318A471F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Social history</w:t>
            </w:r>
          </w:p>
        </w:tc>
        <w:tc>
          <w:tcPr>
            <w:tcW w:w="414" w:type="pct"/>
            <w:vAlign w:val="center"/>
          </w:tcPr>
          <w:p w14:paraId="20D72B88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9ADCDE1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1BC029E6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36142B75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3ED3E53F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5841693D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2495E4E7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07BA60A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00192149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5EF892DE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388DB8E6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20E6F23" w14:textId="7B243EE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2D7F9F09" w14:textId="77777777" w:rsidTr="00FB1E21">
        <w:trPr>
          <w:trHeight w:val="254"/>
        </w:trPr>
        <w:tc>
          <w:tcPr>
            <w:tcW w:w="829" w:type="pct"/>
          </w:tcPr>
          <w:p w14:paraId="181C8649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Smokin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542C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D18E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2FEC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239C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FE53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489C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2C5D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AED7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A717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04E0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63F9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8A26" w14:textId="4D8A9F8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1074269F" w14:textId="77777777" w:rsidTr="00FB1E21">
        <w:trPr>
          <w:trHeight w:val="254"/>
        </w:trPr>
        <w:tc>
          <w:tcPr>
            <w:tcW w:w="829" w:type="pct"/>
          </w:tcPr>
          <w:p w14:paraId="1404DDD6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 Non-smok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0BBF" w14:textId="1CD7D27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7048" w14:textId="3DB874E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6874" w14:textId="58F8657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EC02" w14:textId="7B841C2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7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AF3D" w14:textId="0976B8A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0506" w14:textId="61D80CB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477C" w14:textId="2EDA5CD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38E0" w14:textId="739672E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2E23" w14:textId="54E1D69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64A0" w14:textId="576B7EC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</w:t>
            </w:r>
            <w:r w:rsidR="007F1487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851D" w14:textId="7000E5D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9EF0" w14:textId="5978BA0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7885B219" w14:textId="77777777" w:rsidTr="00FB1E21">
        <w:trPr>
          <w:trHeight w:val="254"/>
        </w:trPr>
        <w:tc>
          <w:tcPr>
            <w:tcW w:w="829" w:type="pct"/>
          </w:tcPr>
          <w:p w14:paraId="52FA5589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 Ex-smok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5650" w14:textId="2869DC7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2A55" w14:textId="22CE724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CE9B" w14:textId="41617BE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</w:t>
            </w:r>
            <w:r w:rsidR="001F7A0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CDFA" w14:textId="2E1B00F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</w:t>
            </w:r>
            <w:r w:rsidR="001F7A0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B61B" w14:textId="4C3D249D" w:rsidR="00E30585" w:rsidRPr="00190252" w:rsidRDefault="001F7A00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4F33" w14:textId="37ED160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5CC2" w14:textId="6A2A42C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</w:t>
            </w:r>
            <w:r w:rsidR="001F7A0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21A1" w14:textId="0F32401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CB1F" w14:textId="0BFD34B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DDA0" w14:textId="0854EDD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</w:t>
            </w:r>
            <w:r w:rsidR="001F7A0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DF69" w14:textId="38B5865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EBD1" w14:textId="7BDF5EB9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52D86DB4" w14:textId="77777777" w:rsidTr="00FB1E21">
        <w:trPr>
          <w:trHeight w:val="254"/>
        </w:trPr>
        <w:tc>
          <w:tcPr>
            <w:tcW w:w="829" w:type="pct"/>
          </w:tcPr>
          <w:p w14:paraId="3C0E6EFB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 Current smok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5D71" w14:textId="505C90D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6BC0" w14:textId="20DD14C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</w:t>
            </w:r>
            <w:r w:rsidR="00DE0048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8B53" w14:textId="305ED33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E28B" w14:textId="012BD9E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BDD9" w14:textId="73BF49E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</w:t>
            </w:r>
            <w:r w:rsidR="00DE0048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F90F" w14:textId="69AD488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.</w:t>
            </w:r>
            <w:r w:rsidR="00DE0048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D00E" w14:textId="2DCE598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0BC4" w14:textId="6E04547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694C" w14:textId="75AA3F1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7A91" w14:textId="5C9E0E1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7.</w:t>
            </w:r>
            <w:r w:rsidR="001F7A0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42A1" w14:textId="274E38E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</w:t>
            </w:r>
            <w:r w:rsidR="001F7A00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EF04" w14:textId="1AD20A8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6261183F" w14:textId="77777777" w:rsidTr="00FB1E21">
        <w:trPr>
          <w:trHeight w:val="254"/>
        </w:trPr>
        <w:tc>
          <w:tcPr>
            <w:tcW w:w="829" w:type="pct"/>
          </w:tcPr>
          <w:p w14:paraId="53F578F7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Alcohol consump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8F20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679D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B339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6C97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E9B8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1308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34FB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3A02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E1D2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EC4D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B8A1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2444" w14:textId="7FF52CF9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1048AEC2" w14:textId="77777777" w:rsidTr="00FB1E21">
        <w:trPr>
          <w:trHeight w:val="254"/>
        </w:trPr>
        <w:tc>
          <w:tcPr>
            <w:tcW w:w="829" w:type="pct"/>
          </w:tcPr>
          <w:p w14:paraId="41EC1708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 Non-drink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6833" w14:textId="738CC14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1B48" w14:textId="1FD11DF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9.</w:t>
            </w:r>
            <w:r w:rsidR="00176BE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802E" w14:textId="51C96E7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5B8D" w14:textId="19B94DD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2.</w:t>
            </w:r>
            <w:r w:rsidR="00176BE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E6FE" w14:textId="2CF6F4E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</w:t>
            </w:r>
            <w:r w:rsidR="00176BE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19E3" w14:textId="0AA13C6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09A2" w14:textId="65DF5F19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</w:t>
            </w:r>
            <w:r w:rsidR="00176BE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C2F" w14:textId="57BDD5F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734853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734853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684B" w14:textId="4872015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6.</w:t>
            </w:r>
            <w:r w:rsidR="00734853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BA2F" w14:textId="0BF1C04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AEFF" w14:textId="37CC810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1.</w:t>
            </w:r>
            <w:r w:rsidR="00734853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9602" w14:textId="59FF6AB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2D5A8FFE" w14:textId="77777777" w:rsidTr="00FB1E21">
        <w:trPr>
          <w:trHeight w:val="254"/>
        </w:trPr>
        <w:tc>
          <w:tcPr>
            <w:tcW w:w="829" w:type="pct"/>
          </w:tcPr>
          <w:p w14:paraId="4F650EC2" w14:textId="2FAE979C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 Mild </w:t>
            </w:r>
            <w:r w:rsidR="00081861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to moderate </w:t>
            </w: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(0–30 g/day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10D9" w14:textId="1B76188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5603" w14:textId="681FCE6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6A43" w14:textId="696DA5B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9.</w:t>
            </w:r>
            <w:r w:rsidR="00F767B2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5684" w14:textId="02F5E54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0.</w:t>
            </w:r>
            <w:r w:rsidR="00F767B2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FF6A" w14:textId="00EB095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750F" w14:textId="3CF3F6C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CBAC" w14:textId="09A034E9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1.</w:t>
            </w:r>
            <w:r w:rsidR="00F767B2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C53A" w14:textId="5792EA7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1.</w:t>
            </w:r>
            <w:r w:rsidR="00F767B2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8C1B" w14:textId="44BA6D7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2BED" w14:textId="455F4C0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7CEC" w14:textId="5D2FA89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49EA" w14:textId="44E650A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3F684B2A" w14:textId="77777777" w:rsidTr="00FB1E21">
        <w:trPr>
          <w:trHeight w:val="254"/>
        </w:trPr>
        <w:tc>
          <w:tcPr>
            <w:tcW w:w="829" w:type="pct"/>
          </w:tcPr>
          <w:p w14:paraId="0652D207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 Heavy (</w:t>
            </w:r>
            <w:r w:rsidRPr="00190252">
              <w:rPr>
                <w:rFonts w:ascii="Times New Roman" w:eastAsia="맑은 고딕" w:hAnsi="Times New Roman" w:cs="Times New Roman"/>
                <w:b/>
                <w:bCs/>
                <w:w w:val="90"/>
                <w:sz w:val="24"/>
                <w:szCs w:val="24"/>
              </w:rPr>
              <w:t>≥30g/day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0659" w14:textId="397DF6A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59D3" w14:textId="751ED0D4" w:rsidR="00E30585" w:rsidRPr="00190252" w:rsidRDefault="004F79BA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D728" w14:textId="5DD5D53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FBC3" w14:textId="77E09CB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46B3" w14:textId="3AA9FEB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1E21" w14:textId="3F025AD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3772" w14:textId="3494E06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9CD4" w14:textId="440B388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3FE0" w14:textId="1EBF134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5986" w14:textId="2BC02F2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6833" w14:textId="6DC656E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.</w:t>
            </w:r>
            <w:r w:rsidR="004F79BA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1937" w14:textId="27509A3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30A01A82" w14:textId="77777777" w:rsidTr="00FB1E21">
        <w:trPr>
          <w:trHeight w:val="254"/>
        </w:trPr>
        <w:tc>
          <w:tcPr>
            <w:tcW w:w="829" w:type="pct"/>
          </w:tcPr>
          <w:p w14:paraId="1F187196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Regular exercis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4D7B" w14:textId="4F6769E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0DD2" w14:textId="5E8A4E7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6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1C95" w14:textId="6D290CC3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8486" w14:textId="7EA8827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0762" w14:textId="09FF115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19D4" w14:textId="64746DB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79BF" w14:textId="06F8CB6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8369" w14:textId="0F3BAF4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FA97" w14:textId="65A3E09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AAB2" w14:textId="59916FB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3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2A38" w14:textId="5CCD35A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1A5B" w14:textId="257040B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0A6A2E56" w14:textId="77777777" w:rsidTr="00FB1E21">
        <w:trPr>
          <w:trHeight w:val="254"/>
        </w:trPr>
        <w:tc>
          <w:tcPr>
            <w:tcW w:w="829" w:type="pct"/>
          </w:tcPr>
          <w:p w14:paraId="0925B40A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Low income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89B3" w14:textId="3A3FBE7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755FE" w14:textId="4A34D28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9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D36F" w14:textId="6B69D65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FADA" w14:textId="6C547AE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5981" w14:textId="46EFAF0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EC01" w14:textId="50398AC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A283" w14:textId="68676DF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A5C2" w14:textId="2EFD4F1E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2472" w14:textId="5BF85C6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BFD5" w14:textId="3A23161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2.</w:t>
            </w:r>
            <w:r w:rsidR="00993B05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E794" w14:textId="4FFC2BA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A1AD" w14:textId="68E173E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6358A236" w14:textId="77777777" w:rsidTr="00FB1E21">
        <w:trPr>
          <w:trHeight w:val="254"/>
        </w:trPr>
        <w:tc>
          <w:tcPr>
            <w:tcW w:w="829" w:type="pct"/>
          </w:tcPr>
          <w:p w14:paraId="26804D78" w14:textId="77777777" w:rsidR="00E30585" w:rsidRPr="00190252" w:rsidRDefault="00E30585" w:rsidP="00E30585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Medica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BF39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C43F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9D39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62C2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7827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E0E5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1452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E3E9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18A0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25F2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6872" w14:textId="7777777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5B8A" w14:textId="1A861F2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122374B3" w14:textId="77777777" w:rsidTr="00FB1E21">
        <w:trPr>
          <w:trHeight w:val="254"/>
        </w:trPr>
        <w:tc>
          <w:tcPr>
            <w:tcW w:w="829" w:type="pct"/>
          </w:tcPr>
          <w:p w14:paraId="5A53CCBB" w14:textId="60B29CDB" w:rsidR="00E30585" w:rsidRPr="00190252" w:rsidRDefault="00652A5B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Anti</w:t>
            </w:r>
            <w:r w:rsidR="004B4099"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hypertensive </w:t>
            </w:r>
            <w:r w:rsidR="00E30585"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medica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F6FA" w14:textId="2F504CA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B4E2" w14:textId="38CD8AB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7.</w:t>
            </w:r>
            <w:r w:rsidR="004118E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F054" w14:textId="31701B1B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C97E" w14:textId="3336D7A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8.</w:t>
            </w:r>
            <w:r w:rsidR="004118E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ADBB" w14:textId="11B1DB5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8.</w:t>
            </w:r>
            <w:r w:rsidR="004118E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A1AB" w14:textId="03C022F9" w:rsidR="00E30585" w:rsidRPr="00190252" w:rsidRDefault="004118E9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066D" w14:textId="0BF0CE9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4.</w:t>
            </w:r>
            <w:r w:rsidR="004118E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FFFA" w14:textId="4FBB1B1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9.</w:t>
            </w:r>
            <w:r w:rsidR="004118E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8957" w14:textId="2174957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1.</w:t>
            </w:r>
            <w:r w:rsidR="004118E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FEBF" w14:textId="6323770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E318" w14:textId="7DA6D3A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B94C" w14:textId="062D8DF8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18F81CB0" w14:textId="77777777" w:rsidTr="00FB1E21">
        <w:trPr>
          <w:trHeight w:val="254"/>
        </w:trPr>
        <w:tc>
          <w:tcPr>
            <w:tcW w:w="829" w:type="pct"/>
          </w:tcPr>
          <w:p w14:paraId="7E995362" w14:textId="3C73CC4B" w:rsidR="00CC5A78" w:rsidRPr="00190252" w:rsidRDefault="00CC5A78" w:rsidP="00CC5A78">
            <w:pPr>
              <w:wordWrap/>
              <w:spacing w:line="228" w:lineRule="auto"/>
              <w:ind w:firstLineChars="50" w:firstLine="100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/>
                <w:b/>
                <w:bCs/>
                <w:szCs w:val="20"/>
              </w:rPr>
              <w:t>ACEi / AR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D9CD" w14:textId="12CBEA1C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7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696A" w14:textId="33E102C6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5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B61D" w14:textId="5A342E29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4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4F9F" w14:textId="1EDBB8A2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1.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85D7" w14:textId="6E46DB3E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8.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6557" w14:textId="2F55C2CD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4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AB74" w14:textId="081EEDE5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9.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2389" w14:textId="25991F3E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2.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008F" w14:textId="7E505813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4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33DB" w14:textId="6B4FC6D6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5.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4474" w14:textId="6E8BFC58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0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058F" w14:textId="0B5CBEDF" w:rsidR="00CC5A78" w:rsidRPr="00190252" w:rsidRDefault="00CC5A78" w:rsidP="00CC5A78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1FC397FF" w14:textId="77777777" w:rsidTr="00FB1E21">
        <w:trPr>
          <w:trHeight w:val="254"/>
        </w:trPr>
        <w:tc>
          <w:tcPr>
            <w:tcW w:w="829" w:type="pct"/>
          </w:tcPr>
          <w:p w14:paraId="7540B391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DM duration </w:t>
            </w:r>
            <w:r w:rsidRPr="00190252">
              <w:rPr>
                <w:rFonts w:ascii="Times New Roman" w:eastAsia="맑은 고딕" w:hAnsi="Times New Roman" w:cs="Times New Roman"/>
                <w:b/>
                <w:bCs/>
                <w:w w:val="90"/>
                <w:sz w:val="24"/>
                <w:szCs w:val="24"/>
              </w:rPr>
              <w:t>≥</w:t>
            </w: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5 yea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B8E3" w14:textId="018927E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0.</w:t>
            </w:r>
            <w:r w:rsidR="0036153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B600" w14:textId="6BADEBE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2086" w14:textId="58AD13A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3.</w:t>
            </w:r>
            <w:r w:rsidR="0036153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9EB5" w14:textId="02A83D8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1.</w:t>
            </w:r>
            <w:r w:rsidR="0036153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3A0E" w14:textId="439E57A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38C0" w14:textId="205EF06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7DF5" w14:textId="33CC05C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037D" w14:textId="2C336190" w:rsidR="00E30585" w:rsidRPr="00190252" w:rsidRDefault="0036153B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E7BD" w14:textId="7ED2680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6.</w:t>
            </w:r>
            <w:r w:rsidR="0036153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DB16" w14:textId="2375DD2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4.</w:t>
            </w:r>
            <w:r w:rsidR="0036153B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8DF4" w14:textId="1511BE2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FCAF" w14:textId="5B2707D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4C80981A" w14:textId="77777777" w:rsidTr="00FB1E21">
        <w:trPr>
          <w:trHeight w:val="254"/>
        </w:trPr>
        <w:tc>
          <w:tcPr>
            <w:tcW w:w="829" w:type="pct"/>
          </w:tcPr>
          <w:p w14:paraId="2DAAE3FC" w14:textId="77777777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Insulin us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05EE" w14:textId="562625B4" w:rsidR="00E30585" w:rsidRPr="00190252" w:rsidRDefault="00817BF9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2498" w14:textId="4CE39D6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D0B5" w14:textId="211EDD46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.</w:t>
            </w:r>
            <w:r w:rsidR="00817BF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8267" w14:textId="116587D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6A4E" w14:textId="0F536200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3398" w14:textId="3908739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.</w:t>
            </w:r>
            <w:r w:rsidR="00817BF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29A8" w14:textId="137DC65F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.</w:t>
            </w:r>
            <w:r w:rsidR="00817BF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E365" w14:textId="4F801586" w:rsidR="00E30585" w:rsidRPr="00190252" w:rsidRDefault="00817BF9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EEAB" w14:textId="69DF6AF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.</w:t>
            </w:r>
            <w:r w:rsidR="00817BF9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0EB7" w14:textId="00BED71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A7B8" w14:textId="344D8EE1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17B6" w14:textId="2C58E4FA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72B985AC" w14:textId="77777777" w:rsidTr="00FB1E21">
        <w:trPr>
          <w:trHeight w:val="254"/>
        </w:trPr>
        <w:tc>
          <w:tcPr>
            <w:tcW w:w="829" w:type="pct"/>
          </w:tcPr>
          <w:p w14:paraId="7C58085D" w14:textId="18F5DC05" w:rsidR="00E30585" w:rsidRPr="00190252" w:rsidRDefault="00E30585" w:rsidP="00E30585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Oral </w:t>
            </w:r>
            <w:r w:rsidR="002347C7"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antidiabetic medication</w:t>
            </w:r>
            <w:r w:rsidR="005603F9" w:rsidRPr="00190252">
              <w:rPr>
                <w:rFonts w:ascii="Times New Roman" w:hAnsi="Times New Roman"/>
                <w:b/>
                <w:bCs/>
                <w:w w:val="90"/>
                <w:sz w:val="24"/>
                <w:szCs w:val="24"/>
              </w:rPr>
              <w:t xml:space="preserve"> </w:t>
            </w:r>
            <w:r w:rsidR="00775F6B" w:rsidRPr="00190252">
              <w:rPr>
                <w:rFonts w:ascii="Times New Roman" w:eastAsia="맑은 고딕" w:hAnsi="Times New Roman" w:cs="Times New Roman"/>
                <w:b/>
                <w:bCs/>
                <w:w w:val="90"/>
                <w:sz w:val="24"/>
                <w:szCs w:val="24"/>
              </w:rPr>
              <w:t xml:space="preserve">≥ 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DFB4" w14:textId="346DFB12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A66E76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E96A" w14:textId="2A5F081C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6.</w:t>
            </w:r>
            <w:r w:rsidR="00A66E76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4600" w14:textId="1AD73F8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3436" w14:textId="7A043E0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B6A9" w14:textId="35A5210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EE24" w14:textId="27610BF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06F6" w14:textId="499DFFC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7233" w14:textId="6CB62B7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2.</w:t>
            </w:r>
            <w:r w:rsidR="00A66E76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33B3" w14:textId="4F78E4FD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</w:t>
            </w:r>
            <w:r w:rsidR="00A66E76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144C" w14:textId="1C0B1A57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1.</w:t>
            </w:r>
            <w:r w:rsidR="00A66E76"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6D43" w14:textId="62F3A3B4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5055" w14:textId="53AFB875" w:rsidR="00E30585" w:rsidRPr="00190252" w:rsidRDefault="00E30585" w:rsidP="00E30585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2DF8E321" w14:textId="77777777" w:rsidTr="007751AC">
        <w:trPr>
          <w:trHeight w:val="254"/>
        </w:trPr>
        <w:tc>
          <w:tcPr>
            <w:tcW w:w="829" w:type="pct"/>
          </w:tcPr>
          <w:p w14:paraId="6B166DFB" w14:textId="78376BBC" w:rsidR="00374987" w:rsidRPr="00190252" w:rsidRDefault="00374987" w:rsidP="00374987">
            <w:pPr>
              <w:wordWrap/>
              <w:spacing w:line="228" w:lineRule="auto"/>
              <w:ind w:firstLineChars="50" w:firstLine="100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hint="eastAsia"/>
                <w:b/>
                <w:bCs/>
                <w:szCs w:val="20"/>
              </w:rPr>
              <w:t>M</w:t>
            </w:r>
            <w:r w:rsidRPr="00190252">
              <w:rPr>
                <w:rFonts w:ascii="Times New Roman" w:hAnsi="Times New Roman"/>
                <w:b/>
                <w:bCs/>
                <w:szCs w:val="20"/>
              </w:rPr>
              <w:t>etformi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62AC5" w14:textId="11F1B88E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0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B9AE" w14:textId="54876747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3.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3A8E" w14:textId="1F459897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3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E1441" w14:textId="10179E74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1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64BE413" w14:textId="626F3667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0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87953F1" w14:textId="574B4AA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0.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1961061" w14:textId="7C8E925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8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4FF2C30" w14:textId="63DEB304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7.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C4EE3D6" w14:textId="51A6630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5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9875DA4" w14:textId="670875C6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3.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9200857" w14:textId="3A36F008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5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A814" w14:textId="55C0A6B3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0CD3F3B3" w14:textId="77777777" w:rsidTr="007751AC">
        <w:trPr>
          <w:trHeight w:val="254"/>
        </w:trPr>
        <w:tc>
          <w:tcPr>
            <w:tcW w:w="829" w:type="pct"/>
          </w:tcPr>
          <w:p w14:paraId="5F00ABED" w14:textId="012D0476" w:rsidR="00374987" w:rsidRPr="00190252" w:rsidRDefault="00374987" w:rsidP="00374987">
            <w:pPr>
              <w:wordWrap/>
              <w:spacing w:line="228" w:lineRule="auto"/>
              <w:ind w:firstLineChars="50" w:firstLine="100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</w:rPr>
              <w:lastRenderedPageBreak/>
              <w:t>S</w:t>
            </w:r>
            <w:r w:rsidRPr="00190252">
              <w:rPr>
                <w:rFonts w:ascii="Times New Roman" w:hAnsi="Times New Roman"/>
                <w:b/>
                <w:bCs/>
              </w:rPr>
              <w:t>ulfonylurea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93A4" w14:textId="4842C20A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CCDAC" w14:textId="55494DF4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6.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2A30" w14:textId="5BDB98D5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8.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19B9" w14:textId="49E7F49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8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22DC772" w14:textId="177EB034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9.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1491B62" w14:textId="49AB3B2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0.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CAC5691" w14:textId="0AEE8986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0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A81F2F5" w14:textId="3A0BD55C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0.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6528BA0" w14:textId="22FFCA53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8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7C3652B" w14:textId="38F73193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8.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E0D1FFA" w14:textId="68D83B52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59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8F3D" w14:textId="29A87255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03C19DD4" w14:textId="77777777" w:rsidTr="007751AC">
        <w:trPr>
          <w:trHeight w:val="254"/>
        </w:trPr>
        <w:tc>
          <w:tcPr>
            <w:tcW w:w="829" w:type="pct"/>
          </w:tcPr>
          <w:p w14:paraId="0F908A9C" w14:textId="3710CB67" w:rsidR="00374987" w:rsidRPr="00190252" w:rsidRDefault="00374987" w:rsidP="00374987">
            <w:pPr>
              <w:wordWrap/>
              <w:spacing w:line="228" w:lineRule="auto"/>
              <w:ind w:firstLineChars="50" w:firstLine="100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/>
                <w:b/>
                <w:bCs/>
              </w:rPr>
              <w:t>Meglitinid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4775" w14:textId="5E20B027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239A" w14:textId="14A3CCF3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EAB75" w14:textId="1BEB39C5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592F" w14:textId="5E29396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9EE23F5" w14:textId="26090BBC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FE65D92" w14:textId="4C7AFF64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3A095A3" w14:textId="3144FE3E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29961C2" w14:textId="5BC7C81D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1483D9F" w14:textId="4375B01E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B70D70D" w14:textId="2D81507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2F6E2D8" w14:textId="6DF948CD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93921" w14:textId="0FC1BB0D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73FC7737" w14:textId="77777777" w:rsidTr="007751AC">
        <w:trPr>
          <w:trHeight w:val="254"/>
        </w:trPr>
        <w:tc>
          <w:tcPr>
            <w:tcW w:w="829" w:type="pct"/>
          </w:tcPr>
          <w:p w14:paraId="1CB13A00" w14:textId="1A581287" w:rsidR="00374987" w:rsidRPr="00190252" w:rsidRDefault="00374987" w:rsidP="00374987">
            <w:pPr>
              <w:wordWrap/>
              <w:spacing w:line="228" w:lineRule="auto"/>
              <w:ind w:firstLineChars="50" w:firstLine="100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/>
                <w:b/>
                <w:bCs/>
              </w:rPr>
              <w:t>Alpha-glucosidase inhibito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ADAAE" w14:textId="06134444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9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42664" w14:textId="11A2591F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0.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BAB8" w14:textId="1E2623AC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1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5105E" w14:textId="205CEE5C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20.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4A1B2CC" w14:textId="79A3CA8F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9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A553558" w14:textId="3570A7AE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9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1EC46C4" w14:textId="76253EAA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9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0637FDC" w14:textId="2F03561F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8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42CC64F" w14:textId="132602D6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7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4C07EB2" w14:textId="374FA8DA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7.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7C94B24" w14:textId="4E61A10A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4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7AEB" w14:textId="4EF88727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78B1D54F" w14:textId="77777777" w:rsidTr="007751AC">
        <w:trPr>
          <w:trHeight w:val="254"/>
        </w:trPr>
        <w:tc>
          <w:tcPr>
            <w:tcW w:w="829" w:type="pct"/>
          </w:tcPr>
          <w:p w14:paraId="5449C782" w14:textId="3FCB7765" w:rsidR="00374987" w:rsidRPr="00190252" w:rsidRDefault="00374987" w:rsidP="00374987">
            <w:pPr>
              <w:wordWrap/>
              <w:spacing w:line="228" w:lineRule="auto"/>
              <w:ind w:firstLineChars="50" w:firstLine="100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/>
                <w:b/>
                <w:bCs/>
              </w:rPr>
              <w:t>Thiazolidinedion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7B1C0" w14:textId="6EB75463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0.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DF53" w14:textId="044B8A73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6656B" w14:textId="016DD31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2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D93C8" w14:textId="0F9C9845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1F4B5EA9" w14:textId="268EC47E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0.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97B4EBD" w14:textId="14392BB6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0.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A887E3A" w14:textId="122F91A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15F618B" w14:textId="406B155A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32DEFAF" w14:textId="2B19484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8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450CC6A" w14:textId="331B8C56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ABECF0F" w14:textId="307A4C0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300B" w14:textId="231F416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0D821AA1" w14:textId="77777777" w:rsidTr="007751AC">
        <w:trPr>
          <w:trHeight w:val="254"/>
        </w:trPr>
        <w:tc>
          <w:tcPr>
            <w:tcW w:w="829" w:type="pct"/>
          </w:tcPr>
          <w:p w14:paraId="36B787B5" w14:textId="7BB039ED" w:rsidR="00374987" w:rsidRPr="00190252" w:rsidRDefault="00374987" w:rsidP="00374987">
            <w:pPr>
              <w:wordWrap/>
              <w:spacing w:line="228" w:lineRule="auto"/>
              <w:ind w:firstLineChars="50" w:firstLine="100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/>
                <w:b/>
                <w:bCs/>
              </w:rPr>
              <w:t>Dipeptidyl peptidase-4 inhibito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DEAF8" w14:textId="608E9F42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2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BF920" w14:textId="10789C71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5.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0E99C" w14:textId="3A986E27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4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EED38" w14:textId="53A3EC5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68F7E98" w14:textId="1B3FAA51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2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9F873CB" w14:textId="5DA2F12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1.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B7F2636" w14:textId="6243811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0.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7E9BC02" w14:textId="30F6CFC9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CDE8321" w14:textId="71BD050B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F5939C4" w14:textId="2EF70A5D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D09F78F" w14:textId="261FEA06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AFD3E" w14:textId="0A9736F2" w:rsidR="00374987" w:rsidRPr="00190252" w:rsidRDefault="00374987" w:rsidP="00374987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190252" w:rsidRPr="00190252" w14:paraId="6C0F7BB2" w14:textId="77777777" w:rsidTr="00FB1E21">
        <w:trPr>
          <w:trHeight w:val="254"/>
        </w:trPr>
        <w:tc>
          <w:tcPr>
            <w:tcW w:w="829" w:type="pct"/>
          </w:tcPr>
          <w:p w14:paraId="524A0B8C" w14:textId="77777777" w:rsidR="00FB1E21" w:rsidRPr="00190252" w:rsidRDefault="00FB1E21" w:rsidP="00FB1E21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Health examination</w:t>
            </w:r>
          </w:p>
        </w:tc>
        <w:tc>
          <w:tcPr>
            <w:tcW w:w="414" w:type="pct"/>
            <w:vAlign w:val="center"/>
          </w:tcPr>
          <w:p w14:paraId="7DA9E1A2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941F3A4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22CDB14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3DDD7BE3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4E68369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5B81831F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6FE08066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2709C59F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8AD1B94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5B6D81CB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25AF849D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A4C4C14" w14:textId="3804A80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</w:tr>
      <w:tr w:rsidR="00190252" w:rsidRPr="00190252" w14:paraId="31A06B04" w14:textId="77777777" w:rsidTr="00FB1E21">
        <w:trPr>
          <w:trHeight w:val="254"/>
        </w:trPr>
        <w:tc>
          <w:tcPr>
            <w:tcW w:w="829" w:type="pct"/>
          </w:tcPr>
          <w:p w14:paraId="2909531A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SBP (mmHg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D499" w14:textId="33573B1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28.6 ± 15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EEB6" w14:textId="67EA9D6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2.4 ± 9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A2FE" w14:textId="396466A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8.6 ± 1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D340" w14:textId="652351C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23.5 ± 1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0428" w14:textId="734711F4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28.2 ± 10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3AEB" w14:textId="1ED8F8DF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2.8 ± 1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74BE" w14:textId="1D96275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7.4 ± 13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F2C9" w14:textId="39232A6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2.6 ± 13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6350" w14:textId="72B04B3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8.3 ± 14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5700" w14:textId="076A63F9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55.1 ± 14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218A" w14:textId="48C6B59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65.2 ± 14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5E6E" w14:textId="036E669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628A74A0" w14:textId="77777777" w:rsidTr="00FB1E21">
        <w:trPr>
          <w:trHeight w:val="254"/>
        </w:trPr>
        <w:tc>
          <w:tcPr>
            <w:tcW w:w="829" w:type="pct"/>
          </w:tcPr>
          <w:p w14:paraId="7236561C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DBP (mmHg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7253" w14:textId="52CD063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8.0 ± 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A142" w14:textId="00E801C9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67.8 ± 6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4948" w14:textId="1510122C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2.2 ± 7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FCA3" w14:textId="1D597D8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5.4 ± 7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DCDE" w14:textId="0707EEFE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78.3 ± 7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B3A9" w14:textId="7E7DD4F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0.5 ± 8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17D1" w14:textId="04D0519E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2.9 ± 8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A19B" w14:textId="768837B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5.3 ± 9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70FC" w14:textId="1A6B0A8A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8.4 ± 10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B6F3" w14:textId="042AB05A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1.9 ± 10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28B4" w14:textId="6602071E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97.4 ± 11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2C5C" w14:textId="06F1D2C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20B01C7D" w14:textId="77777777" w:rsidTr="00FB1E21">
        <w:trPr>
          <w:trHeight w:val="254"/>
        </w:trPr>
        <w:tc>
          <w:tcPr>
            <w:tcW w:w="829" w:type="pct"/>
          </w:tcPr>
          <w:p w14:paraId="74A90898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BMI (kg/m</w:t>
            </w: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  <w:vertAlign w:val="superscript"/>
              </w:rPr>
              <w:t>2</w:t>
            </w: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)</w:t>
            </w:r>
          </w:p>
        </w:tc>
        <w:tc>
          <w:tcPr>
            <w:tcW w:w="414" w:type="pct"/>
            <w:vAlign w:val="center"/>
          </w:tcPr>
          <w:p w14:paraId="13BBB3B2" w14:textId="435D6DE9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8 ± 3.1</w:t>
            </w:r>
          </w:p>
        </w:tc>
        <w:tc>
          <w:tcPr>
            <w:tcW w:w="345" w:type="pct"/>
            <w:vAlign w:val="center"/>
          </w:tcPr>
          <w:p w14:paraId="22E96C89" w14:textId="405A32C4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3.6 ± 2.8</w:t>
            </w:r>
          </w:p>
        </w:tc>
        <w:tc>
          <w:tcPr>
            <w:tcW w:w="345" w:type="pct"/>
            <w:vAlign w:val="center"/>
          </w:tcPr>
          <w:p w14:paraId="6FF59870" w14:textId="5F5A66F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2 ± 2.9</w:t>
            </w:r>
          </w:p>
        </w:tc>
        <w:tc>
          <w:tcPr>
            <w:tcW w:w="345" w:type="pct"/>
            <w:vAlign w:val="center"/>
          </w:tcPr>
          <w:p w14:paraId="3BE5E445" w14:textId="5605515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4.6 ± 3.0</w:t>
            </w:r>
          </w:p>
        </w:tc>
        <w:tc>
          <w:tcPr>
            <w:tcW w:w="345" w:type="pct"/>
            <w:vAlign w:val="center"/>
          </w:tcPr>
          <w:p w14:paraId="7D72EDF9" w14:textId="66AF6FAA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0± 3.0</w:t>
            </w:r>
          </w:p>
        </w:tc>
        <w:tc>
          <w:tcPr>
            <w:tcW w:w="345" w:type="pct"/>
            <w:vAlign w:val="center"/>
          </w:tcPr>
          <w:p w14:paraId="0289DB95" w14:textId="1F64402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2 ± 3.1</w:t>
            </w:r>
          </w:p>
        </w:tc>
        <w:tc>
          <w:tcPr>
            <w:tcW w:w="345" w:type="pct"/>
            <w:vAlign w:val="center"/>
          </w:tcPr>
          <w:p w14:paraId="6CD43728" w14:textId="096DD82C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3 ± 3.2</w:t>
            </w:r>
          </w:p>
        </w:tc>
        <w:tc>
          <w:tcPr>
            <w:tcW w:w="345" w:type="pct"/>
            <w:vAlign w:val="center"/>
          </w:tcPr>
          <w:p w14:paraId="053410D0" w14:textId="1B1ED55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5 ± 3.2</w:t>
            </w:r>
          </w:p>
        </w:tc>
        <w:tc>
          <w:tcPr>
            <w:tcW w:w="345" w:type="pct"/>
            <w:vAlign w:val="center"/>
          </w:tcPr>
          <w:p w14:paraId="0E338E67" w14:textId="241C6E8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6 ± 3.3</w:t>
            </w:r>
          </w:p>
        </w:tc>
        <w:tc>
          <w:tcPr>
            <w:tcW w:w="345" w:type="pct"/>
            <w:vAlign w:val="center"/>
          </w:tcPr>
          <w:p w14:paraId="1D5016BF" w14:textId="1B98794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6 ± 3.3</w:t>
            </w:r>
          </w:p>
        </w:tc>
        <w:tc>
          <w:tcPr>
            <w:tcW w:w="346" w:type="pct"/>
            <w:vAlign w:val="center"/>
          </w:tcPr>
          <w:p w14:paraId="563DE7FE" w14:textId="6F6D635F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5.7 ± 3.4</w:t>
            </w:r>
          </w:p>
        </w:tc>
        <w:tc>
          <w:tcPr>
            <w:tcW w:w="305" w:type="pct"/>
            <w:vAlign w:val="center"/>
          </w:tcPr>
          <w:p w14:paraId="3D207187" w14:textId="15880A1C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64D8221D" w14:textId="77777777" w:rsidTr="00FB1E21">
        <w:trPr>
          <w:trHeight w:val="254"/>
        </w:trPr>
        <w:tc>
          <w:tcPr>
            <w:tcW w:w="829" w:type="pct"/>
          </w:tcPr>
          <w:p w14:paraId="1F41B616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WC (cm)</w:t>
            </w:r>
          </w:p>
        </w:tc>
        <w:tc>
          <w:tcPr>
            <w:tcW w:w="414" w:type="pct"/>
            <w:vAlign w:val="center"/>
          </w:tcPr>
          <w:p w14:paraId="36F33931" w14:textId="25A8CEA4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5.4 ± 8.1</w:t>
            </w:r>
          </w:p>
        </w:tc>
        <w:tc>
          <w:tcPr>
            <w:tcW w:w="345" w:type="pct"/>
            <w:vAlign w:val="center"/>
          </w:tcPr>
          <w:p w14:paraId="2BE5E66B" w14:textId="1FF0837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1.9 ± 7.8</w:t>
            </w:r>
          </w:p>
        </w:tc>
        <w:tc>
          <w:tcPr>
            <w:tcW w:w="345" w:type="pct"/>
            <w:vAlign w:val="center"/>
          </w:tcPr>
          <w:p w14:paraId="2DC553A4" w14:textId="480B4FB8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3.7 ± 7.8</w:t>
            </w:r>
          </w:p>
        </w:tc>
        <w:tc>
          <w:tcPr>
            <w:tcW w:w="345" w:type="pct"/>
            <w:vAlign w:val="center"/>
          </w:tcPr>
          <w:p w14:paraId="062679F9" w14:textId="2F5B98E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4.9 ± 7.8</w:t>
            </w:r>
          </w:p>
        </w:tc>
        <w:tc>
          <w:tcPr>
            <w:tcW w:w="345" w:type="pct"/>
            <w:vAlign w:val="center"/>
          </w:tcPr>
          <w:p w14:paraId="0D21EC33" w14:textId="0BED22E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5.8 ± 7.9</w:t>
            </w:r>
          </w:p>
        </w:tc>
        <w:tc>
          <w:tcPr>
            <w:tcW w:w="345" w:type="pct"/>
            <w:vAlign w:val="center"/>
          </w:tcPr>
          <w:p w14:paraId="293074CC" w14:textId="11B7905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6.4 ± 8.0</w:t>
            </w:r>
          </w:p>
        </w:tc>
        <w:tc>
          <w:tcPr>
            <w:tcW w:w="345" w:type="pct"/>
            <w:vAlign w:val="center"/>
          </w:tcPr>
          <w:p w14:paraId="4521AA5E" w14:textId="6EA6EBC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6.8 ± 8.1</w:t>
            </w:r>
          </w:p>
        </w:tc>
        <w:tc>
          <w:tcPr>
            <w:tcW w:w="345" w:type="pct"/>
            <w:vAlign w:val="center"/>
          </w:tcPr>
          <w:p w14:paraId="1EEAB6EE" w14:textId="59EB9D79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7.1 ± 8.2</w:t>
            </w:r>
          </w:p>
        </w:tc>
        <w:tc>
          <w:tcPr>
            <w:tcW w:w="345" w:type="pct"/>
            <w:vAlign w:val="center"/>
          </w:tcPr>
          <w:p w14:paraId="103611A9" w14:textId="3E1D1D3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7.4 ± 8.3</w:t>
            </w:r>
          </w:p>
        </w:tc>
        <w:tc>
          <w:tcPr>
            <w:tcW w:w="345" w:type="pct"/>
            <w:vAlign w:val="center"/>
          </w:tcPr>
          <w:p w14:paraId="75DAA2EB" w14:textId="126DFB9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7.4 ± 8.4</w:t>
            </w:r>
          </w:p>
        </w:tc>
        <w:tc>
          <w:tcPr>
            <w:tcW w:w="346" w:type="pct"/>
            <w:vAlign w:val="center"/>
          </w:tcPr>
          <w:p w14:paraId="2D413D01" w14:textId="427E14A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7.5 ± 8.4</w:t>
            </w:r>
          </w:p>
        </w:tc>
        <w:tc>
          <w:tcPr>
            <w:tcW w:w="305" w:type="pct"/>
            <w:vAlign w:val="center"/>
          </w:tcPr>
          <w:p w14:paraId="696F107B" w14:textId="617CA099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1DAC26D2" w14:textId="77777777" w:rsidTr="00FB1E21">
        <w:trPr>
          <w:trHeight w:val="254"/>
        </w:trPr>
        <w:tc>
          <w:tcPr>
            <w:tcW w:w="829" w:type="pct"/>
          </w:tcPr>
          <w:p w14:paraId="52A18DCC" w14:textId="77777777" w:rsidR="00FB1E21" w:rsidRPr="00190252" w:rsidRDefault="00FB1E21" w:rsidP="00FB1E21">
            <w:pPr>
              <w:wordWrap/>
              <w:spacing w:line="228" w:lineRule="auto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Laboratory results</w:t>
            </w:r>
          </w:p>
        </w:tc>
        <w:tc>
          <w:tcPr>
            <w:tcW w:w="414" w:type="pct"/>
            <w:vAlign w:val="center"/>
          </w:tcPr>
          <w:p w14:paraId="1AC9AE18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4628802C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1AC9ED55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4FA28515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28D8611B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7E7C378C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6D899F2E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6406F109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0BEFFA51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5" w:type="pct"/>
            <w:vAlign w:val="center"/>
          </w:tcPr>
          <w:p w14:paraId="14B84D67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4E4FA8B6" w14:textId="777777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012008F" w14:textId="182B405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</w:p>
        </w:tc>
      </w:tr>
      <w:tr w:rsidR="00190252" w:rsidRPr="00190252" w14:paraId="47F16611" w14:textId="77777777" w:rsidTr="00FB1E21">
        <w:trPr>
          <w:trHeight w:val="254"/>
        </w:trPr>
        <w:tc>
          <w:tcPr>
            <w:tcW w:w="829" w:type="pct"/>
          </w:tcPr>
          <w:p w14:paraId="705A1AF5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eGFR (mL/min/1.73 m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0C95" w14:textId="47FF293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3.3 ± 35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9966" w14:textId="22DC312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5.7 ± 34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E621" w14:textId="4713D4EF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4.7 ± 35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2E11" w14:textId="0EE8852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3.9 ± 35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3737" w14:textId="3655DD2A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3.3 ± 36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5BB7" w14:textId="1183694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2.5 ± 34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7240" w14:textId="5F07C9E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2.0 ± 35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1132" w14:textId="114ADA4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1.5 ± 35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9FB0" w14:textId="41012A2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1.4 ± 35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4562" w14:textId="21D5226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0.5 ± 29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165B" w14:textId="1BD33B9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82.6 ± 49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0855" w14:textId="3ACC77BE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64B1CC8C" w14:textId="77777777" w:rsidTr="00FB1E21">
        <w:trPr>
          <w:trHeight w:val="254"/>
        </w:trPr>
        <w:tc>
          <w:tcPr>
            <w:tcW w:w="829" w:type="pct"/>
          </w:tcPr>
          <w:p w14:paraId="12E57511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Fasting Glucose (mg/d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CD51" w14:textId="1DC01E9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3.4 ± 4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627C" w14:textId="685C632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1.6 ± 47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0284" w14:textId="0071409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2.3 ± 47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6922" w14:textId="4289A5EC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2.7 ± 48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F579" w14:textId="03AF462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2.9 ± 47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E113" w14:textId="74008F6E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3.0 ± 47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66D4" w14:textId="4B4896EF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4.0 ± 48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E751" w14:textId="6D83BEA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5.0 ± 48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9A95" w14:textId="7234DFA8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8.7 ± 5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DCE5" w14:textId="7F048EA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50.5 ± 51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4D7C" w14:textId="3D84703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57.6 ± 53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FEAC" w14:textId="6266AF2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3F48DC2C" w14:textId="77777777" w:rsidTr="00FB1E21">
        <w:trPr>
          <w:trHeight w:val="254"/>
        </w:trPr>
        <w:tc>
          <w:tcPr>
            <w:tcW w:w="829" w:type="pct"/>
          </w:tcPr>
          <w:p w14:paraId="1400FC51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Total cholesterol (mg/d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60A8" w14:textId="72EC8A5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7.4 ± 39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CD79" w14:textId="0BF1B1A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2.9 ± 38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5687" w14:textId="4CE4F7DF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4.5 ± 39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3C08" w14:textId="32C9A25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6.1 ± 39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C137" w14:textId="283C5CC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7.2 ± 3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9F0B" w14:textId="37EB77CE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8.5 ± 40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C9C2" w14:textId="5F5FEA6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89.8 ± 40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3B91" w14:textId="040C4CEA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90.8 ± 40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D6E9" w14:textId="0488F034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93.3 ± 4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E845" w14:textId="4FC1BBF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95.9 ± 42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EB2B" w14:textId="3249AF5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200.0 ± 42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51AB" w14:textId="024ED2C4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1F085240" w14:textId="77777777" w:rsidTr="00FB1E21">
        <w:trPr>
          <w:trHeight w:val="254"/>
        </w:trPr>
        <w:tc>
          <w:tcPr>
            <w:tcW w:w="829" w:type="pct"/>
          </w:tcPr>
          <w:p w14:paraId="69334FA9" w14:textId="740F09F2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bookmarkStart w:id="0" w:name="_Hlk74606460"/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HDL-C</w:t>
            </w:r>
            <w:bookmarkEnd w:id="0"/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(mg/d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F1C4" w14:textId="1B7B95B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0.8 ± 20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D136" w14:textId="5C22E9B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1.1 ± 18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B266" w14:textId="17EDA9B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0.7 ± 19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CC38" w14:textId="1700DDE8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0.5 ± 19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6007" w14:textId="10AFE50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0.5 ± 19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57B1" w14:textId="2C37252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0.7 ± 20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8724" w14:textId="08065D6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1.0 ± 20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47E8" w14:textId="3A70325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1.3 ± 23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D21F" w14:textId="5D90466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1.4 ± 2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EB9A" w14:textId="4C7AAB4F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1.9 ± 23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8534" w14:textId="630FB5C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51.7 ± 17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C4A9" w14:textId="04F3C87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0DA31A99" w14:textId="77777777" w:rsidTr="00FB1E21">
        <w:trPr>
          <w:trHeight w:val="254"/>
        </w:trPr>
        <w:tc>
          <w:tcPr>
            <w:tcW w:w="829" w:type="pct"/>
          </w:tcPr>
          <w:p w14:paraId="1D482656" w14:textId="4DEF9968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bookmarkStart w:id="1" w:name="_Hlk74606437"/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LDL-C</w:t>
            </w:r>
            <w:bookmarkEnd w:id="1"/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 xml:space="preserve"> (mg/d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76D9" w14:textId="59250F6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5.6 ± 38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5938" w14:textId="17AE7477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5.4 ± 37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92E3" w14:textId="798F74D8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5.1 ± 37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C444" w14:textId="212CF30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5.2 ± 37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2837" w14:textId="46F0F32A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5.1 ± 38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DAF5" w14:textId="448C075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5.6 ± 40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D635" w14:textId="06C4E995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5.9 ± 39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A33C" w14:textId="371F0E2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6.1 ± 39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31F5" w14:textId="17188306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7.4 ± 40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3CEC" w14:textId="6614AEF9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08.9 ± 42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F375" w14:textId="248708D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0.6 ± 43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92B6" w14:textId="776FB322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190252" w:rsidRPr="00190252" w14:paraId="72707B5B" w14:textId="77777777" w:rsidTr="00FB1E21">
        <w:trPr>
          <w:trHeight w:val="254"/>
        </w:trPr>
        <w:tc>
          <w:tcPr>
            <w:tcW w:w="829" w:type="pct"/>
            <w:tcBorders>
              <w:bottom w:val="single" w:sz="4" w:space="0" w:color="auto"/>
            </w:tcBorders>
          </w:tcPr>
          <w:p w14:paraId="45402830" w14:textId="77777777" w:rsidR="00FB1E21" w:rsidRPr="00190252" w:rsidRDefault="00FB1E21" w:rsidP="00FB1E21">
            <w:pPr>
              <w:wordWrap/>
              <w:spacing w:line="228" w:lineRule="auto"/>
              <w:ind w:firstLineChars="50" w:firstLine="108"/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w w:val="90"/>
                <w:sz w:val="24"/>
                <w:szCs w:val="24"/>
              </w:rPr>
              <w:t>*TG (mg/dL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5293A7" w14:textId="56969FE1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2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7.1 (136.9-137.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F73BD1" w14:textId="642C70B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2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16.9 (116.4-117.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BEAC13" w14:textId="65D3375B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2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27.1 (126.6-127.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DC2527" w14:textId="201749D8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2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4.4 (133.9-134.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8A1141" w14:textId="69F30C98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39.7 (139.2-140.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64C8EA" w14:textId="08906C0D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2.8 (142.3-143.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457394" w14:textId="26EDC758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6.2 (145.5-146.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41BF96" w14:textId="511249C9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48.5 (147.6-149.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C6AC60" w14:textId="09E44B2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52.7 (151.6-153.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971FB3" w14:textId="18828AB3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56.3 (154.4-158.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296940" w14:textId="7012C07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eastAsia="맑은 고딕" w:hAnsi="Times New Roman" w:cs="Times New Roman"/>
                <w:spacing w:val="-1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64.4 (161.1-167.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4940C" w14:textId="5CA44890" w:rsidR="00FB1E21" w:rsidRPr="00190252" w:rsidRDefault="00FB1E21" w:rsidP="00FB1E21">
            <w:pPr>
              <w:wordWrap/>
              <w:spacing w:line="228" w:lineRule="auto"/>
              <w:jc w:val="center"/>
              <w:rPr>
                <w:rFonts w:ascii="Times New Roman" w:hAnsi="Times New Roman" w:cs="Times New Roman"/>
                <w:spacing w:val="-10"/>
                <w:szCs w:val="20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</w:tbl>
    <w:p w14:paraId="6659AF12" w14:textId="340CDBD0" w:rsidR="00986727" w:rsidRPr="00190252" w:rsidRDefault="006F7E93" w:rsidP="008146DB">
      <w:pPr>
        <w:wordWrap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190252">
        <w:rPr>
          <w:rFonts w:ascii="Times New Roman" w:hAnsi="Times New Roman"/>
          <w:sz w:val="24"/>
          <w:szCs w:val="24"/>
        </w:rPr>
        <w:t>Categorical variables were presented as a percentage and continuous variables were presented as mean and standard deviation.</w:t>
      </w:r>
      <w:r w:rsidRPr="00190252">
        <w:rPr>
          <w:rFonts w:ascii="Times New Roman" w:hAnsi="Times New Roman"/>
          <w:sz w:val="24"/>
          <w:szCs w:val="24"/>
        </w:rPr>
        <w:br/>
        <w:t>*TG was presented as geometric mean (95% confidence interval).</w:t>
      </w:r>
      <w:r w:rsidRPr="00190252">
        <w:rPr>
          <w:rFonts w:ascii="Times New Roman" w:hAnsi="Times New Roman"/>
          <w:sz w:val="24"/>
          <w:szCs w:val="24"/>
        </w:rPr>
        <w:br/>
        <w:t xml:space="preserve">Abbreviation: </w:t>
      </w:r>
      <w:r w:rsidR="00CD38B7" w:rsidRPr="00190252">
        <w:rPr>
          <w:rFonts w:ascii="Times New Roman" w:hAnsi="Times New Roman"/>
          <w:sz w:val="24"/>
          <w:szCs w:val="24"/>
        </w:rPr>
        <w:t xml:space="preserve">ACEi, Angiotensin-converting enzyme inhibitors; ARB, Angiotensin II Receptor Blockers; </w:t>
      </w:r>
      <w:r w:rsidRPr="00190252">
        <w:rPr>
          <w:rFonts w:ascii="Times New Roman" w:hAnsi="Times New Roman"/>
          <w:sz w:val="24"/>
          <w:szCs w:val="24"/>
        </w:rPr>
        <w:t>BMI, body mass index; CKD, chronic kidney disease; COPD, chronic obstructive pulmonary disease; DBP, diastolic blood pressure; DM, diabetes mellitus; eGFR, estimated glomerular filtration rate; HDL-C, high density lipoprotein-cholesterol; LDL-C, low density lipoprotein-cholesterol; MI, myocardial infarction; SBP, systolic blood pressure; TG, triglyceride; WC, waist circumference.</w:t>
      </w:r>
      <w:r w:rsidR="00986727" w:rsidRPr="00190252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0B50134" w14:textId="21E9B0F7" w:rsidR="00A36700" w:rsidRPr="00190252" w:rsidRDefault="00986727" w:rsidP="00A36700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190252">
        <w:rPr>
          <w:rFonts w:ascii="Times New Roman" w:hAnsi="Times New Roman" w:cs="Times New Roman"/>
          <w:sz w:val="24"/>
          <w:szCs w:val="24"/>
        </w:rPr>
        <w:t xml:space="preserve">Hazard ratios for atrial fibrillation according to the hypertension burden group of </w:t>
      </w:r>
      <w:r w:rsidR="00B4792D" w:rsidRPr="00190252">
        <w:rPr>
          <w:rFonts w:ascii="Times New Roman" w:hAnsi="Times New Roman" w:cs="Times New Roman"/>
          <w:sz w:val="24"/>
          <w:szCs w:val="24"/>
        </w:rPr>
        <w:t>4</w:t>
      </w:r>
      <w:r w:rsidR="00655329" w:rsidRPr="0019025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4"/>
        <w:gridCol w:w="1320"/>
        <w:gridCol w:w="916"/>
        <w:gridCol w:w="787"/>
        <w:gridCol w:w="2247"/>
        <w:gridCol w:w="2247"/>
        <w:gridCol w:w="2247"/>
        <w:gridCol w:w="2247"/>
        <w:gridCol w:w="2248"/>
      </w:tblGrid>
      <w:tr w:rsidR="00190252" w:rsidRPr="00190252" w14:paraId="53DC9328" w14:textId="77777777" w:rsidTr="00A7574C">
        <w:trPr>
          <w:trHeight w:val="646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0A3819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 burde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16D905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9068A9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445F86" w14:textId="46F0A671" w:rsidR="00853F20" w:rsidRPr="00190252" w:rsidRDefault="00853F20" w:rsidP="00526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1194A8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14:paraId="0580F057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90DE05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14:paraId="56A24A4B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090F57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14:paraId="159E4C42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E036AC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14:paraId="589E5540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396053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5</w:t>
            </w:r>
          </w:p>
          <w:p w14:paraId="2D313575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</w:tr>
      <w:tr w:rsidR="00190252" w:rsidRPr="00190252" w14:paraId="021BB89C" w14:textId="77777777" w:rsidTr="00A7574C">
        <w:trPr>
          <w:trHeight w:val="28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5493" w14:textId="77777777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6C96" w14:textId="1AD91288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498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8085" w14:textId="27B569CE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2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59D7" w14:textId="67396AF4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3.82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59AE" w14:textId="33640295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5A7A" w14:textId="1EC3F036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D43C" w14:textId="5DE3188A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DA70" w14:textId="6C314690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CFF4" w14:textId="396CF9C0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</w:tr>
      <w:tr w:rsidR="00190252" w:rsidRPr="00190252" w14:paraId="2E14C231" w14:textId="77777777" w:rsidTr="00A7574C">
        <w:trPr>
          <w:trHeight w:val="28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DA9C" w14:textId="7E6FD86F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06D5F"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9DBE" w14:textId="61C30EA8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2609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5160" w14:textId="54EDCB32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84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9110" w14:textId="2BEE7230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4.85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EDB3" w14:textId="32A24AC4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1.3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D287" w14:textId="7BEC5408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07 -1.2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7178" w14:textId="19B97F96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06 -1.1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B5C7" w14:textId="5F7DA5A0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07 -1.2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5B13" w14:textId="2D0BC8E0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0 (1.0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1.17)</w:t>
            </w:r>
          </w:p>
        </w:tc>
      </w:tr>
      <w:tr w:rsidR="00190252" w:rsidRPr="00190252" w14:paraId="7668489D" w14:textId="77777777" w:rsidTr="00A7574C">
        <w:trPr>
          <w:trHeight w:val="28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A6EB" w14:textId="02A07A65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06D5F"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6C66" w14:textId="6FCAD222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732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559B" w14:textId="50DE5B4C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72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D8E7" w14:textId="1831CFCA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6.32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D53B" w14:textId="171B06E4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65 (1.56 -1.7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24ED" w14:textId="37AF2329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3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25 -1.4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98E7" w14:textId="0EB54B5C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30 (1.2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1.3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92B0" w14:textId="47BA5373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3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25 -1.4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2954" w14:textId="23F0625E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</w:t>
            </w:r>
            <w:r w:rsidR="00621CEB" w:rsidRPr="00190252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18 -1.35)</w:t>
            </w:r>
          </w:p>
        </w:tc>
      </w:tr>
      <w:tr w:rsidR="00190252" w:rsidRPr="00190252" w14:paraId="2962931E" w14:textId="77777777" w:rsidTr="00A7574C">
        <w:trPr>
          <w:trHeight w:val="28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ABB8" w14:textId="1C46302B" w:rsidR="00A7574C" w:rsidRPr="00190252" w:rsidRDefault="00A7574C" w:rsidP="00A757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D06D5F"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6EEA" w14:textId="78118964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309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BBE9" w14:textId="0789B398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5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9643" w14:textId="5A23D596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7.50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6028" w14:textId="02E40976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96 (1.82 -2.1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B3E0" w14:textId="032BD386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5 (1.44 -1.6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6DF2" w14:textId="5C18AEC9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1 (1.4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1.6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A105" w14:textId="7C8CFC5C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4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1.6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414B" w14:textId="3D81AF24" w:rsidR="00A7574C" w:rsidRPr="00190252" w:rsidRDefault="00A7574C" w:rsidP="00A7574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45 (1.3</w:t>
            </w:r>
            <w:r w:rsidR="00BD4FEC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1.58)</w:t>
            </w:r>
          </w:p>
        </w:tc>
      </w:tr>
      <w:tr w:rsidR="00190252" w:rsidRPr="00190252" w14:paraId="42AA870C" w14:textId="77777777" w:rsidTr="00C11BBB">
        <w:trPr>
          <w:trHeight w:val="287"/>
        </w:trPr>
        <w:tc>
          <w:tcPr>
            <w:tcW w:w="41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B2BA91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valu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C3041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416D1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C044D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DD68A" w14:textId="5811E97E" w:rsidR="00853F20" w:rsidRPr="00190252" w:rsidRDefault="005A19CE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C3A6E" w14:textId="42376ABA" w:rsidR="00853F20" w:rsidRPr="00190252" w:rsidRDefault="005A19CE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59BBB50" w14:textId="4805507F" w:rsidR="00C36CA9" w:rsidRPr="00190252" w:rsidRDefault="00C36CA9" w:rsidP="003624BF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 w:hint="eastAsia"/>
          <w:sz w:val="24"/>
          <w:szCs w:val="24"/>
        </w:rPr>
        <w:t>I</w:t>
      </w:r>
      <w:r w:rsidRPr="00190252">
        <w:rPr>
          <w:rFonts w:ascii="Times New Roman" w:hAnsi="Times New Roman" w:cs="Times New Roman"/>
          <w:sz w:val="24"/>
          <w:szCs w:val="24"/>
        </w:rPr>
        <w:t xml:space="preserve">R is presented per 1000PY. </w:t>
      </w:r>
    </w:p>
    <w:p w14:paraId="5D2F5CFE" w14:textId="66142999" w:rsidR="003624BF" w:rsidRPr="00190252" w:rsidRDefault="003624BF" w:rsidP="003624BF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ultivariable adjusted model included </w:t>
      </w:r>
      <w:r w:rsidR="00DA6ADF" w:rsidRPr="00190252">
        <w:rPr>
          <w:rFonts w:ascii="Times New Roman" w:hAnsi="Times New Roman" w:cs="Times New Roman"/>
          <w:sz w:val="24"/>
          <w:szCs w:val="24"/>
        </w:rPr>
        <w:t xml:space="preserve">age, sex, CKD, </w:t>
      </w:r>
      <w:r w:rsidR="00B23C3B" w:rsidRPr="00190252">
        <w:rPr>
          <w:rFonts w:ascii="Times New Roman" w:hAnsi="Times New Roman" w:cs="Times New Roman"/>
          <w:sz w:val="24"/>
          <w:szCs w:val="24"/>
        </w:rPr>
        <w:t>dyslipidemia</w:t>
      </w:r>
      <w:r w:rsidR="00DA6ADF" w:rsidRPr="00190252">
        <w:rPr>
          <w:rFonts w:ascii="Times New Roman" w:hAnsi="Times New Roman" w:cs="Times New Roman"/>
          <w:sz w:val="24"/>
          <w:szCs w:val="24"/>
        </w:rPr>
        <w:t xml:space="preserve">, heart failure, prior MI, prior stroke, smoking, alcohol, regular exercise, low income, DM duration over 5 years, insulin usage, more than 3 oral antidiabetic medications, SBP, fasting glucose, total cholesterol, and BMI at latest (index) health examination. </w:t>
      </w:r>
    </w:p>
    <w:p w14:paraId="03BC4307" w14:textId="5A1B1CDE" w:rsidR="00A36700" w:rsidRPr="00190252" w:rsidRDefault="00A36700" w:rsidP="00610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 1: unadjusted</w:t>
      </w:r>
    </w:p>
    <w:p w14:paraId="68642388" w14:textId="77777777" w:rsidR="00A36700" w:rsidRPr="00190252" w:rsidRDefault="00A36700" w:rsidP="00610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 2: age and sex</w:t>
      </w:r>
    </w:p>
    <w:p w14:paraId="64B3F6E4" w14:textId="15B074EC" w:rsidR="00A36700" w:rsidRPr="00190252" w:rsidRDefault="00777F1B" w:rsidP="00610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odel3: Age, Sex, CKD, </w:t>
      </w:r>
      <w:r w:rsidR="00B23C3B" w:rsidRPr="00190252">
        <w:rPr>
          <w:rFonts w:ascii="Times New Roman" w:hAnsi="Times New Roman" w:cs="Times New Roman"/>
          <w:sz w:val="24"/>
          <w:szCs w:val="24"/>
        </w:rPr>
        <w:t>dyslipidemia</w:t>
      </w:r>
      <w:r w:rsidRPr="00190252">
        <w:rPr>
          <w:rFonts w:ascii="Times New Roman" w:hAnsi="Times New Roman" w:cs="Times New Roman"/>
          <w:sz w:val="24"/>
          <w:szCs w:val="24"/>
        </w:rPr>
        <w:t>, heart failure, prior MI, prior stroke, smoking, alcohol, regular exercise, low income</w:t>
      </w:r>
    </w:p>
    <w:p w14:paraId="621B4414" w14:textId="2EA45032" w:rsidR="00777F1B" w:rsidRPr="00190252" w:rsidRDefault="00777F1B" w:rsidP="00610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odel4: model 3 + </w:t>
      </w:r>
      <w:r w:rsidR="00656A94" w:rsidRPr="00190252">
        <w:rPr>
          <w:rFonts w:ascii="Times New Roman" w:hAnsi="Times New Roman" w:cs="Times New Roman"/>
          <w:sz w:val="24"/>
          <w:szCs w:val="24"/>
        </w:rPr>
        <w:t xml:space="preserve">DM duration over 5 years, insulin usage, more than 3 oral </w:t>
      </w:r>
      <w:r w:rsidR="00652A5B" w:rsidRPr="00190252">
        <w:rPr>
          <w:rFonts w:ascii="Times New Roman" w:hAnsi="Times New Roman" w:cs="Times New Roman"/>
          <w:sz w:val="24"/>
          <w:szCs w:val="24"/>
        </w:rPr>
        <w:t>anti</w:t>
      </w:r>
      <w:r w:rsidR="00656A94" w:rsidRPr="00190252">
        <w:rPr>
          <w:rFonts w:ascii="Times New Roman" w:hAnsi="Times New Roman" w:cs="Times New Roman"/>
          <w:sz w:val="24"/>
          <w:szCs w:val="24"/>
        </w:rPr>
        <w:t>diabetic medications</w:t>
      </w:r>
    </w:p>
    <w:p w14:paraId="0A973BF6" w14:textId="0834A81E" w:rsidR="00777F1B" w:rsidRPr="00190252" w:rsidRDefault="00777F1B" w:rsidP="00610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odel5: model 4 + </w:t>
      </w:r>
      <w:bookmarkStart w:id="2" w:name="OLE_LINK1"/>
      <w:r w:rsidRPr="00190252">
        <w:rPr>
          <w:rFonts w:ascii="Times New Roman" w:hAnsi="Times New Roman" w:cs="Times New Roman"/>
          <w:sz w:val="24"/>
          <w:szCs w:val="24"/>
        </w:rPr>
        <w:t>SBP, fasting glucose, total cholesterol, BMI at la</w:t>
      </w:r>
      <w:r w:rsidR="005E1EC8" w:rsidRPr="00190252">
        <w:rPr>
          <w:rFonts w:ascii="Times New Roman" w:hAnsi="Times New Roman" w:cs="Times New Roman"/>
          <w:sz w:val="24"/>
          <w:szCs w:val="24"/>
        </w:rPr>
        <w:t>s</w:t>
      </w:r>
      <w:r w:rsidRPr="00190252">
        <w:rPr>
          <w:rFonts w:ascii="Times New Roman" w:hAnsi="Times New Roman" w:cs="Times New Roman"/>
          <w:sz w:val="24"/>
          <w:szCs w:val="24"/>
        </w:rPr>
        <w:t>t (index) health examination</w:t>
      </w:r>
    </w:p>
    <w:bookmarkEnd w:id="2"/>
    <w:p w14:paraId="11F9E867" w14:textId="5A7A69F7" w:rsidR="00D1444B" w:rsidRPr="00190252" w:rsidRDefault="00A36700" w:rsidP="00704AD0">
      <w:pPr>
        <w:wordWrap/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1444B" w:rsidRPr="00190252">
        <w:rPr>
          <w:rFonts w:ascii="Times New Roman" w:hAnsi="Times New Roman"/>
          <w:sz w:val="24"/>
          <w:szCs w:val="24"/>
        </w:rPr>
        <w:t>AF, atrial fibrillation; BMI, body mass index</w:t>
      </w:r>
      <w:r w:rsidR="007D5095" w:rsidRPr="00190252">
        <w:rPr>
          <w:rFonts w:ascii="Times New Roman" w:hAnsi="Times New Roman"/>
          <w:sz w:val="24"/>
          <w:szCs w:val="24"/>
        </w:rPr>
        <w:t xml:space="preserve">; </w:t>
      </w:r>
      <w:r w:rsidR="007D5095" w:rsidRPr="00190252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D1444B" w:rsidRPr="00190252">
        <w:rPr>
          <w:rFonts w:ascii="Times New Roman" w:hAnsi="Times New Roman"/>
          <w:sz w:val="24"/>
          <w:szCs w:val="24"/>
        </w:rPr>
        <w:t xml:space="preserve">CKD, chronic kidney disease; DM, diabetes mellitus; HR, hazard ratio; IR, incidence rate; MI, myocardial infarction; </w:t>
      </w:r>
      <w:r w:rsidR="00E44C13" w:rsidRPr="00190252">
        <w:rPr>
          <w:rFonts w:ascii="Times New Roman" w:hAnsi="Times New Roman" w:cs="Times New Roman"/>
          <w:sz w:val="24"/>
          <w:szCs w:val="24"/>
        </w:rPr>
        <w:t>PY, person-years</w:t>
      </w:r>
      <w:r w:rsidR="00E44C13" w:rsidRPr="00190252">
        <w:rPr>
          <w:rFonts w:ascii="Times New Roman" w:hAnsi="Times New Roman"/>
          <w:sz w:val="24"/>
          <w:szCs w:val="24"/>
        </w:rPr>
        <w:t xml:space="preserve">; </w:t>
      </w:r>
      <w:r w:rsidR="00D1444B" w:rsidRPr="00190252">
        <w:rPr>
          <w:rFonts w:ascii="Times New Roman" w:hAnsi="Times New Roman"/>
          <w:sz w:val="24"/>
          <w:szCs w:val="24"/>
        </w:rPr>
        <w:t>SBP, systolic blood pressure.</w:t>
      </w:r>
    </w:p>
    <w:p w14:paraId="293BABA6" w14:textId="7F3660E1" w:rsidR="00986727" w:rsidRPr="00190252" w:rsidRDefault="00986727" w:rsidP="00610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BEA77D" w14:textId="44FA1EC6" w:rsidR="00CC223C" w:rsidRPr="00190252" w:rsidRDefault="00986727" w:rsidP="00E31E3B">
      <w:pPr>
        <w:rPr>
          <w:rFonts w:ascii="Times New Roman" w:hAnsi="Times New Roman"/>
          <w:b/>
          <w:bCs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190252">
        <w:rPr>
          <w:rFonts w:ascii="Times New Roman" w:hAnsi="Times New Roman" w:cs="Times New Roman"/>
          <w:sz w:val="24"/>
          <w:szCs w:val="24"/>
        </w:rPr>
        <w:t xml:space="preserve">Hazard ratios for atrial fibrillation according to the hypertension burden group of </w:t>
      </w:r>
      <w:r w:rsidR="00651ABC" w:rsidRPr="00190252">
        <w:rPr>
          <w:rFonts w:ascii="Times New Roman" w:hAnsi="Times New Roman" w:cs="Times New Roman"/>
          <w:sz w:val="24"/>
          <w:szCs w:val="24"/>
        </w:rPr>
        <w:t>10</w:t>
      </w:r>
      <w:r w:rsidR="00655329" w:rsidRPr="0019025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99"/>
        <w:gridCol w:w="1267"/>
        <w:gridCol w:w="914"/>
        <w:gridCol w:w="854"/>
        <w:gridCol w:w="2243"/>
        <w:gridCol w:w="2244"/>
        <w:gridCol w:w="2244"/>
        <w:gridCol w:w="2244"/>
        <w:gridCol w:w="2244"/>
      </w:tblGrid>
      <w:tr w:rsidR="00190252" w:rsidRPr="00190252" w14:paraId="6780232B" w14:textId="77777777" w:rsidTr="00A42E64">
        <w:trPr>
          <w:trHeight w:val="576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1FA00C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 burde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4BD76E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948687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5F6B20" w14:textId="4395D631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9D727C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14:paraId="193DB9F1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13238C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14:paraId="29479943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CF6C4B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14:paraId="427A41A1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3482CB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14:paraId="648AA69F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270BC9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5</w:t>
            </w:r>
          </w:p>
          <w:p w14:paraId="12FBF8B0" w14:textId="77777777" w:rsidR="00853F20" w:rsidRPr="00190252" w:rsidRDefault="00853F20" w:rsidP="003B3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</w:tr>
      <w:tr w:rsidR="00190252" w:rsidRPr="00190252" w14:paraId="2E4A78A4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2168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6521" w14:textId="71E72274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498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6E5E" w14:textId="65E7A8DF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2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DBA5" w14:textId="3F2F48A1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3.82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3E6E" w14:textId="75B8F7AD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D49C" w14:textId="0169755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258F" w14:textId="084F15AD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C454" w14:textId="472F2230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9B23" w14:textId="77DB34F2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 (Reference)</w:t>
            </w:r>
          </w:p>
        </w:tc>
      </w:tr>
      <w:tr w:rsidR="00190252" w:rsidRPr="00190252" w14:paraId="1B7A10CE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E6D8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E04E" w14:textId="3075FE7E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733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09A5" w14:textId="577DAB5C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21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DBB4" w14:textId="7824FBE2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4.37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5D49" w14:textId="360E2C79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4 (1.07 - 1.2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8BA5" w14:textId="3FADE0A5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07 (1.00 - 1.1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EF6B" w14:textId="2EDB5A98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07 (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1.0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1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915F" w14:textId="60303D30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07 (1</w:t>
            </w:r>
            <w:r w:rsidR="000802C5" w:rsidRPr="00190252">
              <w:rPr>
                <w:rFonts w:ascii="Times New Roman" w:eastAsia="맑은 고딕" w:hAnsi="Times New Roman" w:cs="Times New Roman"/>
                <w:sz w:val="22"/>
              </w:rPr>
              <w:t>.0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1</w:t>
            </w:r>
            <w:r w:rsidR="000802C5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B784" w14:textId="31156510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0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0.9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13)</w:t>
            </w:r>
          </w:p>
        </w:tc>
      </w:tr>
      <w:tr w:rsidR="00190252" w:rsidRPr="00190252" w14:paraId="08E46D07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7E1C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D8C2" w14:textId="5914A7F1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915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431F" w14:textId="0BA1360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29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E264" w14:textId="6A5113BC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4.83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DFFB" w14:textId="71BB28B3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6 (1.18 - 1.3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8F3A" w14:textId="0C8FFFA0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06 - 1.2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8541" w14:textId="08F5380E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2 (1.0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D8A5" w14:textId="40C50EA1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3 (1.06 - 1.2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F71A" w14:textId="7B79920F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0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1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190252" w:rsidRPr="00190252" w14:paraId="1EF8F8BB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4B15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3E8A" w14:textId="16910F95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96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3322" w14:textId="2AB43FEC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33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9AFD" w14:textId="3C8C0596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5.24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844B" w14:textId="09C7C252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37 (1.2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4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2DC7" w14:textId="20D3BAFB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9 (1.1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2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0C53" w14:textId="7A80B2F1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7 (1.1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2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AE9B" w14:textId="7B59D81F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9 (1.1</w:t>
            </w:r>
            <w:r w:rsidR="000802C5" w:rsidRPr="00190252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2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6412" w14:textId="0E79AA34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08 - 1.2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190252" w:rsidRPr="00190252" w14:paraId="227B649F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F0E1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C480" w14:textId="5A165EE7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782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3766" w14:textId="6A9FEF46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30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EFD0" w14:textId="06813F3B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5.96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DB66" w14:textId="34AF0A7D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6 (1.4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6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B3EC" w14:textId="75B8E787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19 - 1.3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0C5F" w14:textId="32ACDCD7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6 (1.1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3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75BA" w14:textId="10961F73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="000802C5" w:rsidRPr="00190252"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3</w:t>
            </w:r>
            <w:r w:rsidR="000802C5" w:rsidRPr="00190252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128D" w14:textId="7FF2119A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4 (1.16 - 1.33)</w:t>
            </w:r>
          </w:p>
        </w:tc>
      </w:tr>
      <w:tr w:rsidR="00190252" w:rsidRPr="00190252" w14:paraId="6AE539FA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E07B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BBC8" w14:textId="2EF1D8FF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585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AD1D" w14:textId="1E50058F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24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19FC" w14:textId="25F90E39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6.32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BA55" w14:textId="3A321C80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65 (1.54 - 1.7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0401" w14:textId="519716A9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32 (1.23 - 1.4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6BE2" w14:textId="4E737C8D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3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21 - 1.3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AEEB" w14:textId="6A414AE7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32 (1.23 - 1.4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43EA" w14:textId="6C834516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28 (1.19 - 1.38)</w:t>
            </w:r>
          </w:p>
        </w:tc>
      </w:tr>
      <w:tr w:rsidR="00190252" w:rsidRPr="00190252" w14:paraId="596158EA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2114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06CF" w14:textId="3FEEE68D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364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077F" w14:textId="2C0493C4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7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53E0" w14:textId="5717046A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7.12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8FD1" w14:textId="7CA0CA00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1.86 (1.73 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–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2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.0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1DCB" w14:textId="3E34728C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4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3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5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B88F" w14:textId="2DEF3FE8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4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3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5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0831" w14:textId="0D5C1195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4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3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5</w:t>
            </w:r>
            <w:r w:rsidR="000802C5" w:rsidRPr="00190252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E2CC" w14:textId="444B8A15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4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3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5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190252" w:rsidRPr="00190252" w14:paraId="359D18F5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FAAE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98761" w14:textId="145E8DA9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99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677C" w14:textId="1E7CC590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9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D251" w14:textId="1739FBEB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7.40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5834" w14:textId="24A67777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93 (1.7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2.1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7025" w14:textId="6ABD713B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3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6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308D" w14:textId="5235ED50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47 (1.36 - 1.6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9938" w14:textId="7E8DDC26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3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6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C6E5" w14:textId="3F3A38DA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46 (1.33 - 1.6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190252" w:rsidRPr="00190252" w14:paraId="6D02A57A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39B5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B244" w14:textId="68AAA58D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81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A88E" w14:textId="4C7AAE2A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4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1EDB" w14:textId="3BAD0456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7.76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BE82" w14:textId="37EE765B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2.03 (1.8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2.2</w:t>
            </w:r>
            <w:r w:rsidR="004B3596" w:rsidRPr="00190252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439F2" w14:textId="7D1B3494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62 (1.45 - 1.8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E603" w14:textId="465C336A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41 - 1.7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C68D" w14:textId="5B01D969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61 (1.44 - 1.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8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D150" w14:textId="4A2610A2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57 (1.39 - 1.7</w:t>
            </w:r>
            <w:r w:rsidR="00753070" w:rsidRPr="00190252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190252" w:rsidRPr="00190252" w14:paraId="7972C116" w14:textId="77777777" w:rsidTr="00A42E64">
        <w:trPr>
          <w:trHeight w:val="25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3B19" w14:textId="77777777" w:rsidR="001E09DE" w:rsidRPr="00190252" w:rsidRDefault="001E09DE" w:rsidP="001E0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F8A3" w14:textId="597FF613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28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54CA" w14:textId="0D5C0F51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9F7A" w14:textId="4B679127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7.47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D9D8" w14:textId="2CD3A9EC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95 (1.64 - 2.3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1B18" w14:textId="17BD1C29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68 (1.4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2.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4994" w14:textId="4B7E9564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64 (1.3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1.9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6EC9" w14:textId="142CEF45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70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(1.4</w:t>
            </w:r>
            <w:r w:rsidR="00970408" w:rsidRPr="00190252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190252">
              <w:rPr>
                <w:rFonts w:ascii="Times New Roman" w:eastAsia="맑은 고딕" w:hAnsi="Times New Roman" w:cs="Times New Roman"/>
                <w:sz w:val="22"/>
              </w:rPr>
              <w:t xml:space="preserve"> - 2.0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DB73" w14:textId="3158E826" w:rsidR="001E09DE" w:rsidRPr="00190252" w:rsidRDefault="001E09DE" w:rsidP="001E09D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2"/>
              </w:rPr>
              <w:t>1.67 (1.39 - 2.01)</w:t>
            </w:r>
          </w:p>
        </w:tc>
      </w:tr>
      <w:tr w:rsidR="00190252" w:rsidRPr="00190252" w14:paraId="037CC29E" w14:textId="77777777" w:rsidTr="00C11BBB">
        <w:trPr>
          <w:trHeight w:val="255"/>
        </w:trPr>
        <w:tc>
          <w:tcPr>
            <w:tcW w:w="4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666200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value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A8153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03980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AB026" w14:textId="77777777" w:rsidR="00853F20" w:rsidRPr="00190252" w:rsidRDefault="00853F2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49B0B" w14:textId="5C895738" w:rsidR="00853F20" w:rsidRPr="00190252" w:rsidRDefault="006566A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CA46C" w14:textId="1BE3E5A0" w:rsidR="00853F20" w:rsidRPr="00190252" w:rsidRDefault="006566A0" w:rsidP="0080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5D5CC2E" w14:textId="37C0C74E" w:rsidR="00892D10" w:rsidRPr="00190252" w:rsidRDefault="00892D10" w:rsidP="001C1B4E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 w:hint="eastAsia"/>
          <w:sz w:val="24"/>
          <w:szCs w:val="24"/>
        </w:rPr>
        <w:t>I</w:t>
      </w:r>
      <w:r w:rsidRPr="00190252">
        <w:rPr>
          <w:rFonts w:ascii="Times New Roman" w:hAnsi="Times New Roman" w:cs="Times New Roman"/>
          <w:sz w:val="24"/>
          <w:szCs w:val="24"/>
        </w:rPr>
        <w:t>R is presented per 1000PY</w:t>
      </w:r>
      <w:r w:rsidR="008B3EE8" w:rsidRPr="0019025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DB7B05" w14:textId="675DBBBF" w:rsidR="001C1B4E" w:rsidRPr="00190252" w:rsidRDefault="001C1B4E" w:rsidP="001C1B4E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ultivariable adjusted model included age, sex, CKD, </w:t>
      </w:r>
      <w:r w:rsidR="00B23C3B" w:rsidRPr="00190252">
        <w:rPr>
          <w:rFonts w:ascii="Times New Roman" w:hAnsi="Times New Roman" w:cs="Times New Roman"/>
          <w:sz w:val="24"/>
          <w:szCs w:val="24"/>
        </w:rPr>
        <w:t>dyslipidemia</w:t>
      </w:r>
      <w:r w:rsidRPr="00190252">
        <w:rPr>
          <w:rFonts w:ascii="Times New Roman" w:hAnsi="Times New Roman" w:cs="Times New Roman"/>
          <w:sz w:val="24"/>
          <w:szCs w:val="24"/>
        </w:rPr>
        <w:t xml:space="preserve">, heart failure, prior MI, prior stroke, smoking, alcohol, regular exercise, low income, DM duration over 5 years, insulin usage, more than 3 oral </w:t>
      </w:r>
      <w:r w:rsidR="00652A5B" w:rsidRPr="00190252">
        <w:rPr>
          <w:rFonts w:ascii="Times New Roman" w:hAnsi="Times New Roman" w:cs="Times New Roman"/>
          <w:sz w:val="24"/>
          <w:szCs w:val="24"/>
        </w:rPr>
        <w:t>anti</w:t>
      </w:r>
      <w:r w:rsidRPr="00190252">
        <w:rPr>
          <w:rFonts w:ascii="Times New Roman" w:hAnsi="Times New Roman" w:cs="Times New Roman"/>
          <w:sz w:val="24"/>
          <w:szCs w:val="24"/>
        </w:rPr>
        <w:t xml:space="preserve">diabetic medications, SBP, fasting glucose, total cholesterol, and BMI at latest (index) health examination. </w:t>
      </w:r>
    </w:p>
    <w:p w14:paraId="2C0B1E19" w14:textId="77777777" w:rsidR="001C1B4E" w:rsidRPr="00190252" w:rsidRDefault="001C1B4E" w:rsidP="001C1B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 1: unadjusted</w:t>
      </w:r>
    </w:p>
    <w:p w14:paraId="418E7029" w14:textId="77777777" w:rsidR="001C1B4E" w:rsidRPr="00190252" w:rsidRDefault="001C1B4E" w:rsidP="001C1B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 2: age and sex</w:t>
      </w:r>
    </w:p>
    <w:p w14:paraId="1071AEE3" w14:textId="5C08963C" w:rsidR="001C1B4E" w:rsidRPr="00190252" w:rsidRDefault="001C1B4E" w:rsidP="001C1B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odel3: Age, Sex, CKD, </w:t>
      </w:r>
      <w:r w:rsidR="00B23C3B" w:rsidRPr="00190252">
        <w:rPr>
          <w:rFonts w:ascii="Times New Roman" w:hAnsi="Times New Roman" w:cs="Times New Roman"/>
          <w:sz w:val="24"/>
          <w:szCs w:val="24"/>
        </w:rPr>
        <w:t>dyslipidemia</w:t>
      </w:r>
      <w:r w:rsidRPr="00190252">
        <w:rPr>
          <w:rFonts w:ascii="Times New Roman" w:hAnsi="Times New Roman" w:cs="Times New Roman"/>
          <w:sz w:val="24"/>
          <w:szCs w:val="24"/>
        </w:rPr>
        <w:t>, heart failure, prior MI, prior stroke, smoking, alcohol, regular exercise, low income</w:t>
      </w:r>
    </w:p>
    <w:p w14:paraId="744EF3B5" w14:textId="13744CF9" w:rsidR="001C1B4E" w:rsidRPr="00190252" w:rsidRDefault="001C1B4E" w:rsidP="001C1B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odel4: model 3 + DM duration over 5 years, insulin usage, more than 3 oral </w:t>
      </w:r>
      <w:r w:rsidR="00652A5B" w:rsidRPr="00190252">
        <w:rPr>
          <w:rFonts w:ascii="Times New Roman" w:hAnsi="Times New Roman" w:cs="Times New Roman"/>
          <w:sz w:val="24"/>
          <w:szCs w:val="24"/>
        </w:rPr>
        <w:t>anti</w:t>
      </w:r>
      <w:r w:rsidRPr="00190252">
        <w:rPr>
          <w:rFonts w:ascii="Times New Roman" w:hAnsi="Times New Roman" w:cs="Times New Roman"/>
          <w:sz w:val="24"/>
          <w:szCs w:val="24"/>
        </w:rPr>
        <w:t>diabetic medications</w:t>
      </w:r>
    </w:p>
    <w:p w14:paraId="13E85E44" w14:textId="77777777" w:rsidR="001C1B4E" w:rsidRPr="00190252" w:rsidRDefault="001C1B4E" w:rsidP="001C1B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5: model 4 + SBP, fasting glucose, total cholesterol, BMI at last (index) health examination</w:t>
      </w:r>
    </w:p>
    <w:p w14:paraId="10327E30" w14:textId="59FA968B" w:rsidR="00B002E9" w:rsidRPr="00190252" w:rsidRDefault="001C1B4E" w:rsidP="00C31E68">
      <w:pPr>
        <w:wordWrap/>
        <w:spacing w:line="240" w:lineRule="auto"/>
        <w:rPr>
          <w:rFonts w:ascii="Times New Roman" w:hAnsi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90252">
        <w:rPr>
          <w:rFonts w:ascii="Times New Roman" w:hAnsi="Times New Roman"/>
          <w:sz w:val="24"/>
          <w:szCs w:val="24"/>
        </w:rPr>
        <w:t xml:space="preserve">AF, atrial fibrillation; BMI, body mass index; </w:t>
      </w:r>
      <w:r w:rsidRPr="00190252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190252">
        <w:rPr>
          <w:rFonts w:ascii="Times New Roman" w:hAnsi="Times New Roman"/>
          <w:sz w:val="24"/>
          <w:szCs w:val="24"/>
        </w:rPr>
        <w:t xml:space="preserve">CKD, chronic kidney disease; DM, diabetes mellitus; HR, hazard ratio; IR, incidence rate; MI, myocardial infarction; </w:t>
      </w:r>
      <w:r w:rsidRPr="00190252">
        <w:rPr>
          <w:rFonts w:ascii="Times New Roman" w:hAnsi="Times New Roman" w:cs="Times New Roman"/>
          <w:sz w:val="24"/>
          <w:szCs w:val="24"/>
        </w:rPr>
        <w:t>PY, person-years</w:t>
      </w:r>
      <w:r w:rsidRPr="00190252">
        <w:rPr>
          <w:rFonts w:ascii="Times New Roman" w:hAnsi="Times New Roman"/>
          <w:sz w:val="24"/>
          <w:szCs w:val="24"/>
        </w:rPr>
        <w:t>; SBP, systolic blood pressure.</w:t>
      </w:r>
    </w:p>
    <w:p w14:paraId="7D6E3061" w14:textId="77777777" w:rsidR="00B002E9" w:rsidRPr="00190252" w:rsidRDefault="00B002E9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190252">
        <w:rPr>
          <w:rFonts w:ascii="Times New Roman" w:hAnsi="Times New Roman"/>
          <w:sz w:val="24"/>
          <w:szCs w:val="24"/>
        </w:rPr>
        <w:br w:type="page"/>
      </w:r>
    </w:p>
    <w:p w14:paraId="59F721F2" w14:textId="16A026DE" w:rsidR="00B002E9" w:rsidRPr="00190252" w:rsidRDefault="00B002E9" w:rsidP="00B002E9">
      <w:pPr>
        <w:rPr>
          <w:rFonts w:ascii="Times New Roman" w:hAnsi="Times New Roman"/>
          <w:b/>
          <w:bCs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="00930012" w:rsidRPr="00190252">
        <w:rPr>
          <w:rFonts w:ascii="Times New Roman" w:hAnsi="Times New Roman" w:cs="Times New Roman"/>
          <w:sz w:val="24"/>
          <w:szCs w:val="24"/>
        </w:rPr>
        <w:t>Hazard ratios for atrial fibrillation among subjects with SBP &lt;130 mmHg and DBP &lt; 80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3"/>
        <w:gridCol w:w="1224"/>
        <w:gridCol w:w="933"/>
        <w:gridCol w:w="728"/>
        <w:gridCol w:w="2251"/>
        <w:gridCol w:w="2251"/>
        <w:gridCol w:w="2251"/>
        <w:gridCol w:w="2251"/>
        <w:gridCol w:w="2251"/>
      </w:tblGrid>
      <w:tr w:rsidR="00190252" w:rsidRPr="00190252" w14:paraId="575B4046" w14:textId="7E5EC3E1" w:rsidTr="00623EF8">
        <w:trPr>
          <w:trHeight w:val="597"/>
        </w:trPr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DE3101" w14:textId="78AB46AD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HTN burden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0AE95F" w14:textId="29833F2A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A7E502" w14:textId="45B6A867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ven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09758A" w14:textId="1591038E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R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FD3078" w14:textId="77777777" w:rsidR="00623EF8" w:rsidRPr="00190252" w:rsidRDefault="00623EF8" w:rsidP="003C3E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1</w:t>
            </w:r>
          </w:p>
          <w:p w14:paraId="7F04CEFC" w14:textId="4C395012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EEC081" w14:textId="77777777" w:rsidR="00623EF8" w:rsidRPr="00190252" w:rsidRDefault="00623EF8" w:rsidP="003C3E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2</w:t>
            </w:r>
          </w:p>
          <w:p w14:paraId="7C20A6AC" w14:textId="545BCB8F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89DD7C" w14:textId="77777777" w:rsidR="00623EF8" w:rsidRPr="00190252" w:rsidRDefault="00623EF8" w:rsidP="003C3E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3</w:t>
            </w:r>
          </w:p>
          <w:p w14:paraId="22A68323" w14:textId="72029604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C38EAD" w14:textId="77777777" w:rsidR="00623EF8" w:rsidRPr="00190252" w:rsidRDefault="00623EF8" w:rsidP="003C3E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4</w:t>
            </w:r>
          </w:p>
          <w:p w14:paraId="7CEFF7D6" w14:textId="11454F21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3F64DA" w14:textId="77777777" w:rsidR="00623EF8" w:rsidRPr="00190252" w:rsidRDefault="00623EF8" w:rsidP="003C3E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5</w:t>
            </w:r>
          </w:p>
          <w:p w14:paraId="36F1050B" w14:textId="2D0CD657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</w:tr>
      <w:tr w:rsidR="00190252" w:rsidRPr="00190252" w14:paraId="008EBE42" w14:textId="3EA1EBEE" w:rsidTr="00623EF8">
        <w:trPr>
          <w:trHeight w:val="264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AFFE" w14:textId="2225D4C4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9910" w14:textId="212D8491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7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C2F8" w14:textId="384F8A5D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7ADD" w14:textId="520B564E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F30CD" w14:textId="0E05F3AF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FEB03" w14:textId="72515574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90F5" w14:textId="2F5DC360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6E0C9B0" w14:textId="64FD4B7D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8A6581A" w14:textId="675F3C3D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sz w:val="24"/>
                <w:szCs w:val="24"/>
              </w:rPr>
              <w:t>1 (Reference)</w:t>
            </w:r>
          </w:p>
        </w:tc>
      </w:tr>
      <w:tr w:rsidR="00190252" w:rsidRPr="00190252" w14:paraId="76941E81" w14:textId="5887BFE2" w:rsidTr="00623EF8">
        <w:trPr>
          <w:trHeight w:val="264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9129" w14:textId="4206F5B1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’’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D206" w14:textId="7DCD966B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9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066D" w14:textId="3A20CC69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39B2" w14:textId="417EFD2D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410C" w14:textId="4917CD6E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9 (1.16 - 1.4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4BF7" w14:textId="38C7FCA7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 (1.01 - 1.2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1E12" w14:textId="55B4E314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 (0.99 - 1.2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5C20" w14:textId="7E8BE322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1 (1.00 - 1.2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0B52" w14:textId="1C35F46D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1 (1.00 - 1.23)</w:t>
            </w:r>
          </w:p>
        </w:tc>
      </w:tr>
      <w:tr w:rsidR="00190252" w:rsidRPr="00190252" w14:paraId="4BBDEC1D" w14:textId="69C2000E" w:rsidTr="00623EF8">
        <w:trPr>
          <w:trHeight w:val="264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3346" w14:textId="76E97897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’’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DA60" w14:textId="381D0023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0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5577" w14:textId="19294454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7FBC" w14:textId="2A3CFAA7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2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3067" w14:textId="48701B1C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5 (1.41 - 1.7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C8D7" w14:textId="415C9DC0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1 (1.10 - 1.3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CFC1" w14:textId="7CB2EC8F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8 (1.07 - 1.2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51A" w14:textId="24195486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9 (1.08 - 1.3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53CE" w14:textId="0FC27075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0 (1.09 - 1.32)</w:t>
            </w:r>
          </w:p>
        </w:tc>
      </w:tr>
      <w:tr w:rsidR="00190252" w:rsidRPr="00190252" w14:paraId="1FFB2D2E" w14:textId="77BC9BEC" w:rsidTr="00623EF8">
        <w:trPr>
          <w:trHeight w:val="264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EC20" w14:textId="39132BEA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3’’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6E6D" w14:textId="37E49F62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8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2D88" w14:textId="55A37061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7D65" w14:textId="7D8962FC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4E00" w14:textId="1F62FBEB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6 (1.41 - 1.7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4CAF" w14:textId="15040F42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 (1.02 - 1.2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CAFC" w14:textId="7D982EF4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 (0.99 - 1.2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17AA" w14:textId="21B2AAC4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1 (1.01 - 1.2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A0BD" w14:textId="6BA58037" w:rsidR="00623EF8" w:rsidRPr="00190252" w:rsidRDefault="00623EF8" w:rsidP="003C3E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0 (1.07 - 1.35)</w:t>
            </w:r>
          </w:p>
        </w:tc>
      </w:tr>
      <w:tr w:rsidR="00190252" w:rsidRPr="00190252" w14:paraId="20272934" w14:textId="49E17902" w:rsidTr="00623EF8">
        <w:trPr>
          <w:trHeight w:val="264"/>
        </w:trPr>
        <w:tc>
          <w:tcPr>
            <w:tcW w:w="40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F35CEC" w14:textId="67495079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0AF90" w14:textId="7B0E7795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BFB62" w14:textId="4B3E9150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7B0CD" w14:textId="15A4D7EC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665E9" w14:textId="3A6C4BF1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099C0" w14:textId="07997024" w:rsidR="00623EF8" w:rsidRPr="00190252" w:rsidRDefault="00623EF8" w:rsidP="003C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2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9</w:t>
            </w:r>
          </w:p>
        </w:tc>
      </w:tr>
    </w:tbl>
    <w:p w14:paraId="19646A30" w14:textId="77777777" w:rsidR="00B002E9" w:rsidRPr="00190252" w:rsidRDefault="00B002E9" w:rsidP="00B002E9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 w:hint="eastAsia"/>
          <w:sz w:val="24"/>
          <w:szCs w:val="24"/>
        </w:rPr>
        <w:t>I</w:t>
      </w:r>
      <w:r w:rsidRPr="00190252">
        <w:rPr>
          <w:rFonts w:ascii="Times New Roman" w:hAnsi="Times New Roman" w:cs="Times New Roman"/>
          <w:sz w:val="24"/>
          <w:szCs w:val="24"/>
        </w:rPr>
        <w:t xml:space="preserve">R is presented per 1000PY. </w:t>
      </w:r>
    </w:p>
    <w:p w14:paraId="3C4A730D" w14:textId="09CE4A20" w:rsidR="00B002E9" w:rsidRPr="00190252" w:rsidRDefault="00B002E9" w:rsidP="00B002E9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ultivariable adjusted model included age, sex, CKD, </w:t>
      </w:r>
      <w:r w:rsidR="00B23C3B" w:rsidRPr="00190252">
        <w:rPr>
          <w:rFonts w:ascii="Times New Roman" w:hAnsi="Times New Roman" w:cs="Times New Roman"/>
          <w:sz w:val="24"/>
          <w:szCs w:val="24"/>
        </w:rPr>
        <w:t>dyslipidemia</w:t>
      </w:r>
      <w:r w:rsidRPr="00190252">
        <w:rPr>
          <w:rFonts w:ascii="Times New Roman" w:hAnsi="Times New Roman" w:cs="Times New Roman"/>
          <w:sz w:val="24"/>
          <w:szCs w:val="24"/>
        </w:rPr>
        <w:t xml:space="preserve">, heart failure, prior MI, prior stroke, smoking, alcohol, regular exercise, low income, DM duration over 5 years, insulin usage, more than 3 oral antidiabetic medications, SBP, fasting glucose, total cholesterol, and BMI at latest (index) health examination. </w:t>
      </w:r>
    </w:p>
    <w:p w14:paraId="0F2C9BBB" w14:textId="77777777" w:rsidR="00B002E9" w:rsidRPr="00190252" w:rsidRDefault="00B002E9" w:rsidP="00B002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 1: unadjusted</w:t>
      </w:r>
    </w:p>
    <w:p w14:paraId="3D5F1EE3" w14:textId="77777777" w:rsidR="00B002E9" w:rsidRPr="00190252" w:rsidRDefault="00B002E9" w:rsidP="00B002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 2: age and sex</w:t>
      </w:r>
    </w:p>
    <w:p w14:paraId="0530CF06" w14:textId="5C111015" w:rsidR="00B002E9" w:rsidRPr="00190252" w:rsidRDefault="00B002E9" w:rsidP="00B002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Model3: Age, Sex, CKD, </w:t>
      </w:r>
      <w:r w:rsidR="00B23C3B" w:rsidRPr="00190252">
        <w:rPr>
          <w:rFonts w:ascii="Times New Roman" w:hAnsi="Times New Roman" w:cs="Times New Roman"/>
          <w:sz w:val="24"/>
          <w:szCs w:val="24"/>
        </w:rPr>
        <w:t>dyslipidemia</w:t>
      </w:r>
      <w:r w:rsidRPr="00190252">
        <w:rPr>
          <w:rFonts w:ascii="Times New Roman" w:hAnsi="Times New Roman" w:cs="Times New Roman"/>
          <w:sz w:val="24"/>
          <w:szCs w:val="24"/>
        </w:rPr>
        <w:t>, heart failure, prior MI, prior stroke, smoking, alcohol, regular exercise, low income</w:t>
      </w:r>
    </w:p>
    <w:p w14:paraId="3C82C384" w14:textId="77777777" w:rsidR="00B002E9" w:rsidRPr="00190252" w:rsidRDefault="00B002E9" w:rsidP="00B002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4: model 3 + DM duration over 5 years, insulin usage, more than 3 oral antidiabetic medications</w:t>
      </w:r>
    </w:p>
    <w:p w14:paraId="7116B885" w14:textId="4677B188" w:rsidR="003874F7" w:rsidRPr="00190252" w:rsidRDefault="00B002E9" w:rsidP="00623E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>Model5: model 4 + SBP, fasting glucose, total cholesterol, BMI at last (index) health examination</w:t>
      </w:r>
    </w:p>
    <w:p w14:paraId="5568CE1E" w14:textId="77777777" w:rsidR="00B002E9" w:rsidRPr="00190252" w:rsidRDefault="00B002E9" w:rsidP="00B002E9">
      <w:pPr>
        <w:wordWrap/>
        <w:spacing w:line="240" w:lineRule="auto"/>
        <w:rPr>
          <w:rFonts w:ascii="Times New Roman" w:hAnsi="Times New Roman"/>
          <w:sz w:val="24"/>
          <w:szCs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90252">
        <w:rPr>
          <w:rFonts w:ascii="Times New Roman" w:hAnsi="Times New Roman"/>
          <w:sz w:val="24"/>
          <w:szCs w:val="24"/>
        </w:rPr>
        <w:t xml:space="preserve">AF, atrial fibrillation; BMI, body mass index; </w:t>
      </w:r>
      <w:r w:rsidRPr="00190252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190252">
        <w:rPr>
          <w:rFonts w:ascii="Times New Roman" w:hAnsi="Times New Roman"/>
          <w:sz w:val="24"/>
          <w:szCs w:val="24"/>
        </w:rPr>
        <w:t xml:space="preserve">CKD, chronic kidney disease; DM, diabetes mellitus; HR, hazard ratio; IR, incidence rate; MI, myocardial infarction; </w:t>
      </w:r>
      <w:r w:rsidRPr="00190252">
        <w:rPr>
          <w:rFonts w:ascii="Times New Roman" w:hAnsi="Times New Roman" w:cs="Times New Roman"/>
          <w:sz w:val="24"/>
          <w:szCs w:val="24"/>
        </w:rPr>
        <w:t>PY, person-years</w:t>
      </w:r>
      <w:r w:rsidRPr="00190252">
        <w:rPr>
          <w:rFonts w:ascii="Times New Roman" w:hAnsi="Times New Roman"/>
          <w:sz w:val="24"/>
          <w:szCs w:val="24"/>
        </w:rPr>
        <w:t>; SBP, systolic blood pressure.</w:t>
      </w:r>
    </w:p>
    <w:p w14:paraId="0F55646E" w14:textId="77777777" w:rsidR="00853F20" w:rsidRPr="00190252" w:rsidRDefault="00853F20" w:rsidP="00C31E68">
      <w:pPr>
        <w:wordWrap/>
        <w:spacing w:line="240" w:lineRule="auto"/>
        <w:rPr>
          <w:rFonts w:ascii="Times New Roman" w:hAnsi="Times New Roman"/>
          <w:sz w:val="24"/>
          <w:szCs w:val="24"/>
        </w:rPr>
      </w:pPr>
    </w:p>
    <w:p w14:paraId="4C75DDED" w14:textId="61E07169" w:rsidR="002C4DE9" w:rsidRPr="00190252" w:rsidRDefault="00C736D7" w:rsidP="002C4D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190252" w:rsidRPr="00190252">
        <w:rPr>
          <w:b/>
        </w:rPr>
        <w:lastRenderedPageBreak/>
        <w:t>Additional file 1:</w:t>
      </w:r>
      <w:r w:rsidR="002C4DE9" w:rsidRPr="00190252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60CFBBC4" w14:textId="41F6360D" w:rsidR="002C4DE9" w:rsidRPr="00190252" w:rsidRDefault="002C4DE9" w:rsidP="002C4DE9">
      <w:pPr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Figure S1. </w:t>
      </w:r>
      <w:r w:rsidRPr="00190252">
        <w:rPr>
          <w:rFonts w:ascii="Times New Roman" w:hAnsi="Times New Roman" w:cs="Times New Roman"/>
          <w:sz w:val="24"/>
          <w:szCs w:val="24"/>
        </w:rPr>
        <w:t xml:space="preserve">Overview of the </w:t>
      </w:r>
      <w:r w:rsidR="001E546F" w:rsidRPr="00190252">
        <w:rPr>
          <w:rFonts w:ascii="Times New Roman" w:hAnsi="Times New Roman" w:cs="Times New Roman"/>
          <w:sz w:val="24"/>
          <w:szCs w:val="24"/>
        </w:rPr>
        <w:t>p</w:t>
      </w:r>
      <w:r w:rsidRPr="00190252">
        <w:rPr>
          <w:rFonts w:ascii="Times New Roman" w:hAnsi="Times New Roman" w:cs="Times New Roman"/>
          <w:sz w:val="24"/>
          <w:szCs w:val="24"/>
        </w:rPr>
        <w:t>atient flow.</w:t>
      </w:r>
    </w:p>
    <w:p w14:paraId="61DB6D67" w14:textId="0A5F1D18" w:rsidR="0061105A" w:rsidRPr="00190252" w:rsidRDefault="002C38B5" w:rsidP="002C38B5">
      <w:pPr>
        <w:jc w:val="center"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20C707D" wp14:editId="53516687">
            <wp:extent cx="7303477" cy="455160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5005" cy="4571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1C0369" w14:textId="459D4FBE" w:rsidR="00091F28" w:rsidRPr="00190252" w:rsidRDefault="004B7D7F" w:rsidP="004B7D7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190252">
        <w:rPr>
          <w:rFonts w:ascii="Times New Roman" w:hAnsi="Times New Roman" w:cs="Times New Roman"/>
          <w:sz w:val="24"/>
        </w:rPr>
        <w:t>Abbreviations: NHIC, National health insurance corporation</w:t>
      </w:r>
    </w:p>
    <w:p w14:paraId="3F08F9F3" w14:textId="77777777" w:rsidR="00091F28" w:rsidRPr="00190252" w:rsidRDefault="00091F2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190252">
        <w:rPr>
          <w:rFonts w:ascii="Times New Roman" w:hAnsi="Times New Roman" w:cs="Times New Roman"/>
          <w:sz w:val="24"/>
        </w:rPr>
        <w:br w:type="page"/>
      </w:r>
    </w:p>
    <w:p w14:paraId="448B090D" w14:textId="1205E90B" w:rsidR="00782E6E" w:rsidRPr="00190252" w:rsidRDefault="00312E7F" w:rsidP="00F50F6D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190252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190252">
        <w:rPr>
          <w:rFonts w:ascii="Times New Roman" w:hAnsi="Times New Roman" w:cs="Times New Roman"/>
          <w:b/>
          <w:bCs/>
          <w:sz w:val="24"/>
        </w:rPr>
        <w:t>Figure S2.</w:t>
      </w:r>
      <w:r w:rsidRPr="00190252">
        <w:rPr>
          <w:rFonts w:ascii="Times New Roman" w:hAnsi="Times New Roman" w:cs="Times New Roman"/>
          <w:sz w:val="24"/>
        </w:rPr>
        <w:t xml:space="preserve"> Cumulative incidence curves of AF </w:t>
      </w:r>
      <w:r w:rsidRPr="00190252">
        <w:rPr>
          <w:rFonts w:ascii="Times New Roman" w:hAnsi="Times New Roman" w:cs="Times New Roman"/>
          <w:sz w:val="24"/>
          <w:szCs w:val="24"/>
        </w:rPr>
        <w:t>among subjects with SBP &lt;130 mmHg and DBP &lt; 80 mmHg</w:t>
      </w:r>
    </w:p>
    <w:p w14:paraId="18DF3267" w14:textId="16E0AE4A" w:rsidR="00C736D7" w:rsidRPr="00190252" w:rsidRDefault="00091F28" w:rsidP="004B7D7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025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0658BC7" wp14:editId="6C10F39E">
            <wp:extent cx="5610417" cy="479763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12" r="8303"/>
                    <a:stretch/>
                  </pic:blipFill>
                  <pic:spPr bwMode="auto">
                    <a:xfrm>
                      <a:off x="0" y="0"/>
                      <a:ext cx="5616497" cy="480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CE8D8" w14:textId="3A409CF7" w:rsidR="00F50F6D" w:rsidRPr="00190252" w:rsidRDefault="00F50F6D" w:rsidP="0052434F">
      <w:pPr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190252">
        <w:rPr>
          <w:rFonts w:ascii="Times New Roman" w:hAnsi="Times New Roman" w:cs="Times New Roman"/>
          <w:bCs/>
          <w:sz w:val="24"/>
        </w:rPr>
        <w:t>Abbreviation</w:t>
      </w:r>
      <w:r w:rsidRPr="00190252">
        <w:rPr>
          <w:rFonts w:ascii="Times New Roman" w:eastAsia="맑은 고딕" w:hAnsi="Times New Roman" w:cs="Times New Roman"/>
          <w:bCs/>
          <w:sz w:val="24"/>
        </w:rPr>
        <w:t xml:space="preserve">: AF, atrial fibrillation HTN, hypertension. </w:t>
      </w:r>
    </w:p>
    <w:sectPr w:rsidR="00F50F6D" w:rsidRPr="00190252" w:rsidSect="0019025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84974" w14:textId="77777777" w:rsidR="006F01D4" w:rsidRDefault="006F01D4" w:rsidP="005242DD">
      <w:pPr>
        <w:spacing w:after="0" w:line="240" w:lineRule="auto"/>
      </w:pPr>
      <w:r>
        <w:separator/>
      </w:r>
    </w:p>
  </w:endnote>
  <w:endnote w:type="continuationSeparator" w:id="0">
    <w:p w14:paraId="26AA85C4" w14:textId="77777777" w:rsidR="006F01D4" w:rsidRDefault="006F01D4" w:rsidP="00524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9764F" w14:textId="77777777" w:rsidR="006F01D4" w:rsidRDefault="006F01D4" w:rsidP="005242DD">
      <w:pPr>
        <w:spacing w:after="0" w:line="240" w:lineRule="auto"/>
      </w:pPr>
      <w:r>
        <w:separator/>
      </w:r>
    </w:p>
  </w:footnote>
  <w:footnote w:type="continuationSeparator" w:id="0">
    <w:p w14:paraId="1060C740" w14:textId="77777777" w:rsidR="006F01D4" w:rsidRDefault="006F01D4" w:rsidP="005242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er9apwjadaexeatx5vezsl20z5pfdazw00&quot;&gt;fatty liver&lt;record-ids&gt;&lt;item&gt;7&lt;/item&gt;&lt;item&gt;8&lt;/item&gt;&lt;item&gt;9&lt;/item&gt;&lt;item&gt;34&lt;/item&gt;&lt;item&gt;78&lt;/item&gt;&lt;/record-ids&gt;&lt;/item&gt;&lt;/Libraries&gt;"/>
  </w:docVars>
  <w:rsids>
    <w:rsidRoot w:val="00B1779F"/>
    <w:rsid w:val="0000788B"/>
    <w:rsid w:val="000200BC"/>
    <w:rsid w:val="000207D1"/>
    <w:rsid w:val="00020D86"/>
    <w:rsid w:val="00022781"/>
    <w:rsid w:val="00026FBC"/>
    <w:rsid w:val="00033EC2"/>
    <w:rsid w:val="000340C9"/>
    <w:rsid w:val="000634B5"/>
    <w:rsid w:val="00075C96"/>
    <w:rsid w:val="00076DA7"/>
    <w:rsid w:val="000800B3"/>
    <w:rsid w:val="000802C5"/>
    <w:rsid w:val="00081861"/>
    <w:rsid w:val="00091F28"/>
    <w:rsid w:val="00092059"/>
    <w:rsid w:val="00094E0E"/>
    <w:rsid w:val="000A0A41"/>
    <w:rsid w:val="000A3502"/>
    <w:rsid w:val="000A46CA"/>
    <w:rsid w:val="000B2490"/>
    <w:rsid w:val="000B3679"/>
    <w:rsid w:val="000D46C3"/>
    <w:rsid w:val="000D5DC9"/>
    <w:rsid w:val="000E469D"/>
    <w:rsid w:val="000F01E4"/>
    <w:rsid w:val="000F20C2"/>
    <w:rsid w:val="001012E0"/>
    <w:rsid w:val="00104A95"/>
    <w:rsid w:val="001129E6"/>
    <w:rsid w:val="00114578"/>
    <w:rsid w:val="001156C6"/>
    <w:rsid w:val="00121945"/>
    <w:rsid w:val="00124470"/>
    <w:rsid w:val="00155D17"/>
    <w:rsid w:val="001601CA"/>
    <w:rsid w:val="00161A3E"/>
    <w:rsid w:val="00171859"/>
    <w:rsid w:val="00173911"/>
    <w:rsid w:val="00176BEB"/>
    <w:rsid w:val="00190252"/>
    <w:rsid w:val="001912C6"/>
    <w:rsid w:val="00191FA1"/>
    <w:rsid w:val="00193335"/>
    <w:rsid w:val="001B1CE9"/>
    <w:rsid w:val="001B2E7B"/>
    <w:rsid w:val="001C1B4E"/>
    <w:rsid w:val="001C37EB"/>
    <w:rsid w:val="001C40BB"/>
    <w:rsid w:val="001C59C1"/>
    <w:rsid w:val="001D73CD"/>
    <w:rsid w:val="001D7E2C"/>
    <w:rsid w:val="001E09DE"/>
    <w:rsid w:val="001E132F"/>
    <w:rsid w:val="001E546F"/>
    <w:rsid w:val="001F68B0"/>
    <w:rsid w:val="001F7A00"/>
    <w:rsid w:val="00201E2A"/>
    <w:rsid w:val="00204488"/>
    <w:rsid w:val="00207672"/>
    <w:rsid w:val="00221E4A"/>
    <w:rsid w:val="00224A4A"/>
    <w:rsid w:val="002323D6"/>
    <w:rsid w:val="00234058"/>
    <w:rsid w:val="00234190"/>
    <w:rsid w:val="002347C7"/>
    <w:rsid w:val="00236C99"/>
    <w:rsid w:val="00240EAA"/>
    <w:rsid w:val="0024251D"/>
    <w:rsid w:val="00247595"/>
    <w:rsid w:val="00252C88"/>
    <w:rsid w:val="0025462F"/>
    <w:rsid w:val="00254C77"/>
    <w:rsid w:val="002650D7"/>
    <w:rsid w:val="00265710"/>
    <w:rsid w:val="00266219"/>
    <w:rsid w:val="00273719"/>
    <w:rsid w:val="0027536A"/>
    <w:rsid w:val="002808E0"/>
    <w:rsid w:val="002827D3"/>
    <w:rsid w:val="00284812"/>
    <w:rsid w:val="00284C4F"/>
    <w:rsid w:val="00284DD5"/>
    <w:rsid w:val="002901AF"/>
    <w:rsid w:val="002A0C01"/>
    <w:rsid w:val="002A5F2E"/>
    <w:rsid w:val="002B232E"/>
    <w:rsid w:val="002C38B5"/>
    <w:rsid w:val="002C4DE9"/>
    <w:rsid w:val="002C5837"/>
    <w:rsid w:val="002C683B"/>
    <w:rsid w:val="002E26CE"/>
    <w:rsid w:val="002F03C4"/>
    <w:rsid w:val="002F068E"/>
    <w:rsid w:val="0031145E"/>
    <w:rsid w:val="00312E7F"/>
    <w:rsid w:val="00312FBC"/>
    <w:rsid w:val="00314B16"/>
    <w:rsid w:val="003155E8"/>
    <w:rsid w:val="00317055"/>
    <w:rsid w:val="00327F50"/>
    <w:rsid w:val="00332128"/>
    <w:rsid w:val="00337B49"/>
    <w:rsid w:val="003426A8"/>
    <w:rsid w:val="00350153"/>
    <w:rsid w:val="00351474"/>
    <w:rsid w:val="00356415"/>
    <w:rsid w:val="0036153B"/>
    <w:rsid w:val="003624BF"/>
    <w:rsid w:val="00367012"/>
    <w:rsid w:val="00370761"/>
    <w:rsid w:val="00374987"/>
    <w:rsid w:val="00377C05"/>
    <w:rsid w:val="003802C8"/>
    <w:rsid w:val="00380DD7"/>
    <w:rsid w:val="00384477"/>
    <w:rsid w:val="003874F7"/>
    <w:rsid w:val="003912F5"/>
    <w:rsid w:val="003953A2"/>
    <w:rsid w:val="003A153B"/>
    <w:rsid w:val="003A2E66"/>
    <w:rsid w:val="003A32FA"/>
    <w:rsid w:val="003A4350"/>
    <w:rsid w:val="003A6625"/>
    <w:rsid w:val="003A6831"/>
    <w:rsid w:val="003A6E98"/>
    <w:rsid w:val="003B1AEB"/>
    <w:rsid w:val="003B3DB4"/>
    <w:rsid w:val="003C0580"/>
    <w:rsid w:val="003C3E68"/>
    <w:rsid w:val="003D5603"/>
    <w:rsid w:val="003D5727"/>
    <w:rsid w:val="003E3855"/>
    <w:rsid w:val="003F085E"/>
    <w:rsid w:val="003F24CF"/>
    <w:rsid w:val="003F6906"/>
    <w:rsid w:val="00401B94"/>
    <w:rsid w:val="004020C1"/>
    <w:rsid w:val="0040327C"/>
    <w:rsid w:val="00406005"/>
    <w:rsid w:val="004118E9"/>
    <w:rsid w:val="00413760"/>
    <w:rsid w:val="00426026"/>
    <w:rsid w:val="00427DCF"/>
    <w:rsid w:val="00437423"/>
    <w:rsid w:val="00437E8A"/>
    <w:rsid w:val="0044076A"/>
    <w:rsid w:val="00455D1B"/>
    <w:rsid w:val="00457106"/>
    <w:rsid w:val="004572ED"/>
    <w:rsid w:val="0046074E"/>
    <w:rsid w:val="00461950"/>
    <w:rsid w:val="00465B6B"/>
    <w:rsid w:val="00482846"/>
    <w:rsid w:val="00491FD9"/>
    <w:rsid w:val="004A200B"/>
    <w:rsid w:val="004B2C2F"/>
    <w:rsid w:val="004B3596"/>
    <w:rsid w:val="004B3FA5"/>
    <w:rsid w:val="004B4099"/>
    <w:rsid w:val="004B5FBC"/>
    <w:rsid w:val="004B7D7F"/>
    <w:rsid w:val="004C4D14"/>
    <w:rsid w:val="004C7CC3"/>
    <w:rsid w:val="004D4885"/>
    <w:rsid w:val="004D6491"/>
    <w:rsid w:val="004D772C"/>
    <w:rsid w:val="004D7CAF"/>
    <w:rsid w:val="004E71B7"/>
    <w:rsid w:val="004F79BA"/>
    <w:rsid w:val="00500659"/>
    <w:rsid w:val="005017E6"/>
    <w:rsid w:val="005025BD"/>
    <w:rsid w:val="00510E5B"/>
    <w:rsid w:val="005131F0"/>
    <w:rsid w:val="005151E8"/>
    <w:rsid w:val="005174A4"/>
    <w:rsid w:val="00521EAD"/>
    <w:rsid w:val="005226F7"/>
    <w:rsid w:val="005242DD"/>
    <w:rsid w:val="0052434F"/>
    <w:rsid w:val="0052660E"/>
    <w:rsid w:val="00526CF5"/>
    <w:rsid w:val="00527E91"/>
    <w:rsid w:val="00534A76"/>
    <w:rsid w:val="005509AD"/>
    <w:rsid w:val="005603F9"/>
    <w:rsid w:val="00561EDC"/>
    <w:rsid w:val="00564429"/>
    <w:rsid w:val="00570F7A"/>
    <w:rsid w:val="005752C5"/>
    <w:rsid w:val="00576540"/>
    <w:rsid w:val="00577645"/>
    <w:rsid w:val="00583D08"/>
    <w:rsid w:val="00595FF7"/>
    <w:rsid w:val="005963CF"/>
    <w:rsid w:val="00597093"/>
    <w:rsid w:val="005A19CE"/>
    <w:rsid w:val="005A2035"/>
    <w:rsid w:val="005A2CC7"/>
    <w:rsid w:val="005A78C8"/>
    <w:rsid w:val="005B2144"/>
    <w:rsid w:val="005B3370"/>
    <w:rsid w:val="005B5363"/>
    <w:rsid w:val="005C133F"/>
    <w:rsid w:val="005C24C6"/>
    <w:rsid w:val="005C6FC9"/>
    <w:rsid w:val="005E1EC8"/>
    <w:rsid w:val="005E413F"/>
    <w:rsid w:val="005E5B0D"/>
    <w:rsid w:val="006011F9"/>
    <w:rsid w:val="00610602"/>
    <w:rsid w:val="0061105A"/>
    <w:rsid w:val="00611BC5"/>
    <w:rsid w:val="006130FC"/>
    <w:rsid w:val="006150BD"/>
    <w:rsid w:val="006162C8"/>
    <w:rsid w:val="006210A1"/>
    <w:rsid w:val="00621CEB"/>
    <w:rsid w:val="006224A7"/>
    <w:rsid w:val="00623EF8"/>
    <w:rsid w:val="0063192B"/>
    <w:rsid w:val="006468A4"/>
    <w:rsid w:val="00651ABC"/>
    <w:rsid w:val="00651E9A"/>
    <w:rsid w:val="00652A5B"/>
    <w:rsid w:val="00652EA5"/>
    <w:rsid w:val="00655329"/>
    <w:rsid w:val="00655EA3"/>
    <w:rsid w:val="006566A0"/>
    <w:rsid w:val="00656A94"/>
    <w:rsid w:val="00660C9A"/>
    <w:rsid w:val="00670772"/>
    <w:rsid w:val="006831E4"/>
    <w:rsid w:val="00692ECA"/>
    <w:rsid w:val="00694D5E"/>
    <w:rsid w:val="006A03C1"/>
    <w:rsid w:val="006A5619"/>
    <w:rsid w:val="006B784A"/>
    <w:rsid w:val="006C40A4"/>
    <w:rsid w:val="006D5058"/>
    <w:rsid w:val="006D5ABE"/>
    <w:rsid w:val="006D5BB9"/>
    <w:rsid w:val="006E0704"/>
    <w:rsid w:val="006E2E8E"/>
    <w:rsid w:val="006E329C"/>
    <w:rsid w:val="006F01D4"/>
    <w:rsid w:val="006F0644"/>
    <w:rsid w:val="006F7E93"/>
    <w:rsid w:val="007002CA"/>
    <w:rsid w:val="00703DF3"/>
    <w:rsid w:val="00704AD0"/>
    <w:rsid w:val="00710097"/>
    <w:rsid w:val="00713414"/>
    <w:rsid w:val="00722E41"/>
    <w:rsid w:val="00731C20"/>
    <w:rsid w:val="00734853"/>
    <w:rsid w:val="007369F9"/>
    <w:rsid w:val="00736E47"/>
    <w:rsid w:val="0074155C"/>
    <w:rsid w:val="00742351"/>
    <w:rsid w:val="00746533"/>
    <w:rsid w:val="00751966"/>
    <w:rsid w:val="00753070"/>
    <w:rsid w:val="00773F0A"/>
    <w:rsid w:val="00774B58"/>
    <w:rsid w:val="00775F6B"/>
    <w:rsid w:val="00777F1B"/>
    <w:rsid w:val="00780E82"/>
    <w:rsid w:val="00781551"/>
    <w:rsid w:val="00782E6E"/>
    <w:rsid w:val="0079193D"/>
    <w:rsid w:val="0079359B"/>
    <w:rsid w:val="007A106E"/>
    <w:rsid w:val="007A2901"/>
    <w:rsid w:val="007A5D8B"/>
    <w:rsid w:val="007B1E6D"/>
    <w:rsid w:val="007D1ED6"/>
    <w:rsid w:val="007D5095"/>
    <w:rsid w:val="007D7716"/>
    <w:rsid w:val="007E0EE7"/>
    <w:rsid w:val="007E17B6"/>
    <w:rsid w:val="007E1AB4"/>
    <w:rsid w:val="007E3FF9"/>
    <w:rsid w:val="007F1487"/>
    <w:rsid w:val="007F5E89"/>
    <w:rsid w:val="007F6011"/>
    <w:rsid w:val="007F62C9"/>
    <w:rsid w:val="00801671"/>
    <w:rsid w:val="00803751"/>
    <w:rsid w:val="00803F76"/>
    <w:rsid w:val="008146DB"/>
    <w:rsid w:val="00817BF9"/>
    <w:rsid w:val="008213CE"/>
    <w:rsid w:val="0082226D"/>
    <w:rsid w:val="00831368"/>
    <w:rsid w:val="0083393D"/>
    <w:rsid w:val="00835724"/>
    <w:rsid w:val="0084631E"/>
    <w:rsid w:val="00850366"/>
    <w:rsid w:val="00853F20"/>
    <w:rsid w:val="008541F7"/>
    <w:rsid w:val="00863AA0"/>
    <w:rsid w:val="00863E0F"/>
    <w:rsid w:val="0086617F"/>
    <w:rsid w:val="008675FC"/>
    <w:rsid w:val="0087390C"/>
    <w:rsid w:val="00877A9F"/>
    <w:rsid w:val="00883EDD"/>
    <w:rsid w:val="00892D10"/>
    <w:rsid w:val="00895E26"/>
    <w:rsid w:val="008963D5"/>
    <w:rsid w:val="008A0DA8"/>
    <w:rsid w:val="008B3EE8"/>
    <w:rsid w:val="008C2BD2"/>
    <w:rsid w:val="008C2D41"/>
    <w:rsid w:val="008C4F45"/>
    <w:rsid w:val="008C53A6"/>
    <w:rsid w:val="008C629B"/>
    <w:rsid w:val="008D0834"/>
    <w:rsid w:val="008E61DD"/>
    <w:rsid w:val="008F0B0C"/>
    <w:rsid w:val="008F1C90"/>
    <w:rsid w:val="008F5428"/>
    <w:rsid w:val="008F5502"/>
    <w:rsid w:val="008F5758"/>
    <w:rsid w:val="008F6744"/>
    <w:rsid w:val="00905158"/>
    <w:rsid w:val="00910A85"/>
    <w:rsid w:val="009153F4"/>
    <w:rsid w:val="00920EBD"/>
    <w:rsid w:val="00923AA3"/>
    <w:rsid w:val="009271C0"/>
    <w:rsid w:val="00930012"/>
    <w:rsid w:val="0093237B"/>
    <w:rsid w:val="00932F23"/>
    <w:rsid w:val="009338F1"/>
    <w:rsid w:val="00933FD7"/>
    <w:rsid w:val="0093429A"/>
    <w:rsid w:val="00935D55"/>
    <w:rsid w:val="0094000D"/>
    <w:rsid w:val="00942C5D"/>
    <w:rsid w:val="00951875"/>
    <w:rsid w:val="009529AB"/>
    <w:rsid w:val="00956472"/>
    <w:rsid w:val="0095658E"/>
    <w:rsid w:val="00956C18"/>
    <w:rsid w:val="00956CC2"/>
    <w:rsid w:val="00970408"/>
    <w:rsid w:val="0097740F"/>
    <w:rsid w:val="009820F7"/>
    <w:rsid w:val="00986727"/>
    <w:rsid w:val="00993B05"/>
    <w:rsid w:val="009A368E"/>
    <w:rsid w:val="009C054D"/>
    <w:rsid w:val="009C1788"/>
    <w:rsid w:val="009C57D7"/>
    <w:rsid w:val="009E2CB8"/>
    <w:rsid w:val="009F3201"/>
    <w:rsid w:val="00A05C5A"/>
    <w:rsid w:val="00A07AE7"/>
    <w:rsid w:val="00A1397B"/>
    <w:rsid w:val="00A161C4"/>
    <w:rsid w:val="00A23A5B"/>
    <w:rsid w:val="00A36700"/>
    <w:rsid w:val="00A42E64"/>
    <w:rsid w:val="00A57C4E"/>
    <w:rsid w:val="00A6318C"/>
    <w:rsid w:val="00A64256"/>
    <w:rsid w:val="00A66E76"/>
    <w:rsid w:val="00A71736"/>
    <w:rsid w:val="00A7574C"/>
    <w:rsid w:val="00A818D2"/>
    <w:rsid w:val="00A86F73"/>
    <w:rsid w:val="00A95871"/>
    <w:rsid w:val="00AB2213"/>
    <w:rsid w:val="00AD3358"/>
    <w:rsid w:val="00AD3A4A"/>
    <w:rsid w:val="00AE5715"/>
    <w:rsid w:val="00AF34EF"/>
    <w:rsid w:val="00AF36EA"/>
    <w:rsid w:val="00AF4E98"/>
    <w:rsid w:val="00AF4FD4"/>
    <w:rsid w:val="00B002E9"/>
    <w:rsid w:val="00B06883"/>
    <w:rsid w:val="00B10633"/>
    <w:rsid w:val="00B1779F"/>
    <w:rsid w:val="00B23C3B"/>
    <w:rsid w:val="00B27A21"/>
    <w:rsid w:val="00B40BF4"/>
    <w:rsid w:val="00B44BAB"/>
    <w:rsid w:val="00B4792D"/>
    <w:rsid w:val="00B47F87"/>
    <w:rsid w:val="00B50FFA"/>
    <w:rsid w:val="00B63C5B"/>
    <w:rsid w:val="00B65F75"/>
    <w:rsid w:val="00B711A8"/>
    <w:rsid w:val="00B81595"/>
    <w:rsid w:val="00B81F66"/>
    <w:rsid w:val="00B82BB0"/>
    <w:rsid w:val="00B86AA4"/>
    <w:rsid w:val="00B97E7B"/>
    <w:rsid w:val="00BA092E"/>
    <w:rsid w:val="00BA645C"/>
    <w:rsid w:val="00BC02B6"/>
    <w:rsid w:val="00BC2572"/>
    <w:rsid w:val="00BC2794"/>
    <w:rsid w:val="00BC2E15"/>
    <w:rsid w:val="00BC4B19"/>
    <w:rsid w:val="00BD4FEC"/>
    <w:rsid w:val="00BD50BA"/>
    <w:rsid w:val="00BE2700"/>
    <w:rsid w:val="00BE6864"/>
    <w:rsid w:val="00BF383E"/>
    <w:rsid w:val="00C02EC8"/>
    <w:rsid w:val="00C07793"/>
    <w:rsid w:val="00C11BBB"/>
    <w:rsid w:val="00C13BAC"/>
    <w:rsid w:val="00C14ECD"/>
    <w:rsid w:val="00C15BB3"/>
    <w:rsid w:val="00C26FE5"/>
    <w:rsid w:val="00C31E68"/>
    <w:rsid w:val="00C3357E"/>
    <w:rsid w:val="00C36409"/>
    <w:rsid w:val="00C36CA9"/>
    <w:rsid w:val="00C42D5B"/>
    <w:rsid w:val="00C56462"/>
    <w:rsid w:val="00C6210B"/>
    <w:rsid w:val="00C67FB2"/>
    <w:rsid w:val="00C708C9"/>
    <w:rsid w:val="00C7111B"/>
    <w:rsid w:val="00C72D2F"/>
    <w:rsid w:val="00C736D7"/>
    <w:rsid w:val="00C80428"/>
    <w:rsid w:val="00C814F0"/>
    <w:rsid w:val="00CA3EEF"/>
    <w:rsid w:val="00CA41DB"/>
    <w:rsid w:val="00CA4958"/>
    <w:rsid w:val="00CA5948"/>
    <w:rsid w:val="00CB182B"/>
    <w:rsid w:val="00CB1D39"/>
    <w:rsid w:val="00CC223C"/>
    <w:rsid w:val="00CC5A78"/>
    <w:rsid w:val="00CC60FC"/>
    <w:rsid w:val="00CD38B7"/>
    <w:rsid w:val="00CD7C27"/>
    <w:rsid w:val="00CE0489"/>
    <w:rsid w:val="00CE2511"/>
    <w:rsid w:val="00CF2402"/>
    <w:rsid w:val="00CF5454"/>
    <w:rsid w:val="00CF6A01"/>
    <w:rsid w:val="00D00D74"/>
    <w:rsid w:val="00D0544E"/>
    <w:rsid w:val="00D06D5F"/>
    <w:rsid w:val="00D12B40"/>
    <w:rsid w:val="00D13FC4"/>
    <w:rsid w:val="00D1429A"/>
    <w:rsid w:val="00D1444B"/>
    <w:rsid w:val="00D17CD9"/>
    <w:rsid w:val="00D20AE5"/>
    <w:rsid w:val="00D21311"/>
    <w:rsid w:val="00D24F7F"/>
    <w:rsid w:val="00D263D8"/>
    <w:rsid w:val="00D273EF"/>
    <w:rsid w:val="00D31201"/>
    <w:rsid w:val="00D34870"/>
    <w:rsid w:val="00D469C4"/>
    <w:rsid w:val="00D547F1"/>
    <w:rsid w:val="00D57EF0"/>
    <w:rsid w:val="00D57F43"/>
    <w:rsid w:val="00D615CD"/>
    <w:rsid w:val="00D65439"/>
    <w:rsid w:val="00D70677"/>
    <w:rsid w:val="00D8105C"/>
    <w:rsid w:val="00D84D82"/>
    <w:rsid w:val="00D87EFF"/>
    <w:rsid w:val="00D945D6"/>
    <w:rsid w:val="00D9520F"/>
    <w:rsid w:val="00DA0499"/>
    <w:rsid w:val="00DA667F"/>
    <w:rsid w:val="00DA6ADF"/>
    <w:rsid w:val="00DB4820"/>
    <w:rsid w:val="00DC5887"/>
    <w:rsid w:val="00DC65A3"/>
    <w:rsid w:val="00DD4325"/>
    <w:rsid w:val="00DE0048"/>
    <w:rsid w:val="00DE4A03"/>
    <w:rsid w:val="00DE745B"/>
    <w:rsid w:val="00E00752"/>
    <w:rsid w:val="00E069C7"/>
    <w:rsid w:val="00E10539"/>
    <w:rsid w:val="00E1674D"/>
    <w:rsid w:val="00E23D12"/>
    <w:rsid w:val="00E30585"/>
    <w:rsid w:val="00E31E3B"/>
    <w:rsid w:val="00E31EAC"/>
    <w:rsid w:val="00E32442"/>
    <w:rsid w:val="00E3755A"/>
    <w:rsid w:val="00E411FF"/>
    <w:rsid w:val="00E44C13"/>
    <w:rsid w:val="00E808FB"/>
    <w:rsid w:val="00EA63ED"/>
    <w:rsid w:val="00EB2317"/>
    <w:rsid w:val="00EC2A93"/>
    <w:rsid w:val="00EC591D"/>
    <w:rsid w:val="00EC62EB"/>
    <w:rsid w:val="00EC70E7"/>
    <w:rsid w:val="00ED0BAF"/>
    <w:rsid w:val="00ED118F"/>
    <w:rsid w:val="00ED5198"/>
    <w:rsid w:val="00ED657F"/>
    <w:rsid w:val="00EE25E0"/>
    <w:rsid w:val="00EF2B6A"/>
    <w:rsid w:val="00EF613F"/>
    <w:rsid w:val="00F07834"/>
    <w:rsid w:val="00F22D35"/>
    <w:rsid w:val="00F26FA3"/>
    <w:rsid w:val="00F33FE1"/>
    <w:rsid w:val="00F43687"/>
    <w:rsid w:val="00F50F6D"/>
    <w:rsid w:val="00F54BC4"/>
    <w:rsid w:val="00F60AF0"/>
    <w:rsid w:val="00F70761"/>
    <w:rsid w:val="00F708D2"/>
    <w:rsid w:val="00F766D9"/>
    <w:rsid w:val="00F767B2"/>
    <w:rsid w:val="00F77556"/>
    <w:rsid w:val="00F90CF0"/>
    <w:rsid w:val="00F93095"/>
    <w:rsid w:val="00FA0383"/>
    <w:rsid w:val="00FA0C4A"/>
    <w:rsid w:val="00FB1E21"/>
    <w:rsid w:val="00FB2800"/>
    <w:rsid w:val="00FB6FC5"/>
    <w:rsid w:val="00FC13F6"/>
    <w:rsid w:val="00FE0881"/>
    <w:rsid w:val="00FE2D26"/>
    <w:rsid w:val="00FE30F0"/>
    <w:rsid w:val="00FE7B40"/>
    <w:rsid w:val="00FF0A9F"/>
    <w:rsid w:val="00FF2F1C"/>
    <w:rsid w:val="00FF3BAC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C6B77"/>
  <w15:chartTrackingRefBased/>
  <w15:docId w15:val="{83AC77A5-C7B4-47AF-AB52-AB74F5CF5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2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1779F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B1779F"/>
    <w:pPr>
      <w:jc w:val="left"/>
    </w:pPr>
    <w:rPr>
      <w:rFonts w:cs="Times New Roman"/>
      <w:lang w:val="en-GB"/>
    </w:rPr>
  </w:style>
  <w:style w:type="character" w:customStyle="1" w:styleId="Char">
    <w:name w:val="메모 텍스트 Char"/>
    <w:basedOn w:val="a0"/>
    <w:link w:val="a5"/>
    <w:uiPriority w:val="99"/>
    <w:semiHidden/>
    <w:rsid w:val="00B1779F"/>
    <w:rPr>
      <w:rFonts w:cs="Times New Roman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1779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1779F"/>
    <w:rPr>
      <w:rFonts w:cs="Times New Roman"/>
      <w:b/>
      <w:bCs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B177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Char1">
    <w:name w:val="풍선 도움말 텍스트 Char"/>
    <w:basedOn w:val="a0"/>
    <w:link w:val="a7"/>
    <w:uiPriority w:val="99"/>
    <w:semiHidden/>
    <w:rsid w:val="00B1779F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8">
    <w:name w:val="header"/>
    <w:basedOn w:val="a"/>
    <w:link w:val="Char2"/>
    <w:uiPriority w:val="99"/>
    <w:unhideWhenUsed/>
    <w:rsid w:val="00B1779F"/>
    <w:pPr>
      <w:tabs>
        <w:tab w:val="center" w:pos="4513"/>
        <w:tab w:val="right" w:pos="9026"/>
      </w:tabs>
      <w:snapToGrid w:val="0"/>
    </w:pPr>
    <w:rPr>
      <w:rFonts w:cs="Times New Roman"/>
      <w:lang w:val="en-GB"/>
    </w:rPr>
  </w:style>
  <w:style w:type="character" w:customStyle="1" w:styleId="Char2">
    <w:name w:val="머리글 Char"/>
    <w:basedOn w:val="a0"/>
    <w:link w:val="a8"/>
    <w:uiPriority w:val="99"/>
    <w:rsid w:val="00B1779F"/>
    <w:rPr>
      <w:rFonts w:cs="Times New Roman"/>
      <w:lang w:val="en-GB"/>
    </w:rPr>
  </w:style>
  <w:style w:type="paragraph" w:styleId="a9">
    <w:name w:val="footer"/>
    <w:basedOn w:val="a"/>
    <w:link w:val="Char3"/>
    <w:uiPriority w:val="99"/>
    <w:unhideWhenUsed/>
    <w:rsid w:val="00B1779F"/>
    <w:pPr>
      <w:tabs>
        <w:tab w:val="center" w:pos="4513"/>
        <w:tab w:val="right" w:pos="9026"/>
      </w:tabs>
      <w:snapToGrid w:val="0"/>
    </w:pPr>
    <w:rPr>
      <w:rFonts w:cs="Times New Roman"/>
      <w:lang w:val="en-GB"/>
    </w:rPr>
  </w:style>
  <w:style w:type="character" w:customStyle="1" w:styleId="Char3">
    <w:name w:val="바닥글 Char"/>
    <w:basedOn w:val="a0"/>
    <w:link w:val="a9"/>
    <w:uiPriority w:val="99"/>
    <w:rsid w:val="00B1779F"/>
    <w:rPr>
      <w:rFonts w:cs="Times New Roman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BF383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F383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F383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F383E"/>
    <w:rPr>
      <w:rFonts w:ascii="맑은 고딕" w:eastAsia="맑은 고딕" w:hAnsi="맑은 고딕"/>
      <w:noProof/>
    </w:rPr>
  </w:style>
  <w:style w:type="paragraph" w:customStyle="1" w:styleId="SupplementaryMaterial">
    <w:name w:val="Supplementary Material"/>
    <w:basedOn w:val="aa"/>
    <w:next w:val="aa"/>
    <w:qFormat/>
    <w:rsid w:val="000634B5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4"/>
    <w:uiPriority w:val="10"/>
    <w:qFormat/>
    <w:rsid w:val="000634B5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a"/>
    <w:uiPriority w:val="10"/>
    <w:rsid w:val="000634B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1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0</Pages>
  <Words>2101</Words>
  <Characters>11981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young Lee</dc:creator>
  <cp:keywords/>
  <dc:description/>
  <cp:lastModifiedBy>최 정민</cp:lastModifiedBy>
  <cp:revision>326</cp:revision>
  <dcterms:created xsi:type="dcterms:W3CDTF">2021-09-16T15:09:00Z</dcterms:created>
  <dcterms:modified xsi:type="dcterms:W3CDTF">2023-01-08T02:26:00Z</dcterms:modified>
</cp:coreProperties>
</file>